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18A88" w14:textId="606FF57D" w:rsidR="00C4297A" w:rsidRDefault="003B14E4" w:rsidP="005B203B">
      <w:r>
        <w:rPr>
          <w:noProof/>
        </w:rPr>
        <mc:AlternateContent>
          <mc:Choice Requires="wps">
            <w:drawing>
              <wp:anchor distT="0" distB="0" distL="0" distR="0" simplePos="0" relativeHeight="251936768" behindDoc="1" locked="0" layoutInCell="1" allowOverlap="1" wp14:anchorId="6494CF46" wp14:editId="23A79771">
                <wp:simplePos x="0" y="0"/>
                <wp:positionH relativeFrom="margin">
                  <wp:posOffset>-413468</wp:posOffset>
                </wp:positionH>
                <wp:positionV relativeFrom="page">
                  <wp:posOffset>300824</wp:posOffset>
                </wp:positionV>
                <wp:extent cx="4324350" cy="849630"/>
                <wp:effectExtent l="0" t="0" r="0" b="0"/>
                <wp:wrapNone/>
                <wp:docPr id="1190864987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24350" cy="849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379FEA" w14:textId="77777777" w:rsidR="003B14E4" w:rsidRPr="00C13E6E" w:rsidRDefault="003B14E4" w:rsidP="003B14E4">
                            <w:pPr>
                              <w:ind w:left="20"/>
                              <w:rPr>
                                <w:rFonts w:asciiTheme="minorHAnsi" w:hAnsiTheme="minorHAnsi" w:cstheme="minorHAnsi"/>
                                <w:color w:val="385623" w:themeColor="accent6" w:themeShade="80"/>
                                <w:sz w:val="96"/>
                              </w:rPr>
                            </w:pP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z w:val="96"/>
                              </w:rPr>
                              <w:t>DEDICATED</w:t>
                            </w:r>
                            <w:r w:rsidRPr="00C13E6E">
                              <w:rPr>
                                <w:rFonts w:asciiTheme="minorHAnsi" w:hAnsiTheme="minorHAnsi" w:cstheme="minorHAnsi"/>
                                <w:color w:val="385623" w:themeColor="accent6" w:themeShade="80"/>
                                <w:sz w:val="96"/>
                              </w:rPr>
                              <w:t xml:space="preserve"> Sca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94CF46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32.55pt;margin-top:23.7pt;width:340.5pt;height:66.9pt;z-index:-2513797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" filled="f" stroked="f">
                <v:textbox inset="0,0,0,0">
                  <w:txbxContent>
                    <w:p w14:paraId="14379FEA" w14:textId="77777777" w:rsidR="003B14E4" w:rsidRPr="00C13E6E" w:rsidRDefault="003B14E4" w:rsidP="003B14E4">
                      <w:pPr>
                        <w:ind w:left="20"/>
                        <w:rPr>
                          <w:rFonts w:asciiTheme="minorHAnsi" w:hAnsiTheme="minorHAnsi" w:cstheme="minorHAnsi"/>
                          <w:color w:val="385623" w:themeColor="accent6" w:themeShade="80"/>
                          <w:sz w:val="96"/>
                        </w:rPr>
                      </w:pP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z w:val="96"/>
                        </w:rPr>
                        <w:t>DEDICATED</w:t>
                      </w:r>
                      <w:r w:rsidRPr="00C13E6E">
                        <w:rPr>
                          <w:rFonts w:asciiTheme="minorHAnsi" w:hAnsiTheme="minorHAnsi" w:cstheme="minorHAnsi"/>
                          <w:color w:val="385623" w:themeColor="accent6" w:themeShade="80"/>
                          <w:sz w:val="96"/>
                        </w:rPr>
                        <w:t xml:space="preserve"> Scan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E75A0C">
        <w:rPr>
          <w:noProof/>
        </w:rPr>
        <mc:AlternateContent>
          <mc:Choice Requires="wps">
            <w:drawing>
              <wp:anchor distT="0" distB="0" distL="0" distR="0" simplePos="0" relativeHeight="251735040" behindDoc="1" locked="0" layoutInCell="1" allowOverlap="1" wp14:anchorId="02BCA9FB" wp14:editId="6A467AAD">
                <wp:simplePos x="0" y="0"/>
                <wp:positionH relativeFrom="page">
                  <wp:align>right</wp:align>
                </wp:positionH>
                <wp:positionV relativeFrom="page">
                  <wp:posOffset>10271760</wp:posOffset>
                </wp:positionV>
                <wp:extent cx="7550150" cy="408940"/>
                <wp:effectExtent l="0" t="0" r="0" b="0"/>
                <wp:wrapNone/>
                <wp:docPr id="3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50150" cy="408940"/>
                        </a:xfrm>
                        <a:prstGeom prst="rect">
                          <a:avLst/>
                        </a:prstGeom>
                        <a:solidFill>
                          <a:srgbClr val="F73C2E"/>
                        </a:solidFill>
                      </wps:spPr>
                      <wps:txbx>
                        <w:txbxContent>
                          <w:p w14:paraId="29E3BC63" w14:textId="2AA4CC51" w:rsidR="00F10638" w:rsidRPr="0079719D" w:rsidRDefault="00F10638" w:rsidP="00F10638">
                            <w:pPr>
                              <w:pStyle w:val="BodyText"/>
                              <w:spacing w:before="23" w:line="295" w:lineRule="auto"/>
                              <w:ind w:left="284"/>
                              <w:jc w:val="center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  <w:r w:rsidRPr="0079719D"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  <w:t>www.dedicatedwerkwijze.nl</w:t>
                            </w:r>
                          </w:p>
                          <w:p w14:paraId="20BEDF7C" w14:textId="77777777" w:rsidR="00F10638" w:rsidRPr="0079719D" w:rsidRDefault="00F10638" w:rsidP="00F10638">
                            <w:pPr>
                              <w:pStyle w:val="BodyText"/>
                              <w:spacing w:before="23" w:line="295" w:lineRule="auto"/>
                              <w:ind w:left="284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CA9FB" id="_x0000_t202" coordsize="21600,21600" o:spt="202" path="m,l,21600r21600,l21600,xe">
                <v:stroke joinstyle="miter"/>
                <v:path gradientshapeok="t" o:connecttype="rect"/>
              </v:shapetype>
              <v:shape id="Textbox 112" o:spid="_x0000_s1026" type="#_x0000_t202" style="position:absolute;margin-left:543.3pt;margin-top:808.8pt;width:594.5pt;height:32.2pt;z-index:-251581440;visibility:visible;mso-wrap-style:square;mso-width-percent:0;mso-height-percent:0;mso-wrap-distance-left:0;mso-wrap-distance-top:0;mso-wrap-distance-right:0;mso-wrap-distance-bottom:0;mso-position-horizontal:right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" fillcolor="#f73c2e" stroked="f">
                <v:textbox inset="0,0,0,0">
                  <w:txbxContent>
                    <w:p w14:paraId="29E3BC63" w14:textId="2AA4CC51" w:rsidR="00F10638" w:rsidRPr="0079719D" w:rsidRDefault="00F10638" w:rsidP="00F10638">
                      <w:pPr>
                        <w:pStyle w:val="Plattetekst"/>
                        <w:spacing w:before="23" w:line="295" w:lineRule="auto"/>
                        <w:ind w:left="284"/>
                        <w:jc w:val="center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  <w:r w:rsidRPr="0079719D"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  <w:t>www.dedicatedwerkwijze.nl</w:t>
                      </w:r>
                    </w:p>
                    <w:p w14:paraId="20BEDF7C" w14:textId="77777777" w:rsidR="00F10638" w:rsidRPr="0079719D" w:rsidRDefault="00F10638" w:rsidP="00F10638">
                      <w:pPr>
                        <w:pStyle w:val="Plattetekst"/>
                        <w:spacing w:before="23" w:line="295" w:lineRule="auto"/>
                        <w:ind w:left="284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75DA0">
        <w:rPr>
          <w:noProof/>
        </w:rPr>
        <mc:AlternateContent>
          <mc:Choice Requires="wps">
            <w:drawing>
              <wp:anchor distT="0" distB="0" distL="0" distR="0" simplePos="0" relativeHeight="251710464" behindDoc="1" locked="0" layoutInCell="1" allowOverlap="1" wp14:anchorId="531AA1B5" wp14:editId="2CDD3E87">
                <wp:simplePos x="0" y="0"/>
                <wp:positionH relativeFrom="page">
                  <wp:posOffset>444500</wp:posOffset>
                </wp:positionH>
                <wp:positionV relativeFrom="page">
                  <wp:posOffset>3351727</wp:posOffset>
                </wp:positionV>
                <wp:extent cx="74295" cy="179070"/>
                <wp:effectExtent l="0" t="0" r="0" b="0"/>
                <wp:wrapNone/>
                <wp:docPr id="1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4295" cy="1790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FF60BF" w14:textId="77777777" w:rsidR="00B75DA0" w:rsidRDefault="00B75DA0" w:rsidP="00B75DA0">
                            <w:pPr>
                              <w:spacing w:before="28"/>
                              <w:ind w:left="2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1AA1B5" id="Textbox 10" o:spid="_x0000_s1027" type="#_x0000_t202" style="position:absolute;margin-left:35pt;margin-top:263.9pt;width:5.85pt;height:14.1pt;z-index:-25160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" filled="f" stroked="f">
                <v:textbox inset="0,0,0,0">
                  <w:txbxContent>
                    <w:p w14:paraId="0EFF60BF" w14:textId="77777777" w:rsidR="00B75DA0" w:rsidRDefault="00B75DA0" w:rsidP="00B75DA0">
                      <w:pPr>
                        <w:spacing w:before="28"/>
                        <w:ind w:left="20"/>
                        <w:rPr>
                          <w:sz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75DA0">
        <w:t>Z</w:t>
      </w:r>
      <w:r w:rsidR="006F1B8C" w:rsidRPr="006F1B8C">
        <w:t xml:space="preserve"> </w:t>
      </w:r>
    </w:p>
    <w:p w14:paraId="42F9DD79" w14:textId="546499AA" w:rsidR="001B3342" w:rsidRDefault="001B3342" w:rsidP="001B3342">
      <w:r>
        <w:rPr>
          <w:noProof/>
        </w:rPr>
        <mc:AlternateContent>
          <mc:Choice Requires="wps">
            <w:drawing>
              <wp:anchor distT="0" distB="0" distL="0" distR="0" simplePos="0" relativeHeight="251738112" behindDoc="1" locked="0" layoutInCell="1" allowOverlap="1" wp14:anchorId="3A37FD09" wp14:editId="5AC85F6C">
                <wp:simplePos x="0" y="0"/>
                <wp:positionH relativeFrom="page">
                  <wp:posOffset>444500</wp:posOffset>
                </wp:positionH>
                <wp:positionV relativeFrom="page">
                  <wp:posOffset>3351727</wp:posOffset>
                </wp:positionV>
                <wp:extent cx="74295" cy="179070"/>
                <wp:effectExtent l="0" t="0" r="0" b="0"/>
                <wp:wrapNone/>
                <wp:docPr id="356688205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4295" cy="1790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3680DA" w14:textId="77777777" w:rsidR="001B3342" w:rsidRDefault="001B3342" w:rsidP="001B3342">
                            <w:pPr>
                              <w:spacing w:before="28"/>
                              <w:ind w:left="2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7FD09" id="_x0000_s1028" type="#_x0000_t202" style="position:absolute;margin-left:35pt;margin-top:263.9pt;width:5.85pt;height:14.1pt;z-index:-25157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" filled="f" stroked="f">
                <v:textbox inset="0,0,0,0">
                  <w:txbxContent>
                    <w:p w14:paraId="213680DA" w14:textId="77777777" w:rsidR="001B3342" w:rsidRDefault="001B3342" w:rsidP="001B3342">
                      <w:pPr>
                        <w:spacing w:before="28"/>
                        <w:ind w:left="20"/>
                        <w:rPr>
                          <w:sz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A245B77" w14:textId="518B19F7" w:rsidR="001B3342" w:rsidRDefault="00F27D9F" w:rsidP="001B3342">
      <w:r>
        <w:rPr>
          <w:rFonts w:asciiTheme="minorHAnsi" w:hAnsiTheme="minorHAnsi" w:cstheme="minorBidi"/>
          <w:noProof/>
          <w:color w:val="000000" w:themeColor="text1"/>
        </w:rPr>
        <w:drawing>
          <wp:anchor distT="0" distB="0" distL="114300" distR="114300" simplePos="0" relativeHeight="251841536" behindDoc="0" locked="0" layoutInCell="1" allowOverlap="1" wp14:anchorId="6D95BC6F" wp14:editId="0FE869AD">
            <wp:simplePos x="0" y="0"/>
            <wp:positionH relativeFrom="page">
              <wp:posOffset>6614160</wp:posOffset>
            </wp:positionH>
            <wp:positionV relativeFrom="paragraph">
              <wp:posOffset>1689735</wp:posOffset>
            </wp:positionV>
            <wp:extent cx="706399" cy="891540"/>
            <wp:effectExtent l="0" t="0" r="0" b="381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399" cy="89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66AC">
        <w:rPr>
          <w:noProof/>
        </w:rPr>
        <mc:AlternateContent>
          <mc:Choice Requires="wps">
            <w:drawing>
              <wp:anchor distT="0" distB="0" distL="0" distR="0" simplePos="0" relativeHeight="251853824" behindDoc="1" locked="0" layoutInCell="1" allowOverlap="1" wp14:anchorId="7884EB8B" wp14:editId="59D7CD0A">
                <wp:simplePos x="0" y="0"/>
                <wp:positionH relativeFrom="page">
                  <wp:posOffset>-95250</wp:posOffset>
                </wp:positionH>
                <wp:positionV relativeFrom="page">
                  <wp:posOffset>1209675</wp:posOffset>
                </wp:positionV>
                <wp:extent cx="7689850" cy="1447800"/>
                <wp:effectExtent l="0" t="0" r="635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689850" cy="144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2FE761C" w14:textId="7BFA9162" w:rsidR="006C276E" w:rsidRPr="00F27D9F" w:rsidRDefault="006C276E" w:rsidP="00F27D9F">
                            <w:pPr>
                              <w:spacing w:before="23"/>
                              <w:ind w:left="709" w:right="484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>DEDICATED is about palliative care for people with dementia. This DEDICATED</w:t>
                            </w:r>
                            <w:r w:rsidR="009963F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>can helps healthcare professionals to identify their needs and learning goals, by reflecting on their skills and competencies. This insight supports the team in deciding which DEDICATED</w:t>
                            </w:r>
                            <w:r w:rsidR="009963F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 xml:space="preserve"> tools</w:t>
                            </w: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 xml:space="preserve"> to start working with first. The statements below concern palliative care for people with dementia and their loved ones. For each statement</w:t>
                            </w:r>
                            <w:r w:rsidR="003B14E4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>,</w:t>
                            </w: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  <w:u w:val="single"/>
                              </w:rPr>
                              <w:t>circle the answer</w:t>
                            </w:r>
                            <w:r w:rsidRPr="00F27D9F">
                              <w:rPr>
                                <w:rFonts w:asciiTheme="minorHAnsi" w:hAnsiTheme="minorHAnsi" w:cstheme="minorHAnsi"/>
                                <w:b/>
                                <w:color w:val="FFFFFF" w:themeColor="background1"/>
                                <w:spacing w:val="-2"/>
                                <w:sz w:val="24"/>
                                <w:szCs w:val="24"/>
                              </w:rPr>
                              <w:t xml:space="preserve"> that best applies to you.</w:t>
                            </w:r>
                          </w:p>
                        </w:txbxContent>
                      </wps:txbx>
                      <wps:bodyPr wrap="square" lIns="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4EB8B" id="Textbox 6" o:spid="_x0000_s1030" type="#_x0000_t202" style="position:absolute;margin-left:-7.5pt;margin-top:95.25pt;width:605.5pt;height:114pt;z-index:-251462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" filled="f" stroked="f">
                <v:textbox inset="0,0,0,0">
                  <w:txbxContent>
                    <w:p w14:paraId="42FE761C" w14:textId="7BFA9162" w:rsidR="006C276E" w:rsidRPr="00F27D9F" w:rsidRDefault="006C276E" w:rsidP="00F27D9F">
                      <w:pPr>
                        <w:spacing w:before="23"/>
                        <w:ind w:left="709" w:right="484"/>
                        <w:jc w:val="both"/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</w:pP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>DEDICATED is about palliative care for people with dementia. This DEDICATED</w:t>
                      </w:r>
                      <w:r w:rsidR="009963F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 xml:space="preserve"> S</w:t>
                      </w: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>can helps healthcare professionals to identify their needs and learning goals, by reflecting on their skills and competencies. This insight supports the team in deciding which DEDICATED</w:t>
                      </w:r>
                      <w:r w:rsidR="009963F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 xml:space="preserve"> tools</w:t>
                      </w: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 xml:space="preserve"> to start working with first. The statements below concern palliative care for people with dementia and their loved ones. For each statement</w:t>
                      </w:r>
                      <w:r w:rsidR="003B14E4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>,</w:t>
                      </w: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  <w:u w:val="single"/>
                        </w:rPr>
                        <w:t>circle the answer</w:t>
                      </w:r>
                      <w:r w:rsidRPr="00F27D9F">
                        <w:rPr>
                          <w:rFonts w:asciiTheme="minorHAnsi" w:hAnsiTheme="minorHAnsi" w:cstheme="minorHAnsi"/>
                          <w:b/>
                          <w:color w:val="FFFFFF" w:themeColor="background1"/>
                          <w:spacing w:val="-2"/>
                          <w:sz w:val="24"/>
                          <w:szCs w:val="24"/>
                        </w:rPr>
                        <w:t xml:space="preserve"> that best applies to you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066AC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5005542" wp14:editId="29403612">
                <wp:simplePos x="0" y="0"/>
                <wp:positionH relativeFrom="column">
                  <wp:posOffset>-361950</wp:posOffset>
                </wp:positionH>
                <wp:positionV relativeFrom="paragraph">
                  <wp:posOffset>1826895</wp:posOffset>
                </wp:positionV>
                <wp:extent cx="3426460" cy="1501140"/>
                <wp:effectExtent l="0" t="0" r="0" b="3810"/>
                <wp:wrapNone/>
                <wp:docPr id="1894346893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6460" cy="150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170A316A" w14:textId="77777777" w:rsidR="0014794A" w:rsidRPr="005220F2" w:rsidRDefault="0014794A" w:rsidP="003B68DC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5CB2E728" w14:textId="0C9B8061" w:rsidR="0014794A" w:rsidRPr="005220F2" w:rsidRDefault="00297244" w:rsidP="003B68DC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1. </w:t>
                            </w:r>
                            <w:r w:rsidR="003B68DC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The DEDICATED-training:</w:t>
                            </w:r>
                          </w:p>
                          <w:p w14:paraId="79A9401B" w14:textId="6DC75388" w:rsidR="00237D1F" w:rsidRPr="005220F2" w:rsidRDefault="003B68DC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 xml:space="preserve">I </w:t>
                            </w:r>
                            <w:r w:rsidR="00613BC7" w:rsidRPr="005220F2">
                              <w:rPr>
                                <w:rFonts w:cstheme="minorHAnsi"/>
                                <w:lang w:val="en-US"/>
                              </w:rPr>
                              <w:t>attended</w:t>
                            </w: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 xml:space="preserve"> the </w:t>
                            </w:r>
                            <w:r w:rsidR="00237D1F" w:rsidRPr="005220F2">
                              <w:rPr>
                                <w:rFonts w:cstheme="minorHAnsi"/>
                                <w:lang w:val="en-US"/>
                              </w:rPr>
                              <w:t>First DEDICATED-training</w:t>
                            </w:r>
                          </w:p>
                          <w:p w14:paraId="6D0D3801" w14:textId="6A815509" w:rsidR="00237D1F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 xml:space="preserve">I </w:t>
                            </w:r>
                            <w:r w:rsidR="00613BC7" w:rsidRPr="005220F2">
                              <w:rPr>
                                <w:rFonts w:cstheme="minorHAnsi"/>
                                <w:lang w:val="en-US"/>
                              </w:rPr>
                              <w:t xml:space="preserve">attended </w:t>
                            </w: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 xml:space="preserve">the </w:t>
                            </w:r>
                            <w:r w:rsidR="00237D1F" w:rsidRPr="005220F2">
                              <w:rPr>
                                <w:rFonts w:cstheme="minorHAnsi"/>
                                <w:lang w:val="en-US"/>
                              </w:rPr>
                              <w:t>Second DEDICATED-training</w:t>
                            </w:r>
                          </w:p>
                          <w:p w14:paraId="2F2A634B" w14:textId="0E4EF5F8" w:rsidR="00237D1F" w:rsidRPr="005220F2" w:rsidRDefault="00237D1F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</w:rPr>
                            </w:pPr>
                            <w:r w:rsidRPr="005220F2">
                              <w:rPr>
                                <w:rFonts w:cstheme="minorHAnsi"/>
                              </w:rPr>
                              <w:t>I completed the DEDICATED-training</w:t>
                            </w:r>
                          </w:p>
                          <w:p w14:paraId="77464193" w14:textId="0BEDFC9E" w:rsidR="001B3342" w:rsidRPr="005220F2" w:rsidRDefault="00237D1F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I did not follow the DEDICATED-trai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05542" id="Text Box 38" o:spid="_x0000_s1031" type="#_x0000_t202" style="position:absolute;margin-left:-28.5pt;margin-top:143.85pt;width:269.8pt;height:118.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" filled="f" stroked="f">
                <v:textbox>
                  <w:txbxContent>
                    <w:p w14:paraId="170A316A" w14:textId="77777777" w:rsidR="0014794A" w:rsidRPr="005220F2" w:rsidRDefault="0014794A" w:rsidP="003B68DC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5CB2E728" w14:textId="0C9B8061" w:rsidR="0014794A" w:rsidRPr="005220F2" w:rsidRDefault="00297244" w:rsidP="003B68DC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1. </w:t>
                      </w:r>
                      <w:r w:rsidR="003B68DC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The DEDICATED-training:</w:t>
                      </w:r>
                    </w:p>
                    <w:p w14:paraId="79A9401B" w14:textId="6DC75388" w:rsidR="00237D1F" w:rsidRPr="005220F2" w:rsidRDefault="003B68DC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 xml:space="preserve">I </w:t>
                      </w:r>
                      <w:r w:rsidR="00613BC7" w:rsidRPr="005220F2">
                        <w:rPr>
                          <w:rFonts w:cstheme="minorHAnsi"/>
                          <w:lang w:val="en-US"/>
                        </w:rPr>
                        <w:t>attended</w:t>
                      </w:r>
                      <w:r w:rsidRPr="005220F2">
                        <w:rPr>
                          <w:rFonts w:cstheme="minorHAnsi"/>
                          <w:lang w:val="en-US"/>
                        </w:rPr>
                        <w:t xml:space="preserve"> the </w:t>
                      </w:r>
                      <w:r w:rsidR="00237D1F" w:rsidRPr="005220F2">
                        <w:rPr>
                          <w:rFonts w:cstheme="minorHAnsi"/>
                          <w:lang w:val="en-US"/>
                        </w:rPr>
                        <w:t>First DEDICATED-training</w:t>
                      </w:r>
                    </w:p>
                    <w:p w14:paraId="6D0D3801" w14:textId="6A815509" w:rsidR="00237D1F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 xml:space="preserve">I </w:t>
                      </w:r>
                      <w:r w:rsidR="00613BC7" w:rsidRPr="005220F2">
                        <w:rPr>
                          <w:rFonts w:cstheme="minorHAnsi"/>
                          <w:lang w:val="en-US"/>
                        </w:rPr>
                        <w:t xml:space="preserve">attended </w:t>
                      </w:r>
                      <w:r w:rsidRPr="005220F2">
                        <w:rPr>
                          <w:rFonts w:cstheme="minorHAnsi"/>
                          <w:lang w:val="en-US"/>
                        </w:rPr>
                        <w:t xml:space="preserve">the </w:t>
                      </w:r>
                      <w:r w:rsidR="00237D1F" w:rsidRPr="005220F2">
                        <w:rPr>
                          <w:rFonts w:cstheme="minorHAnsi"/>
                          <w:lang w:val="en-US"/>
                        </w:rPr>
                        <w:t>Second DEDICATED-training</w:t>
                      </w:r>
                    </w:p>
                    <w:p w14:paraId="2F2A634B" w14:textId="0E4EF5F8" w:rsidR="00237D1F" w:rsidRPr="005220F2" w:rsidRDefault="00237D1F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</w:rPr>
                      </w:pPr>
                      <w:r w:rsidRPr="005220F2">
                        <w:rPr>
                          <w:rFonts w:cstheme="minorHAnsi"/>
                        </w:rPr>
                        <w:t>I completed the DEDICATED-training</w:t>
                      </w:r>
                    </w:p>
                    <w:p w14:paraId="77464193" w14:textId="0BEDFC9E" w:rsidR="001B3342" w:rsidRPr="005220F2" w:rsidRDefault="00237D1F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I did not follow the DEDICATED-training</w:t>
                      </w:r>
                    </w:p>
                  </w:txbxContent>
                </v:textbox>
              </v:shape>
            </w:pict>
          </mc:Fallback>
        </mc:AlternateContent>
      </w:r>
      <w:r w:rsidR="005220F2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860992" behindDoc="0" locked="0" layoutInCell="1" allowOverlap="1" wp14:anchorId="205C5670" wp14:editId="04001EA7">
                <wp:simplePos x="0" y="0"/>
                <wp:positionH relativeFrom="column">
                  <wp:posOffset>4410710</wp:posOffset>
                </wp:positionH>
                <wp:positionV relativeFrom="paragraph">
                  <wp:posOffset>8763423</wp:posOffset>
                </wp:positionV>
                <wp:extent cx="2200275" cy="443443"/>
                <wp:effectExtent l="0" t="0" r="9525" b="0"/>
                <wp:wrapNone/>
                <wp:docPr id="212695158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443"/>
                          <a:chOff x="0" y="0"/>
                          <a:chExt cx="2200275" cy="443443"/>
                        </a:xfrm>
                      </wpg:grpSpPr>
                      <wps:wsp>
                        <wps:cNvPr id="1193776734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306DC5B5" w14:textId="77777777" w:rsidR="0031770E" w:rsidRPr="00BE11A1" w:rsidRDefault="0031770E" w:rsidP="0031770E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6515467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9EF95F" w14:textId="77777777" w:rsidR="0031770E" w:rsidRPr="00BE11A1" w:rsidRDefault="0031770E" w:rsidP="0031770E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037621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8F0155" w14:textId="4C9CCE34" w:rsidR="0031770E" w:rsidRPr="009C14AD" w:rsidRDefault="0031770E" w:rsidP="0031770E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9C14A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5C5670" id="Groep 1" o:spid="_x0000_s1032" style="position:absolute;margin-left:347.3pt;margin-top:690.05pt;width:173.25pt;height:34.9pt;z-index:251860992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">
                <v:shape id="_x0000_s1033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" fillcolor="#70ad47 [3209]" stroked="f">
                  <v:fill opacity="39321f"/>
                  <v:textbox>
                    <w:txbxContent>
                      <w:p w14:paraId="306DC5B5" w14:textId="77777777" w:rsidR="0031770E" w:rsidRPr="00BE11A1" w:rsidRDefault="0031770E" w:rsidP="0031770E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034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" fillcolor="white [3212]" stroked="f" strokeweight="1pt">
                  <v:stroke joinstyle="miter"/>
                  <v:textbox>
                    <w:txbxContent>
                      <w:p w14:paraId="5A9EF95F" w14:textId="77777777" w:rsidR="0031770E" w:rsidRPr="00BE11A1" w:rsidRDefault="0031770E" w:rsidP="0031770E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035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" filled="f" stroked="f">
                  <v:textbox inset="0,0,0,0">
                    <w:txbxContent>
                      <w:p w14:paraId="048F0155" w14:textId="4C9CCE34" w:rsidR="0031770E" w:rsidRPr="009C14AD" w:rsidRDefault="0031770E" w:rsidP="0031770E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9C14AD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220F2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37088" behindDoc="1" locked="0" layoutInCell="1" allowOverlap="1" wp14:anchorId="5EFD670D" wp14:editId="5F6C6FC3">
                <wp:simplePos x="0" y="0"/>
                <wp:positionH relativeFrom="page">
                  <wp:posOffset>372533</wp:posOffset>
                </wp:positionH>
                <wp:positionV relativeFrom="paragraph">
                  <wp:posOffset>7553748</wp:posOffset>
                </wp:positionV>
                <wp:extent cx="6953250" cy="1143000"/>
                <wp:effectExtent l="0" t="0" r="0" b="0"/>
                <wp:wrapNone/>
                <wp:docPr id="112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3250" cy="1143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0A5D7E" w14:textId="77777777" w:rsidR="00C573C7" w:rsidRPr="00BE11A1" w:rsidRDefault="00C573C7" w:rsidP="00BE11A1">
                            <w:pPr>
                              <w:tabs>
                                <w:tab w:val="left" w:pos="9498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12"/>
                                <w:szCs w:val="12"/>
                              </w:rPr>
                            </w:pPr>
                          </w:p>
                          <w:p w14:paraId="49372D4F" w14:textId="337A5254" w:rsidR="00E0062C" w:rsidRPr="00F320F8" w:rsidRDefault="00E0062C" w:rsidP="00F320F8">
                            <w:pPr>
                              <w:tabs>
                                <w:tab w:val="left" w:pos="9356"/>
                              </w:tabs>
                              <w:ind w:left="284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F320F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F320F8" w:rsidRPr="00BE11A1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y score: </w:t>
                            </w:r>
                          </w:p>
                          <w:p w14:paraId="68F35EE1" w14:textId="055736BA" w:rsidR="00C573C7" w:rsidRPr="005220F2" w:rsidRDefault="00E0062C" w:rsidP="00334DEF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. 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I </w:t>
                            </w:r>
                            <w:r w:rsidR="00C573C7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know what palliative care for people with dementia entails.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0C8489F0" w14:textId="1C46FBC6" w:rsidR="003207E1" w:rsidRPr="005220F2" w:rsidRDefault="00C573C7" w:rsidP="00334DEF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2. Palliative care is applicable from the time of diagnosis.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83D755B" w14:textId="3D0FEFD9" w:rsidR="001B3342" w:rsidRPr="005220F2" w:rsidRDefault="00C573C7" w:rsidP="005220F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3. I feel competent in providing palliative care to people with dementia.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207E1" w:rsidRPr="005220F2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08CBF55C" w14:textId="77777777" w:rsidR="001B3342" w:rsidRPr="005220F2" w:rsidRDefault="001B3342" w:rsidP="003C2ACB">
                            <w:pPr>
                              <w:tabs>
                                <w:tab w:val="left" w:pos="9498"/>
                              </w:tabs>
                              <w:spacing w:before="30" w:line="276" w:lineRule="auto"/>
                              <w:ind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D670D" id="_x0000_s1036" type="#_x0000_t202" style="position:absolute;margin-left:29.35pt;margin-top:594.8pt;width:547.5pt;height:90pt;z-index:-25157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" fillcolor="#70ad47 [3209]" stroked="f">
                <v:fill opacity="39321f"/>
                <v:textbox inset="0,0,0,0">
                  <w:txbxContent>
                    <w:p w14:paraId="3E0A5D7E" w14:textId="77777777" w:rsidR="00C573C7" w:rsidRPr="00BE11A1" w:rsidRDefault="00C573C7" w:rsidP="00BE11A1">
                      <w:pPr>
                        <w:tabs>
                          <w:tab w:val="left" w:pos="9498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12"/>
                          <w:szCs w:val="12"/>
                        </w:rPr>
                      </w:pPr>
                    </w:p>
                    <w:p w14:paraId="49372D4F" w14:textId="337A5254" w:rsidR="00E0062C" w:rsidRPr="00F320F8" w:rsidRDefault="00E0062C" w:rsidP="00F320F8">
                      <w:pPr>
                        <w:tabs>
                          <w:tab w:val="left" w:pos="9356"/>
                        </w:tabs>
                        <w:ind w:left="284"/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F320F8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F320F8" w:rsidRPr="00BE11A1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My score: </w:t>
                      </w:r>
                    </w:p>
                    <w:p w14:paraId="68F35EE1" w14:textId="055736BA" w:rsidR="00C573C7" w:rsidRPr="005220F2" w:rsidRDefault="00E0062C" w:rsidP="00334DEF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. 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I </w:t>
                      </w:r>
                      <w:r w:rsidR="00C573C7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know what palliative care for people with dementia entails.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0C8489F0" w14:textId="1C46FBC6" w:rsidR="003207E1" w:rsidRPr="005220F2" w:rsidRDefault="00C573C7" w:rsidP="00334DEF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2. Palliative care is applicable from the time of diagnosis.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83D755B" w14:textId="3D0FEFD9" w:rsidR="001B3342" w:rsidRPr="005220F2" w:rsidRDefault="00C573C7" w:rsidP="005220F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3. I feel competent in providing palliative care to people with dementia.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3207E1" w:rsidRPr="005220F2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08CBF55C" w14:textId="77777777" w:rsidR="001B3342" w:rsidRPr="005220F2" w:rsidRDefault="001B3342" w:rsidP="003C2ACB">
                      <w:pPr>
                        <w:tabs>
                          <w:tab w:val="left" w:pos="9498"/>
                        </w:tabs>
                        <w:spacing w:before="30" w:line="276" w:lineRule="auto"/>
                        <w:ind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5220F2" w:rsidRPr="005220F2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848704" behindDoc="0" locked="0" layoutInCell="1" allowOverlap="1" wp14:anchorId="38C469A9" wp14:editId="45D70820">
                <wp:simplePos x="0" y="0"/>
                <wp:positionH relativeFrom="column">
                  <wp:posOffset>-330623</wp:posOffset>
                </wp:positionH>
                <wp:positionV relativeFrom="paragraph">
                  <wp:posOffset>6647815</wp:posOffset>
                </wp:positionV>
                <wp:extent cx="6944360" cy="541440"/>
                <wp:effectExtent l="0" t="0" r="8890" b="0"/>
                <wp:wrapNone/>
                <wp:docPr id="951196772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4360" cy="541440"/>
                          <a:chOff x="0" y="93197"/>
                          <a:chExt cx="6944360" cy="541803"/>
                        </a:xfrm>
                      </wpg:grpSpPr>
                      <wps:wsp>
                        <wps:cNvPr id="322775730" name="Text Box 38"/>
                        <wps:cNvSpPr txBox="1"/>
                        <wps:spPr>
                          <a:xfrm>
                            <a:off x="0" y="220133"/>
                            <a:ext cx="6944360" cy="4148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DD47721" w14:textId="77777777" w:rsidR="006C276E" w:rsidRPr="00E51FB9" w:rsidRDefault="006C276E" w:rsidP="006C276E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5387802" name="Rechthoek: afgeronde hoeken 1"/>
                        <wps:cNvSpPr/>
                        <wps:spPr>
                          <a:xfrm>
                            <a:off x="93133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EB2E8A" w14:textId="77777777" w:rsidR="006C276E" w:rsidRPr="003521B7" w:rsidRDefault="006C276E" w:rsidP="006C276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4565380" name="Rechthoek: afgeronde hoeken 1"/>
                        <wps:cNvSpPr/>
                        <wps:spPr>
                          <a:xfrm>
                            <a:off x="18288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5D8740" w14:textId="77777777" w:rsidR="006C276E" w:rsidRPr="003521B7" w:rsidRDefault="006C276E" w:rsidP="006C276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9705193" name="Rechthoek: afgeronde hoeken 1"/>
                        <wps:cNvSpPr/>
                        <wps:spPr>
                          <a:xfrm>
                            <a:off x="35560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BE5F8C" w14:textId="77777777" w:rsidR="006C276E" w:rsidRPr="003521B7" w:rsidRDefault="006C276E" w:rsidP="006C276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8467442" name="Rechthoek: afgeronde hoeken 1"/>
                        <wps:cNvSpPr/>
                        <wps:spPr>
                          <a:xfrm>
                            <a:off x="5291667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D307B8" w14:textId="77777777" w:rsidR="006C276E" w:rsidRPr="003521B7" w:rsidRDefault="006C276E" w:rsidP="006C276E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5983529" name="Tekstvak 2"/>
                        <wps:cNvSpPr txBox="1"/>
                        <wps:spPr>
                          <a:xfrm>
                            <a:off x="643467" y="93383"/>
                            <a:ext cx="457200" cy="3725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B45D87" w14:textId="77777777" w:rsidR="006C276E" w:rsidRPr="005220F2" w:rsidRDefault="006C276E" w:rsidP="006C276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425634" name="Tekstvak 2"/>
                        <wps:cNvSpPr txBox="1"/>
                        <wps:spPr>
                          <a:xfrm>
                            <a:off x="5833533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8E6586" w14:textId="77777777" w:rsidR="006C276E" w:rsidRPr="005220F2" w:rsidRDefault="006C276E" w:rsidP="006C276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④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2418259" name="Tekstvak 2"/>
                        <wps:cNvSpPr txBox="1"/>
                        <wps:spPr>
                          <a:xfrm>
                            <a:off x="2421467" y="93395"/>
                            <a:ext cx="420092" cy="392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3EFBADC" w14:textId="77777777" w:rsidR="006C276E" w:rsidRPr="005220F2" w:rsidRDefault="006C276E" w:rsidP="006C276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②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2510431" name="Tekstvak 2"/>
                        <wps:cNvSpPr txBox="1"/>
                        <wps:spPr>
                          <a:xfrm>
                            <a:off x="4114800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E4E99B" w14:textId="77777777" w:rsidR="006C276E" w:rsidRPr="005220F2" w:rsidRDefault="006C276E" w:rsidP="006C276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③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C469A9" id="Groep 3" o:spid="_x0000_s1037" style="position:absolute;margin-left:-26.05pt;margin-top:523.45pt;width:546.8pt;height:42.65pt;z-index:251848704;mso-width-relative:margin;mso-height-relative:margin" coordorigin=",931" coordsize="69443,5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">
                <v:shape id="_x0000_s1038" type="#_x0000_t202" style="position:absolute;top:2201;width:69443;height: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" fillcolor="#70ad47 [3209]" stroked="f" strokeweight=".5pt">
                  <v:fill opacity="39321f"/>
                  <v:textbox>
                    <w:txbxContent>
                      <w:p w14:paraId="7DD47721" w14:textId="77777777" w:rsidR="006C276E" w:rsidRPr="00E51FB9" w:rsidRDefault="006C276E" w:rsidP="006C276E">
                        <w:pPr>
                          <w:spacing w:line="276" w:lineRule="auto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oundrect id="Rechthoek: afgeronde hoeken 1" o:spid="_x0000_s1039" style="position:absolute;left:931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" fillcolor="white [3212]" stroked="f" strokeweight="1pt">
                  <v:stroke joinstyle="miter"/>
                  <v:textbox>
                    <w:txbxContent>
                      <w:p w14:paraId="5AEB2E8A" w14:textId="77777777" w:rsidR="006C276E" w:rsidRPr="003521B7" w:rsidRDefault="006C276E" w:rsidP="006C276E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disagree</w:t>
                        </w:r>
                      </w:p>
                    </w:txbxContent>
                  </v:textbox>
                </v:roundrect>
                <v:roundrect id="Rechthoek: afgeronde hoeken 1" o:spid="_x0000_s1040" style="position:absolute;left:18288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" fillcolor="white [3212]" stroked="f" strokeweight="1pt">
                  <v:stroke joinstyle="miter"/>
                  <v:textbox>
                    <w:txbxContent>
                      <w:p w14:paraId="465D8740" w14:textId="77777777" w:rsidR="006C276E" w:rsidRPr="003521B7" w:rsidRDefault="006C276E" w:rsidP="006C276E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Disagree</w:t>
                        </w:r>
                      </w:p>
                    </w:txbxContent>
                  </v:textbox>
                </v:roundrect>
                <v:roundrect id="Rechthoek: afgeronde hoeken 1" o:spid="_x0000_s1041" style="position:absolute;left:35560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4ABE5F8C" w14:textId="77777777" w:rsidR="006C276E" w:rsidRPr="003521B7" w:rsidRDefault="006C276E" w:rsidP="006C276E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Agree</w:t>
                        </w:r>
                      </w:p>
                    </w:txbxContent>
                  </v:textbox>
                </v:roundrect>
                <v:roundrect id="Rechthoek: afgeronde hoeken 1" o:spid="_x0000_s1042" style="position:absolute;left:52916;top:2624;width:15833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17D307B8" w14:textId="77777777" w:rsidR="006C276E" w:rsidRPr="003521B7" w:rsidRDefault="006C276E" w:rsidP="006C276E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agree</w:t>
                        </w:r>
                      </w:p>
                    </w:txbxContent>
                  </v:textbox>
                </v:roundrect>
                <v:shape id="Tekstvak 2" o:spid="_x0000_s1043" type="#_x0000_t202" style="position:absolute;left:6434;top:933;width:4572;height:3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" filled="f" stroked="f" strokeweight=".5pt">
                  <v:textbox>
                    <w:txbxContent>
                      <w:p w14:paraId="30B45D87" w14:textId="77777777" w:rsidR="006C276E" w:rsidRPr="005220F2" w:rsidRDefault="006C276E" w:rsidP="006C276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①</w:t>
                        </w:r>
                      </w:p>
                    </w:txbxContent>
                  </v:textbox>
                </v:shape>
                <v:shape id="Tekstvak 2" o:spid="_x0000_s1044" type="#_x0000_t202" style="position:absolute;left:58335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" filled="f" stroked="f" strokeweight=".5pt">
                  <v:textbox>
                    <w:txbxContent>
                      <w:p w14:paraId="248E6586" w14:textId="77777777" w:rsidR="006C276E" w:rsidRPr="005220F2" w:rsidRDefault="006C276E" w:rsidP="006C276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④</w:t>
                        </w:r>
                      </w:p>
                    </w:txbxContent>
                  </v:textbox>
                </v:shape>
                <v:shape id="Tekstvak 2" o:spid="_x0000_s1045" type="#_x0000_t202" style="position:absolute;left:24214;top:933;width:4201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" filled="f" stroked="f" strokeweight=".5pt">
                  <v:textbox>
                    <w:txbxContent>
                      <w:p w14:paraId="03EFBADC" w14:textId="77777777" w:rsidR="006C276E" w:rsidRPr="005220F2" w:rsidRDefault="006C276E" w:rsidP="006C276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②</w:t>
                        </w:r>
                      </w:p>
                    </w:txbxContent>
                  </v:textbox>
                </v:shape>
                <v:shape id="Tekstvak 2" o:spid="_x0000_s1046" type="#_x0000_t202" style="position:absolute;left:41148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" filled="f" stroked="f" strokeweight=".5pt">
                  <v:textbox>
                    <w:txbxContent>
                      <w:p w14:paraId="1DE4E99B" w14:textId="77777777" w:rsidR="006C276E" w:rsidRPr="005220F2" w:rsidRDefault="006C276E" w:rsidP="006C276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③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446E1">
        <w:rPr>
          <w:noProof/>
        </w:rPr>
        <mc:AlternateContent>
          <mc:Choice Requires="wps">
            <w:drawing>
              <wp:anchor distT="0" distB="0" distL="0" distR="0" simplePos="0" relativeHeight="251770880" behindDoc="1" locked="0" layoutInCell="1" allowOverlap="1" wp14:anchorId="661789F9" wp14:editId="489C5D64">
                <wp:simplePos x="0" y="0"/>
                <wp:positionH relativeFrom="margin">
                  <wp:posOffset>-334252</wp:posOffset>
                </wp:positionH>
                <wp:positionV relativeFrom="topMargin">
                  <wp:posOffset>8170501</wp:posOffset>
                </wp:positionV>
                <wp:extent cx="5342255" cy="356870"/>
                <wp:effectExtent l="0" t="0" r="0" b="0"/>
                <wp:wrapNone/>
                <wp:docPr id="65020661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42255" cy="356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4CC3B2" w14:textId="24275802" w:rsidR="00233769" w:rsidRPr="00C13E6E" w:rsidRDefault="00233769" w:rsidP="00233769">
                            <w:pPr>
                              <w:ind w:left="21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Awareness about the need for palliative car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789F9" id="_x0000_s1047" type="#_x0000_t202" style="position:absolute;margin-left:-26.3pt;margin-top:643.35pt;width:420.65pt;height:28.1pt;z-index:-25154560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" filled="f" stroked="f">
                <v:textbox inset="0,0,0,0">
                  <w:txbxContent>
                    <w:p w14:paraId="5A4CC3B2" w14:textId="24275802" w:rsidR="00233769" w:rsidRPr="00C13E6E" w:rsidRDefault="00233769" w:rsidP="00233769">
                      <w:pPr>
                        <w:ind w:left="21"/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Awareness about the need for palliative car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8F765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93471E1" wp14:editId="446D5400">
                <wp:simplePos x="0" y="0"/>
                <wp:positionH relativeFrom="column">
                  <wp:posOffset>3191738</wp:posOffset>
                </wp:positionH>
                <wp:positionV relativeFrom="paragraph">
                  <wp:posOffset>3333303</wp:posOffset>
                </wp:positionV>
                <wp:extent cx="3456251" cy="2462530"/>
                <wp:effectExtent l="0" t="0" r="0" b="0"/>
                <wp:wrapNone/>
                <wp:docPr id="1355902155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6251" cy="246253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07C62037" w14:textId="08E8E588" w:rsidR="0014794A" w:rsidRPr="005220F2" w:rsidRDefault="00CB575E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4.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I work as a:</w:t>
                            </w:r>
                          </w:p>
                          <w:p w14:paraId="731737F2" w14:textId="252D6926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(</w:t>
                            </w:r>
                            <w:r w:rsidR="00297244" w:rsidRPr="005220F2">
                              <w:rPr>
                                <w:rFonts w:cstheme="minorHAnsi"/>
                                <w:lang w:val="en-US"/>
                              </w:rPr>
                              <w:t>H</w:t>
                            </w: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ome care) nurse</w:t>
                            </w:r>
                          </w:p>
                          <w:p w14:paraId="56AFB9A0" w14:textId="1569C015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 xml:space="preserve">Dementia </w:t>
                            </w:r>
                            <w:r w:rsidR="00EF3320" w:rsidRPr="005220F2">
                              <w:rPr>
                                <w:rFonts w:cstheme="minorHAnsi"/>
                                <w:lang w:val="en-US"/>
                              </w:rPr>
                              <w:t>case manager</w:t>
                            </w:r>
                          </w:p>
                          <w:p w14:paraId="2AD0592C" w14:textId="5311D433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General Practitioner</w:t>
                            </w:r>
                          </w:p>
                          <w:p w14:paraId="0C7BEE09" w14:textId="2B60B1E0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Psychologist</w:t>
                            </w:r>
                          </w:p>
                          <w:p w14:paraId="5CD6C565" w14:textId="76F15EB1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Spiritual counsellor</w:t>
                            </w:r>
                          </w:p>
                          <w:p w14:paraId="0B09E810" w14:textId="46334A1E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Elderly care physician</w:t>
                            </w:r>
                          </w:p>
                          <w:p w14:paraId="32BE353E" w14:textId="76D4CC65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Nurse assistant</w:t>
                            </w:r>
                          </w:p>
                          <w:p w14:paraId="41FA1CAF" w14:textId="44DEF4C2" w:rsidR="00E51FB9" w:rsidRPr="005220F2" w:rsidRDefault="00E51FB9" w:rsidP="00E51FB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Other, namely:</w:t>
                            </w:r>
                            <w:r w:rsidR="00297244" w:rsidRPr="005220F2">
                              <w:rPr>
                                <w:rFonts w:cstheme="minorHAnsi"/>
                                <w:lang w:val="en-US"/>
                              </w:rPr>
                              <w:t xml:space="preserve"> 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471E1" id="_x0000_s1048" type="#_x0000_t202" style="position:absolute;margin-left:251.3pt;margin-top:262.45pt;width:272.15pt;height:193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" fillcolor="#70ad47 [3209]" stroked="f">
                <v:fill opacity="39321f"/>
                <v:textbox>
                  <w:txbxContent>
                    <w:p w14:paraId="07C62037" w14:textId="08E8E588" w:rsidR="0014794A" w:rsidRPr="005220F2" w:rsidRDefault="00CB575E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4.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I work as a:</w:t>
                      </w:r>
                    </w:p>
                    <w:p w14:paraId="731737F2" w14:textId="252D6926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(</w:t>
                      </w:r>
                      <w:r w:rsidR="00297244" w:rsidRPr="005220F2">
                        <w:rPr>
                          <w:rFonts w:cstheme="minorHAnsi"/>
                          <w:lang w:val="en-US"/>
                        </w:rPr>
                        <w:t>H</w:t>
                      </w:r>
                      <w:r w:rsidRPr="005220F2">
                        <w:rPr>
                          <w:rFonts w:cstheme="minorHAnsi"/>
                          <w:lang w:val="en-US"/>
                        </w:rPr>
                        <w:t>ome care) nurse</w:t>
                      </w:r>
                    </w:p>
                    <w:p w14:paraId="56AFB9A0" w14:textId="1569C015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 xml:space="preserve">Dementia </w:t>
                      </w:r>
                      <w:r w:rsidR="00EF3320" w:rsidRPr="005220F2">
                        <w:rPr>
                          <w:rFonts w:cstheme="minorHAnsi"/>
                          <w:lang w:val="en-US"/>
                        </w:rPr>
                        <w:t>case manager</w:t>
                      </w:r>
                    </w:p>
                    <w:p w14:paraId="2AD0592C" w14:textId="5311D433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General Practitioner</w:t>
                      </w:r>
                    </w:p>
                    <w:p w14:paraId="0C7BEE09" w14:textId="2B60B1E0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Psychologist</w:t>
                      </w:r>
                    </w:p>
                    <w:p w14:paraId="5CD6C565" w14:textId="76F15EB1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Spiritual counsellor</w:t>
                      </w:r>
                    </w:p>
                    <w:p w14:paraId="0B09E810" w14:textId="46334A1E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Elderly care physician</w:t>
                      </w:r>
                    </w:p>
                    <w:p w14:paraId="32BE353E" w14:textId="76D4CC65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Nurse assistant</w:t>
                      </w:r>
                    </w:p>
                    <w:p w14:paraId="41FA1CAF" w14:textId="44DEF4C2" w:rsidR="00E51FB9" w:rsidRPr="005220F2" w:rsidRDefault="00E51FB9" w:rsidP="00E51FB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Other, namely:</w:t>
                      </w:r>
                      <w:r w:rsidR="00297244" w:rsidRPr="005220F2">
                        <w:rPr>
                          <w:rFonts w:cstheme="minorHAnsi"/>
                          <w:lang w:val="en-US"/>
                        </w:rPr>
                        <w:t xml:space="preserve"> 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="0031770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1243" behindDoc="0" locked="0" layoutInCell="1" allowOverlap="1" wp14:anchorId="0DF0EAD7" wp14:editId="01F8E4C7">
                <wp:simplePos x="0" y="0"/>
                <wp:positionH relativeFrom="column">
                  <wp:posOffset>-354330</wp:posOffset>
                </wp:positionH>
                <wp:positionV relativeFrom="paragraph">
                  <wp:posOffset>4827132</wp:posOffset>
                </wp:positionV>
                <wp:extent cx="3444074" cy="970280"/>
                <wp:effectExtent l="0" t="0" r="4445" b="1270"/>
                <wp:wrapNone/>
                <wp:docPr id="1863942245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4074" cy="9702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2EC4BFE8" w14:textId="77777777" w:rsidR="008B1EB7" w:rsidRPr="005220F2" w:rsidRDefault="008B1EB7" w:rsidP="008B1EB7">
                            <w:pPr>
                              <w:spacing w:line="276" w:lineRule="auto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4D02FA87" w14:textId="77777777" w:rsidR="008B1EB7" w:rsidRPr="005220F2" w:rsidRDefault="008B1EB7" w:rsidP="008B1EB7">
                            <w:pPr>
                              <w:pStyle w:val="ListParagraph"/>
                              <w:spacing w:line="276" w:lineRule="auto"/>
                              <w:ind w:left="426"/>
                              <w:rPr>
                                <w:rFonts w:ascii="MarkPro" w:hAnsi="MarkPro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0EAD7" id="_x0000_s1049" type="#_x0000_t202" style="position:absolute;margin-left:-27.9pt;margin-top:380.1pt;width:271.2pt;height:76.4pt;z-index:251701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" fillcolor="#70ad47 [3209]" stroked="f">
                <v:fill opacity="39321f"/>
                <v:textbox>
                  <w:txbxContent>
                    <w:p w14:paraId="2EC4BFE8" w14:textId="77777777" w:rsidR="008B1EB7" w:rsidRPr="005220F2" w:rsidRDefault="008B1EB7" w:rsidP="008B1EB7">
                      <w:pPr>
                        <w:spacing w:line="276" w:lineRule="auto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4D02FA87" w14:textId="77777777" w:rsidR="008B1EB7" w:rsidRPr="005220F2" w:rsidRDefault="008B1EB7" w:rsidP="008B1EB7">
                      <w:pPr>
                        <w:pStyle w:val="ListParagraph"/>
                        <w:spacing w:line="276" w:lineRule="auto"/>
                        <w:ind w:left="426"/>
                        <w:rPr>
                          <w:rFonts w:ascii="MarkPro" w:hAnsi="MarkPro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1770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0218" behindDoc="0" locked="0" layoutInCell="1" allowOverlap="1" wp14:anchorId="55CDDFDB" wp14:editId="313C5633">
                <wp:simplePos x="0" y="0"/>
                <wp:positionH relativeFrom="column">
                  <wp:posOffset>-366258</wp:posOffset>
                </wp:positionH>
                <wp:positionV relativeFrom="paragraph">
                  <wp:posOffset>3332287</wp:posOffset>
                </wp:positionV>
                <wp:extent cx="3459977" cy="1413510"/>
                <wp:effectExtent l="0" t="0" r="7620" b="0"/>
                <wp:wrapNone/>
                <wp:docPr id="373577339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9977" cy="14135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985B62D" w14:textId="77777777" w:rsidR="008B1EB7" w:rsidRDefault="008B1EB7" w:rsidP="008B1EB7">
                            <w:pPr>
                              <w:spacing w:line="276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29AAAFD2" w14:textId="77777777" w:rsidR="008B1EB7" w:rsidRPr="008B1EB7" w:rsidRDefault="008B1EB7" w:rsidP="008B1EB7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DDFDB" id="_x0000_s1050" type="#_x0000_t202" style="position:absolute;margin-left:-28.85pt;margin-top:262.4pt;width:272.45pt;height:111.3pt;z-index:2517002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" fillcolor="#70ad47 [3209]" stroked="f">
                <v:fill opacity="39321f"/>
                <v:textbox>
                  <w:txbxContent>
                    <w:p w14:paraId="4985B62D" w14:textId="77777777" w:rsidR="008B1EB7" w:rsidRDefault="008B1EB7" w:rsidP="008B1EB7">
                      <w:pPr>
                        <w:spacing w:line="276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29AAAFD2" w14:textId="77777777" w:rsidR="008B1EB7" w:rsidRPr="008B1EB7" w:rsidRDefault="008B1EB7" w:rsidP="008B1EB7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1770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977388A" wp14:editId="6B769BBF">
                <wp:simplePos x="0" y="0"/>
                <wp:positionH relativeFrom="column">
                  <wp:posOffset>-362281</wp:posOffset>
                </wp:positionH>
                <wp:positionV relativeFrom="paragraph">
                  <wp:posOffset>3205066</wp:posOffset>
                </wp:positionV>
                <wp:extent cx="3116911" cy="1584325"/>
                <wp:effectExtent l="0" t="0" r="0" b="0"/>
                <wp:wrapNone/>
                <wp:docPr id="645733751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6911" cy="158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5FFFA249" w14:textId="77777777" w:rsidR="0014794A" w:rsidRPr="005220F2" w:rsidRDefault="0014794A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747B1E8A" w14:textId="65F7C0EF" w:rsidR="0014794A" w:rsidRPr="005220F2" w:rsidRDefault="008B1EB7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3. </w:t>
                            </w:r>
                            <w:r w:rsidR="002B5C3C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I work at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 w:rsidR="00303CB6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189EEDFD" w14:textId="2766C7F9" w:rsidR="00303CB6" w:rsidRPr="005220F2" w:rsidRDefault="00613BC7" w:rsidP="006C27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N</w:t>
                            </w:r>
                            <w:r w:rsidR="003B68DC" w:rsidRPr="005220F2">
                              <w:rPr>
                                <w:rFonts w:cstheme="minorHAnsi"/>
                                <w:lang w:val="en-US"/>
                              </w:rPr>
                              <w:t>ursing home</w:t>
                            </w:r>
                          </w:p>
                          <w:p w14:paraId="241CC9A5" w14:textId="35C951B3" w:rsidR="00303CB6" w:rsidRPr="005220F2" w:rsidRDefault="00613BC7" w:rsidP="006C27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426"/>
                              <w:rPr>
                                <w:rFonts w:cstheme="minorHAnsi"/>
                              </w:rPr>
                            </w:pPr>
                            <w:r w:rsidRPr="005220F2">
                              <w:rPr>
                                <w:rFonts w:cstheme="minorHAnsi"/>
                              </w:rPr>
                              <w:t>H</w:t>
                            </w:r>
                            <w:r w:rsidR="003B68DC" w:rsidRPr="005220F2">
                              <w:rPr>
                                <w:rFonts w:cstheme="minorHAnsi"/>
                              </w:rPr>
                              <w:t>ospital</w:t>
                            </w:r>
                          </w:p>
                          <w:p w14:paraId="7F708465" w14:textId="613F90EC" w:rsidR="00303CB6" w:rsidRPr="005220F2" w:rsidRDefault="003B68DC" w:rsidP="006C27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426"/>
                              <w:rPr>
                                <w:rFonts w:cstheme="minorHAnsi"/>
                              </w:rPr>
                            </w:pPr>
                            <w:r w:rsidRPr="005220F2">
                              <w:rPr>
                                <w:rFonts w:cstheme="minorHAnsi"/>
                              </w:rPr>
                              <w:t>GP-practice</w:t>
                            </w:r>
                          </w:p>
                          <w:p w14:paraId="2457D4B2" w14:textId="77777777" w:rsidR="00613BC7" w:rsidRPr="005220F2" w:rsidRDefault="00613BC7" w:rsidP="006C27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H</w:t>
                            </w:r>
                            <w:r w:rsidR="003B68DC" w:rsidRPr="005220F2">
                              <w:rPr>
                                <w:rFonts w:cstheme="minorHAnsi"/>
                                <w:lang w:val="en-US"/>
                              </w:rPr>
                              <w:t>ome care organization</w:t>
                            </w:r>
                          </w:p>
                          <w:p w14:paraId="27BE4090" w14:textId="16D27ED1" w:rsidR="00613BC7" w:rsidRPr="005220F2" w:rsidRDefault="003B68DC" w:rsidP="006C276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</w:rPr>
                              <w:t>Other, namely:</w:t>
                            </w:r>
                            <w:r w:rsidR="00613BC7" w:rsidRPr="005220F2">
                              <w:rPr>
                                <w:rFonts w:cstheme="minorHAnsi"/>
                              </w:rPr>
                              <w:t xml:space="preserve"> ……………………</w:t>
                            </w:r>
                          </w:p>
                          <w:p w14:paraId="1A942582" w14:textId="48BF8D2F" w:rsidR="00303CB6" w:rsidRPr="005220F2" w:rsidRDefault="00303CB6" w:rsidP="00613BC7">
                            <w:pPr>
                              <w:pStyle w:val="ListParagraph"/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7388A" id="_x0000_s1050" type="#_x0000_t202" style="position:absolute;margin-left:-28.55pt;margin-top:252.35pt;width:245.45pt;height:124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" filled="f" stroked="f">
                <v:textbox>
                  <w:txbxContent>
                    <w:p w14:paraId="5FFFA249" w14:textId="77777777" w:rsidR="0014794A" w:rsidRPr="005220F2" w:rsidRDefault="0014794A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747B1E8A" w14:textId="65F7C0EF" w:rsidR="0014794A" w:rsidRPr="005220F2" w:rsidRDefault="008B1EB7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3. </w:t>
                      </w:r>
                      <w:r w:rsidR="002B5C3C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I work at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 w:rsidR="00303CB6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</w:p>
                    <w:p w14:paraId="189EEDFD" w14:textId="2766C7F9" w:rsidR="00303CB6" w:rsidRPr="005220F2" w:rsidRDefault="00613BC7" w:rsidP="006C276E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N</w:t>
                      </w:r>
                      <w:r w:rsidR="003B68DC" w:rsidRPr="005220F2">
                        <w:rPr>
                          <w:rFonts w:cstheme="minorHAnsi"/>
                          <w:lang w:val="en-US"/>
                        </w:rPr>
                        <w:t>ursing home</w:t>
                      </w:r>
                    </w:p>
                    <w:p w14:paraId="241CC9A5" w14:textId="35C951B3" w:rsidR="00303CB6" w:rsidRPr="005220F2" w:rsidRDefault="00613BC7" w:rsidP="006C276E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ind w:left="426"/>
                        <w:rPr>
                          <w:rFonts w:cstheme="minorHAnsi"/>
                        </w:rPr>
                      </w:pPr>
                      <w:r w:rsidRPr="005220F2">
                        <w:rPr>
                          <w:rFonts w:cstheme="minorHAnsi"/>
                        </w:rPr>
                        <w:t>H</w:t>
                      </w:r>
                      <w:r w:rsidR="003B68DC" w:rsidRPr="005220F2">
                        <w:rPr>
                          <w:rFonts w:cstheme="minorHAnsi"/>
                        </w:rPr>
                        <w:t>ospital</w:t>
                      </w:r>
                    </w:p>
                    <w:p w14:paraId="7F708465" w14:textId="613F90EC" w:rsidR="00303CB6" w:rsidRPr="005220F2" w:rsidRDefault="003B68DC" w:rsidP="006C276E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ind w:left="426"/>
                        <w:rPr>
                          <w:rFonts w:cstheme="minorHAnsi"/>
                        </w:rPr>
                      </w:pPr>
                      <w:r w:rsidRPr="005220F2">
                        <w:rPr>
                          <w:rFonts w:cstheme="minorHAnsi"/>
                        </w:rPr>
                        <w:t>GP-practice</w:t>
                      </w:r>
                    </w:p>
                    <w:p w14:paraId="2457D4B2" w14:textId="77777777" w:rsidR="00613BC7" w:rsidRPr="005220F2" w:rsidRDefault="00613BC7" w:rsidP="006C276E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H</w:t>
                      </w:r>
                      <w:r w:rsidR="003B68DC" w:rsidRPr="005220F2">
                        <w:rPr>
                          <w:rFonts w:cstheme="minorHAnsi"/>
                          <w:lang w:val="en-US"/>
                        </w:rPr>
                        <w:t>ome care organization</w:t>
                      </w:r>
                    </w:p>
                    <w:p w14:paraId="27BE4090" w14:textId="16D27ED1" w:rsidR="00613BC7" w:rsidRPr="005220F2" w:rsidRDefault="003B68DC" w:rsidP="006C276E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line="240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</w:rPr>
                        <w:t>Other, namely:</w:t>
                      </w:r>
                      <w:r w:rsidR="00613BC7" w:rsidRPr="005220F2">
                        <w:rPr>
                          <w:rFonts w:cstheme="minorHAnsi"/>
                        </w:rPr>
                        <w:t xml:space="preserve"> ……………………</w:t>
                      </w:r>
                    </w:p>
                    <w:p w14:paraId="1A942582" w14:textId="48BF8D2F" w:rsidR="00303CB6" w:rsidRPr="005220F2" w:rsidRDefault="00303CB6" w:rsidP="00613BC7">
                      <w:pPr>
                        <w:pStyle w:val="Lijstalinea"/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276E" w:rsidRPr="00B130A6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792384" behindDoc="0" locked="0" layoutInCell="1" allowOverlap="1" wp14:anchorId="23AC9AE1" wp14:editId="4041EB98">
                <wp:simplePos x="0" y="0"/>
                <wp:positionH relativeFrom="page">
                  <wp:posOffset>-50371</wp:posOffset>
                </wp:positionH>
                <wp:positionV relativeFrom="paragraph">
                  <wp:posOffset>9041130</wp:posOffset>
                </wp:positionV>
                <wp:extent cx="703642" cy="644121"/>
                <wp:effectExtent l="0" t="57150" r="115570" b="0"/>
                <wp:wrapNone/>
                <wp:docPr id="11" name="Groe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C067A3-84E0-B987-E509-6E8B2619E8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2158499">
                          <a:off x="0" y="0"/>
                          <a:ext cx="703642" cy="644121"/>
                          <a:chOff x="41891" y="-41891"/>
                          <a:chExt cx="2884935" cy="2838281"/>
                        </a:xfrm>
                      </wpg:grpSpPr>
                      <wps:wsp>
                        <wps:cNvPr id="12" name="Beslissing 1">
                          <a:extLst>
                            <a:ext uri="{FF2B5EF4-FFF2-40B4-BE49-F238E27FC236}">
                              <a16:creationId xmlns:a16="http://schemas.microsoft.com/office/drawing/2014/main" id="{6EBC3E20-4B2D-9A83-6EF3-C9997FB81988}"/>
                            </a:ext>
                          </a:extLst>
                        </wps:cNvPr>
                        <wps:cNvSpPr/>
                        <wps:spPr>
                          <a:xfrm rot="18866475">
                            <a:off x="-373442" y="1665569"/>
                            <a:ext cx="1444765" cy="614099"/>
                          </a:xfrm>
                          <a:custGeom>
                            <a:avLst/>
                            <a:gdLst>
                              <a:gd name="connsiteX0" fmla="*/ 0 w 10000"/>
                              <a:gd name="connsiteY0" fmla="*/ 5000 h 10000"/>
                              <a:gd name="connsiteX1" fmla="*/ 5000 w 10000"/>
                              <a:gd name="connsiteY1" fmla="*/ 0 h 10000"/>
                              <a:gd name="connsiteX2" fmla="*/ 10000 w 10000"/>
                              <a:gd name="connsiteY2" fmla="*/ 5000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5000 h 10000"/>
                              <a:gd name="connsiteX0" fmla="*/ 0 w 10000"/>
                              <a:gd name="connsiteY0" fmla="*/ 4952 h 9952"/>
                              <a:gd name="connsiteX1" fmla="*/ 5033 w 10000"/>
                              <a:gd name="connsiteY1" fmla="*/ 0 h 9952"/>
                              <a:gd name="connsiteX2" fmla="*/ 10000 w 10000"/>
                              <a:gd name="connsiteY2" fmla="*/ 4952 h 9952"/>
                              <a:gd name="connsiteX3" fmla="*/ 5000 w 10000"/>
                              <a:gd name="connsiteY3" fmla="*/ 9952 h 9952"/>
                              <a:gd name="connsiteX4" fmla="*/ 0 w 10000"/>
                              <a:gd name="connsiteY4" fmla="*/ 4952 h 9952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3534 h 8558"/>
                              <a:gd name="connsiteX1" fmla="*/ 5066 w 10000"/>
                              <a:gd name="connsiteY1" fmla="*/ 0 h 8558"/>
                              <a:gd name="connsiteX2" fmla="*/ 10000 w 10000"/>
                              <a:gd name="connsiteY2" fmla="*/ 3534 h 8558"/>
                              <a:gd name="connsiteX3" fmla="*/ 5000 w 10000"/>
                              <a:gd name="connsiteY3" fmla="*/ 8558 h 8558"/>
                              <a:gd name="connsiteX4" fmla="*/ 0 w 10000"/>
                              <a:gd name="connsiteY4" fmla="*/ 3534 h 8558"/>
                              <a:gd name="connsiteX0" fmla="*/ 0 w 10000"/>
                              <a:gd name="connsiteY0" fmla="*/ 4129 h 6517"/>
                              <a:gd name="connsiteX1" fmla="*/ 5066 w 10000"/>
                              <a:gd name="connsiteY1" fmla="*/ 0 h 6517"/>
                              <a:gd name="connsiteX2" fmla="*/ 10000 w 10000"/>
                              <a:gd name="connsiteY2" fmla="*/ 4129 h 6517"/>
                              <a:gd name="connsiteX3" fmla="*/ 5066 w 10000"/>
                              <a:gd name="connsiteY3" fmla="*/ 6517 h 6517"/>
                              <a:gd name="connsiteX4" fmla="*/ 0 w 10000"/>
                              <a:gd name="connsiteY4" fmla="*/ 4129 h 6517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57"/>
                              <a:gd name="connsiteX1" fmla="*/ 5066 w 10000"/>
                              <a:gd name="connsiteY1" fmla="*/ 0 h 10057"/>
                              <a:gd name="connsiteX2" fmla="*/ 10000 w 10000"/>
                              <a:gd name="connsiteY2" fmla="*/ 6336 h 10057"/>
                              <a:gd name="connsiteX3" fmla="*/ 5066 w 10000"/>
                              <a:gd name="connsiteY3" fmla="*/ 10000 h 10057"/>
                              <a:gd name="connsiteX4" fmla="*/ 0 w 10000"/>
                              <a:gd name="connsiteY4" fmla="*/ 6336 h 10057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97"/>
                              <a:gd name="connsiteX1" fmla="*/ 5066 w 10000"/>
                              <a:gd name="connsiteY1" fmla="*/ 0 h 10097"/>
                              <a:gd name="connsiteX2" fmla="*/ 10000 w 10000"/>
                              <a:gd name="connsiteY2" fmla="*/ 6336 h 10097"/>
                              <a:gd name="connsiteX3" fmla="*/ 5066 w 10000"/>
                              <a:gd name="connsiteY3" fmla="*/ 10000 h 10097"/>
                              <a:gd name="connsiteX4" fmla="*/ 0 w 10000"/>
                              <a:gd name="connsiteY4" fmla="*/ 6336 h 10097"/>
                              <a:gd name="connsiteX0" fmla="*/ 0 w 9935"/>
                              <a:gd name="connsiteY0" fmla="*/ 5434 h 10067"/>
                              <a:gd name="connsiteX1" fmla="*/ 5001 w 9935"/>
                              <a:gd name="connsiteY1" fmla="*/ 0 h 10067"/>
                              <a:gd name="connsiteX2" fmla="*/ 9935 w 9935"/>
                              <a:gd name="connsiteY2" fmla="*/ 6336 h 10067"/>
                              <a:gd name="connsiteX3" fmla="*/ 5001 w 9935"/>
                              <a:gd name="connsiteY3" fmla="*/ 10000 h 10067"/>
                              <a:gd name="connsiteX4" fmla="*/ 0 w 9935"/>
                              <a:gd name="connsiteY4" fmla="*/ 5434 h 10067"/>
                              <a:gd name="connsiteX0" fmla="*/ 0 w 10000"/>
                              <a:gd name="connsiteY0" fmla="*/ 2622 h 7224"/>
                              <a:gd name="connsiteX1" fmla="*/ 5067 w 10000"/>
                              <a:gd name="connsiteY1" fmla="*/ 0 h 7224"/>
                              <a:gd name="connsiteX2" fmla="*/ 10000 w 10000"/>
                              <a:gd name="connsiteY2" fmla="*/ 3518 h 7224"/>
                              <a:gd name="connsiteX3" fmla="*/ 5034 w 10000"/>
                              <a:gd name="connsiteY3" fmla="*/ 7157 h 7224"/>
                              <a:gd name="connsiteX4" fmla="*/ 0 w 10000"/>
                              <a:gd name="connsiteY4" fmla="*/ 2622 h 7224"/>
                              <a:gd name="connsiteX0" fmla="*/ 0 w 10000"/>
                              <a:gd name="connsiteY0" fmla="*/ 7225 h 13595"/>
                              <a:gd name="connsiteX1" fmla="*/ 5264 w 10000"/>
                              <a:gd name="connsiteY1" fmla="*/ 0 h 13595"/>
                              <a:gd name="connsiteX2" fmla="*/ 10000 w 10000"/>
                              <a:gd name="connsiteY2" fmla="*/ 8465 h 13595"/>
                              <a:gd name="connsiteX3" fmla="*/ 5034 w 10000"/>
                              <a:gd name="connsiteY3" fmla="*/ 13502 h 13595"/>
                              <a:gd name="connsiteX4" fmla="*/ 0 w 10000"/>
                              <a:gd name="connsiteY4" fmla="*/ 7225 h 13595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357"/>
                              <a:gd name="connsiteX1" fmla="*/ 5264 w 10000"/>
                              <a:gd name="connsiteY1" fmla="*/ 0 h 16357"/>
                              <a:gd name="connsiteX2" fmla="*/ 10000 w 10000"/>
                              <a:gd name="connsiteY2" fmla="*/ 8465 h 16357"/>
                              <a:gd name="connsiteX3" fmla="*/ 5822 w 10000"/>
                              <a:gd name="connsiteY3" fmla="*/ 16353 h 16357"/>
                              <a:gd name="connsiteX4" fmla="*/ 0 w 10000"/>
                              <a:gd name="connsiteY4" fmla="*/ 7225 h 16357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6134"/>
                              <a:gd name="connsiteX1" fmla="*/ 5264 w 10066"/>
                              <a:gd name="connsiteY1" fmla="*/ 25 h 16134"/>
                              <a:gd name="connsiteX2" fmla="*/ 10066 w 10066"/>
                              <a:gd name="connsiteY2" fmla="*/ 8738 h 16134"/>
                              <a:gd name="connsiteX3" fmla="*/ 5329 w 10066"/>
                              <a:gd name="connsiteY3" fmla="*/ 16130 h 16134"/>
                              <a:gd name="connsiteX4" fmla="*/ 0 w 10066"/>
                              <a:gd name="connsiteY4" fmla="*/ 6754 h 16134"/>
                              <a:gd name="connsiteX0" fmla="*/ 0 w 10066"/>
                              <a:gd name="connsiteY0" fmla="*/ 6754 h 16130"/>
                              <a:gd name="connsiteX1" fmla="*/ 5264 w 10066"/>
                              <a:gd name="connsiteY1" fmla="*/ 25 h 16130"/>
                              <a:gd name="connsiteX2" fmla="*/ 10066 w 10066"/>
                              <a:gd name="connsiteY2" fmla="*/ 8738 h 16130"/>
                              <a:gd name="connsiteX3" fmla="*/ 5329 w 10066"/>
                              <a:gd name="connsiteY3" fmla="*/ 16130 h 16130"/>
                              <a:gd name="connsiteX4" fmla="*/ 0 w 10066"/>
                              <a:gd name="connsiteY4" fmla="*/ 6754 h 16130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49"/>
                              <a:gd name="connsiteX1" fmla="*/ 5264 w 10066"/>
                              <a:gd name="connsiteY1" fmla="*/ 20 h 16149"/>
                              <a:gd name="connsiteX2" fmla="*/ 10066 w 10066"/>
                              <a:gd name="connsiteY2" fmla="*/ 8733 h 16149"/>
                              <a:gd name="connsiteX3" fmla="*/ 5329 w 10066"/>
                              <a:gd name="connsiteY3" fmla="*/ 16125 h 16149"/>
                              <a:gd name="connsiteX4" fmla="*/ 0 w 10066"/>
                              <a:gd name="connsiteY4" fmla="*/ 6749 h 161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0066" h="16149">
                                <a:moveTo>
                                  <a:pt x="0" y="6749"/>
                                </a:moveTo>
                                <a:cubicBezTo>
                                  <a:pt x="1162" y="3554"/>
                                  <a:pt x="2945" y="-304"/>
                                  <a:pt x="5264" y="20"/>
                                </a:cubicBezTo>
                                <a:cubicBezTo>
                                  <a:pt x="7457" y="1164"/>
                                  <a:pt x="8957" y="4892"/>
                                  <a:pt x="10066" y="8733"/>
                                </a:cubicBezTo>
                                <a:cubicBezTo>
                                  <a:pt x="8903" y="12767"/>
                                  <a:pt x="7480" y="16489"/>
                                  <a:pt x="5329" y="16125"/>
                                </a:cubicBezTo>
                                <a:cubicBezTo>
                                  <a:pt x="2697" y="15577"/>
                                  <a:pt x="944" y="9823"/>
                                  <a:pt x="0" y="674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B32D">
                              <a:alpha val="50000"/>
                            </a:srgbClr>
                          </a:solidFill>
                          <a:ln w="76200" cap="flat">
                            <a:noFill/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5D4EAA86" w14:textId="77777777" w:rsidR="001B3342" w:rsidRPr="005D42A9" w:rsidRDefault="001B3342" w:rsidP="001B33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ajorHAnsi" w:hAnsi="Calibri Light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nl-N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Beslissing 1">
                          <a:extLst>
                            <a:ext uri="{FF2B5EF4-FFF2-40B4-BE49-F238E27FC236}">
                              <a16:creationId xmlns:a16="http://schemas.microsoft.com/office/drawing/2014/main" id="{B94ECE40-A385-8A63-08F2-CAEA1A4F4B1E}"/>
                            </a:ext>
                          </a:extLst>
                        </wps:cNvPr>
                        <wps:cNvSpPr/>
                        <wps:spPr>
                          <a:xfrm rot="17940488">
                            <a:off x="251591" y="556803"/>
                            <a:ext cx="2082597" cy="885210"/>
                          </a:xfrm>
                          <a:custGeom>
                            <a:avLst/>
                            <a:gdLst>
                              <a:gd name="connsiteX0" fmla="*/ 0 w 10000"/>
                              <a:gd name="connsiteY0" fmla="*/ 5000 h 10000"/>
                              <a:gd name="connsiteX1" fmla="*/ 5000 w 10000"/>
                              <a:gd name="connsiteY1" fmla="*/ 0 h 10000"/>
                              <a:gd name="connsiteX2" fmla="*/ 10000 w 10000"/>
                              <a:gd name="connsiteY2" fmla="*/ 5000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5000 h 10000"/>
                              <a:gd name="connsiteX0" fmla="*/ 0 w 10000"/>
                              <a:gd name="connsiteY0" fmla="*/ 4952 h 9952"/>
                              <a:gd name="connsiteX1" fmla="*/ 5033 w 10000"/>
                              <a:gd name="connsiteY1" fmla="*/ 0 h 9952"/>
                              <a:gd name="connsiteX2" fmla="*/ 10000 w 10000"/>
                              <a:gd name="connsiteY2" fmla="*/ 4952 h 9952"/>
                              <a:gd name="connsiteX3" fmla="*/ 5000 w 10000"/>
                              <a:gd name="connsiteY3" fmla="*/ 9952 h 9952"/>
                              <a:gd name="connsiteX4" fmla="*/ 0 w 10000"/>
                              <a:gd name="connsiteY4" fmla="*/ 4952 h 9952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3534 h 8558"/>
                              <a:gd name="connsiteX1" fmla="*/ 5066 w 10000"/>
                              <a:gd name="connsiteY1" fmla="*/ 0 h 8558"/>
                              <a:gd name="connsiteX2" fmla="*/ 10000 w 10000"/>
                              <a:gd name="connsiteY2" fmla="*/ 3534 h 8558"/>
                              <a:gd name="connsiteX3" fmla="*/ 5000 w 10000"/>
                              <a:gd name="connsiteY3" fmla="*/ 8558 h 8558"/>
                              <a:gd name="connsiteX4" fmla="*/ 0 w 10000"/>
                              <a:gd name="connsiteY4" fmla="*/ 3534 h 8558"/>
                              <a:gd name="connsiteX0" fmla="*/ 0 w 10000"/>
                              <a:gd name="connsiteY0" fmla="*/ 4129 h 6517"/>
                              <a:gd name="connsiteX1" fmla="*/ 5066 w 10000"/>
                              <a:gd name="connsiteY1" fmla="*/ 0 h 6517"/>
                              <a:gd name="connsiteX2" fmla="*/ 10000 w 10000"/>
                              <a:gd name="connsiteY2" fmla="*/ 4129 h 6517"/>
                              <a:gd name="connsiteX3" fmla="*/ 5066 w 10000"/>
                              <a:gd name="connsiteY3" fmla="*/ 6517 h 6517"/>
                              <a:gd name="connsiteX4" fmla="*/ 0 w 10000"/>
                              <a:gd name="connsiteY4" fmla="*/ 4129 h 6517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57"/>
                              <a:gd name="connsiteX1" fmla="*/ 5066 w 10000"/>
                              <a:gd name="connsiteY1" fmla="*/ 0 h 10057"/>
                              <a:gd name="connsiteX2" fmla="*/ 10000 w 10000"/>
                              <a:gd name="connsiteY2" fmla="*/ 6336 h 10057"/>
                              <a:gd name="connsiteX3" fmla="*/ 5066 w 10000"/>
                              <a:gd name="connsiteY3" fmla="*/ 10000 h 10057"/>
                              <a:gd name="connsiteX4" fmla="*/ 0 w 10000"/>
                              <a:gd name="connsiteY4" fmla="*/ 6336 h 10057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97"/>
                              <a:gd name="connsiteX1" fmla="*/ 5066 w 10000"/>
                              <a:gd name="connsiteY1" fmla="*/ 0 h 10097"/>
                              <a:gd name="connsiteX2" fmla="*/ 10000 w 10000"/>
                              <a:gd name="connsiteY2" fmla="*/ 6336 h 10097"/>
                              <a:gd name="connsiteX3" fmla="*/ 5066 w 10000"/>
                              <a:gd name="connsiteY3" fmla="*/ 10000 h 10097"/>
                              <a:gd name="connsiteX4" fmla="*/ 0 w 10000"/>
                              <a:gd name="connsiteY4" fmla="*/ 6336 h 10097"/>
                              <a:gd name="connsiteX0" fmla="*/ 0 w 9935"/>
                              <a:gd name="connsiteY0" fmla="*/ 5434 h 10067"/>
                              <a:gd name="connsiteX1" fmla="*/ 5001 w 9935"/>
                              <a:gd name="connsiteY1" fmla="*/ 0 h 10067"/>
                              <a:gd name="connsiteX2" fmla="*/ 9935 w 9935"/>
                              <a:gd name="connsiteY2" fmla="*/ 6336 h 10067"/>
                              <a:gd name="connsiteX3" fmla="*/ 5001 w 9935"/>
                              <a:gd name="connsiteY3" fmla="*/ 10000 h 10067"/>
                              <a:gd name="connsiteX4" fmla="*/ 0 w 9935"/>
                              <a:gd name="connsiteY4" fmla="*/ 5434 h 10067"/>
                              <a:gd name="connsiteX0" fmla="*/ 0 w 10000"/>
                              <a:gd name="connsiteY0" fmla="*/ 2622 h 7224"/>
                              <a:gd name="connsiteX1" fmla="*/ 5067 w 10000"/>
                              <a:gd name="connsiteY1" fmla="*/ 0 h 7224"/>
                              <a:gd name="connsiteX2" fmla="*/ 10000 w 10000"/>
                              <a:gd name="connsiteY2" fmla="*/ 3518 h 7224"/>
                              <a:gd name="connsiteX3" fmla="*/ 5034 w 10000"/>
                              <a:gd name="connsiteY3" fmla="*/ 7157 h 7224"/>
                              <a:gd name="connsiteX4" fmla="*/ 0 w 10000"/>
                              <a:gd name="connsiteY4" fmla="*/ 2622 h 7224"/>
                              <a:gd name="connsiteX0" fmla="*/ 0 w 10000"/>
                              <a:gd name="connsiteY0" fmla="*/ 7225 h 13595"/>
                              <a:gd name="connsiteX1" fmla="*/ 5264 w 10000"/>
                              <a:gd name="connsiteY1" fmla="*/ 0 h 13595"/>
                              <a:gd name="connsiteX2" fmla="*/ 10000 w 10000"/>
                              <a:gd name="connsiteY2" fmla="*/ 8465 h 13595"/>
                              <a:gd name="connsiteX3" fmla="*/ 5034 w 10000"/>
                              <a:gd name="connsiteY3" fmla="*/ 13502 h 13595"/>
                              <a:gd name="connsiteX4" fmla="*/ 0 w 10000"/>
                              <a:gd name="connsiteY4" fmla="*/ 7225 h 13595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357"/>
                              <a:gd name="connsiteX1" fmla="*/ 5264 w 10000"/>
                              <a:gd name="connsiteY1" fmla="*/ 0 h 16357"/>
                              <a:gd name="connsiteX2" fmla="*/ 10000 w 10000"/>
                              <a:gd name="connsiteY2" fmla="*/ 8465 h 16357"/>
                              <a:gd name="connsiteX3" fmla="*/ 5822 w 10000"/>
                              <a:gd name="connsiteY3" fmla="*/ 16353 h 16357"/>
                              <a:gd name="connsiteX4" fmla="*/ 0 w 10000"/>
                              <a:gd name="connsiteY4" fmla="*/ 7225 h 16357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6134"/>
                              <a:gd name="connsiteX1" fmla="*/ 5264 w 10066"/>
                              <a:gd name="connsiteY1" fmla="*/ 25 h 16134"/>
                              <a:gd name="connsiteX2" fmla="*/ 10066 w 10066"/>
                              <a:gd name="connsiteY2" fmla="*/ 8738 h 16134"/>
                              <a:gd name="connsiteX3" fmla="*/ 5329 w 10066"/>
                              <a:gd name="connsiteY3" fmla="*/ 16130 h 16134"/>
                              <a:gd name="connsiteX4" fmla="*/ 0 w 10066"/>
                              <a:gd name="connsiteY4" fmla="*/ 6754 h 16134"/>
                              <a:gd name="connsiteX0" fmla="*/ 0 w 10066"/>
                              <a:gd name="connsiteY0" fmla="*/ 6754 h 16130"/>
                              <a:gd name="connsiteX1" fmla="*/ 5264 w 10066"/>
                              <a:gd name="connsiteY1" fmla="*/ 25 h 16130"/>
                              <a:gd name="connsiteX2" fmla="*/ 10066 w 10066"/>
                              <a:gd name="connsiteY2" fmla="*/ 8738 h 16130"/>
                              <a:gd name="connsiteX3" fmla="*/ 5329 w 10066"/>
                              <a:gd name="connsiteY3" fmla="*/ 16130 h 16130"/>
                              <a:gd name="connsiteX4" fmla="*/ 0 w 10066"/>
                              <a:gd name="connsiteY4" fmla="*/ 6754 h 16130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49"/>
                              <a:gd name="connsiteX1" fmla="*/ 5264 w 10066"/>
                              <a:gd name="connsiteY1" fmla="*/ 20 h 16149"/>
                              <a:gd name="connsiteX2" fmla="*/ 10066 w 10066"/>
                              <a:gd name="connsiteY2" fmla="*/ 8733 h 16149"/>
                              <a:gd name="connsiteX3" fmla="*/ 5329 w 10066"/>
                              <a:gd name="connsiteY3" fmla="*/ 16125 h 16149"/>
                              <a:gd name="connsiteX4" fmla="*/ 0 w 10066"/>
                              <a:gd name="connsiteY4" fmla="*/ 6749 h 161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0066" h="16149">
                                <a:moveTo>
                                  <a:pt x="0" y="6749"/>
                                </a:moveTo>
                                <a:cubicBezTo>
                                  <a:pt x="1162" y="3554"/>
                                  <a:pt x="2945" y="-304"/>
                                  <a:pt x="5264" y="20"/>
                                </a:cubicBezTo>
                                <a:cubicBezTo>
                                  <a:pt x="7457" y="1164"/>
                                  <a:pt x="8957" y="4892"/>
                                  <a:pt x="10066" y="8733"/>
                                </a:cubicBezTo>
                                <a:cubicBezTo>
                                  <a:pt x="8903" y="12767"/>
                                  <a:pt x="7480" y="16489"/>
                                  <a:pt x="5329" y="16125"/>
                                </a:cubicBezTo>
                                <a:cubicBezTo>
                                  <a:pt x="2697" y="15577"/>
                                  <a:pt x="944" y="9823"/>
                                  <a:pt x="0" y="674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2">
                              <a:alpha val="60000"/>
                            </a:schemeClr>
                          </a:solidFill>
                          <a:ln w="76200" cap="flat">
                            <a:noFill/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2DF0B5EA" w14:textId="77777777" w:rsidR="001B3342" w:rsidRPr="005D42A9" w:rsidRDefault="001B3342" w:rsidP="001B33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5D42A9">
                                <w:rPr>
                                  <w:rFonts w:asciiTheme="majorHAnsi" w:hAnsi="Calibri Light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nl-N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Beslissing 1">
                          <a:extLst>
                            <a:ext uri="{FF2B5EF4-FFF2-40B4-BE49-F238E27FC236}">
                              <a16:creationId xmlns:a16="http://schemas.microsoft.com/office/drawing/2014/main" id="{0E5B0C8B-34AA-AFED-8CE8-AE1913A41CE6}"/>
                            </a:ext>
                          </a:extLst>
                        </wps:cNvPr>
                        <wps:cNvSpPr/>
                        <wps:spPr>
                          <a:xfrm rot="18866475">
                            <a:off x="-34373" y="585593"/>
                            <a:ext cx="1444765" cy="614099"/>
                          </a:xfrm>
                          <a:custGeom>
                            <a:avLst/>
                            <a:gdLst>
                              <a:gd name="connsiteX0" fmla="*/ 0 w 10000"/>
                              <a:gd name="connsiteY0" fmla="*/ 5000 h 10000"/>
                              <a:gd name="connsiteX1" fmla="*/ 5000 w 10000"/>
                              <a:gd name="connsiteY1" fmla="*/ 0 h 10000"/>
                              <a:gd name="connsiteX2" fmla="*/ 10000 w 10000"/>
                              <a:gd name="connsiteY2" fmla="*/ 5000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5000 h 10000"/>
                              <a:gd name="connsiteX0" fmla="*/ 0 w 10000"/>
                              <a:gd name="connsiteY0" fmla="*/ 4952 h 9952"/>
                              <a:gd name="connsiteX1" fmla="*/ 5033 w 10000"/>
                              <a:gd name="connsiteY1" fmla="*/ 0 h 9952"/>
                              <a:gd name="connsiteX2" fmla="*/ 10000 w 10000"/>
                              <a:gd name="connsiteY2" fmla="*/ 4952 h 9952"/>
                              <a:gd name="connsiteX3" fmla="*/ 5000 w 10000"/>
                              <a:gd name="connsiteY3" fmla="*/ 9952 h 9952"/>
                              <a:gd name="connsiteX4" fmla="*/ 0 w 10000"/>
                              <a:gd name="connsiteY4" fmla="*/ 4952 h 9952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3534 h 8558"/>
                              <a:gd name="connsiteX1" fmla="*/ 5066 w 10000"/>
                              <a:gd name="connsiteY1" fmla="*/ 0 h 8558"/>
                              <a:gd name="connsiteX2" fmla="*/ 10000 w 10000"/>
                              <a:gd name="connsiteY2" fmla="*/ 3534 h 8558"/>
                              <a:gd name="connsiteX3" fmla="*/ 5000 w 10000"/>
                              <a:gd name="connsiteY3" fmla="*/ 8558 h 8558"/>
                              <a:gd name="connsiteX4" fmla="*/ 0 w 10000"/>
                              <a:gd name="connsiteY4" fmla="*/ 3534 h 8558"/>
                              <a:gd name="connsiteX0" fmla="*/ 0 w 10000"/>
                              <a:gd name="connsiteY0" fmla="*/ 4129 h 6517"/>
                              <a:gd name="connsiteX1" fmla="*/ 5066 w 10000"/>
                              <a:gd name="connsiteY1" fmla="*/ 0 h 6517"/>
                              <a:gd name="connsiteX2" fmla="*/ 10000 w 10000"/>
                              <a:gd name="connsiteY2" fmla="*/ 4129 h 6517"/>
                              <a:gd name="connsiteX3" fmla="*/ 5066 w 10000"/>
                              <a:gd name="connsiteY3" fmla="*/ 6517 h 6517"/>
                              <a:gd name="connsiteX4" fmla="*/ 0 w 10000"/>
                              <a:gd name="connsiteY4" fmla="*/ 4129 h 6517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57"/>
                              <a:gd name="connsiteX1" fmla="*/ 5066 w 10000"/>
                              <a:gd name="connsiteY1" fmla="*/ 0 h 10057"/>
                              <a:gd name="connsiteX2" fmla="*/ 10000 w 10000"/>
                              <a:gd name="connsiteY2" fmla="*/ 6336 h 10057"/>
                              <a:gd name="connsiteX3" fmla="*/ 5066 w 10000"/>
                              <a:gd name="connsiteY3" fmla="*/ 10000 h 10057"/>
                              <a:gd name="connsiteX4" fmla="*/ 0 w 10000"/>
                              <a:gd name="connsiteY4" fmla="*/ 6336 h 10057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97"/>
                              <a:gd name="connsiteX1" fmla="*/ 5066 w 10000"/>
                              <a:gd name="connsiteY1" fmla="*/ 0 h 10097"/>
                              <a:gd name="connsiteX2" fmla="*/ 10000 w 10000"/>
                              <a:gd name="connsiteY2" fmla="*/ 6336 h 10097"/>
                              <a:gd name="connsiteX3" fmla="*/ 5066 w 10000"/>
                              <a:gd name="connsiteY3" fmla="*/ 10000 h 10097"/>
                              <a:gd name="connsiteX4" fmla="*/ 0 w 10000"/>
                              <a:gd name="connsiteY4" fmla="*/ 6336 h 10097"/>
                              <a:gd name="connsiteX0" fmla="*/ 0 w 9935"/>
                              <a:gd name="connsiteY0" fmla="*/ 5434 h 10067"/>
                              <a:gd name="connsiteX1" fmla="*/ 5001 w 9935"/>
                              <a:gd name="connsiteY1" fmla="*/ 0 h 10067"/>
                              <a:gd name="connsiteX2" fmla="*/ 9935 w 9935"/>
                              <a:gd name="connsiteY2" fmla="*/ 6336 h 10067"/>
                              <a:gd name="connsiteX3" fmla="*/ 5001 w 9935"/>
                              <a:gd name="connsiteY3" fmla="*/ 10000 h 10067"/>
                              <a:gd name="connsiteX4" fmla="*/ 0 w 9935"/>
                              <a:gd name="connsiteY4" fmla="*/ 5434 h 10067"/>
                              <a:gd name="connsiteX0" fmla="*/ 0 w 10000"/>
                              <a:gd name="connsiteY0" fmla="*/ 2622 h 7224"/>
                              <a:gd name="connsiteX1" fmla="*/ 5067 w 10000"/>
                              <a:gd name="connsiteY1" fmla="*/ 0 h 7224"/>
                              <a:gd name="connsiteX2" fmla="*/ 10000 w 10000"/>
                              <a:gd name="connsiteY2" fmla="*/ 3518 h 7224"/>
                              <a:gd name="connsiteX3" fmla="*/ 5034 w 10000"/>
                              <a:gd name="connsiteY3" fmla="*/ 7157 h 7224"/>
                              <a:gd name="connsiteX4" fmla="*/ 0 w 10000"/>
                              <a:gd name="connsiteY4" fmla="*/ 2622 h 7224"/>
                              <a:gd name="connsiteX0" fmla="*/ 0 w 10000"/>
                              <a:gd name="connsiteY0" fmla="*/ 7225 h 13595"/>
                              <a:gd name="connsiteX1" fmla="*/ 5264 w 10000"/>
                              <a:gd name="connsiteY1" fmla="*/ 0 h 13595"/>
                              <a:gd name="connsiteX2" fmla="*/ 10000 w 10000"/>
                              <a:gd name="connsiteY2" fmla="*/ 8465 h 13595"/>
                              <a:gd name="connsiteX3" fmla="*/ 5034 w 10000"/>
                              <a:gd name="connsiteY3" fmla="*/ 13502 h 13595"/>
                              <a:gd name="connsiteX4" fmla="*/ 0 w 10000"/>
                              <a:gd name="connsiteY4" fmla="*/ 7225 h 13595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357"/>
                              <a:gd name="connsiteX1" fmla="*/ 5264 w 10000"/>
                              <a:gd name="connsiteY1" fmla="*/ 0 h 16357"/>
                              <a:gd name="connsiteX2" fmla="*/ 10000 w 10000"/>
                              <a:gd name="connsiteY2" fmla="*/ 8465 h 16357"/>
                              <a:gd name="connsiteX3" fmla="*/ 5822 w 10000"/>
                              <a:gd name="connsiteY3" fmla="*/ 16353 h 16357"/>
                              <a:gd name="connsiteX4" fmla="*/ 0 w 10000"/>
                              <a:gd name="connsiteY4" fmla="*/ 7225 h 16357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6134"/>
                              <a:gd name="connsiteX1" fmla="*/ 5264 w 10066"/>
                              <a:gd name="connsiteY1" fmla="*/ 25 h 16134"/>
                              <a:gd name="connsiteX2" fmla="*/ 10066 w 10066"/>
                              <a:gd name="connsiteY2" fmla="*/ 8738 h 16134"/>
                              <a:gd name="connsiteX3" fmla="*/ 5329 w 10066"/>
                              <a:gd name="connsiteY3" fmla="*/ 16130 h 16134"/>
                              <a:gd name="connsiteX4" fmla="*/ 0 w 10066"/>
                              <a:gd name="connsiteY4" fmla="*/ 6754 h 16134"/>
                              <a:gd name="connsiteX0" fmla="*/ 0 w 10066"/>
                              <a:gd name="connsiteY0" fmla="*/ 6754 h 16130"/>
                              <a:gd name="connsiteX1" fmla="*/ 5264 w 10066"/>
                              <a:gd name="connsiteY1" fmla="*/ 25 h 16130"/>
                              <a:gd name="connsiteX2" fmla="*/ 10066 w 10066"/>
                              <a:gd name="connsiteY2" fmla="*/ 8738 h 16130"/>
                              <a:gd name="connsiteX3" fmla="*/ 5329 w 10066"/>
                              <a:gd name="connsiteY3" fmla="*/ 16130 h 16130"/>
                              <a:gd name="connsiteX4" fmla="*/ 0 w 10066"/>
                              <a:gd name="connsiteY4" fmla="*/ 6754 h 16130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49"/>
                              <a:gd name="connsiteX1" fmla="*/ 5264 w 10066"/>
                              <a:gd name="connsiteY1" fmla="*/ 20 h 16149"/>
                              <a:gd name="connsiteX2" fmla="*/ 10066 w 10066"/>
                              <a:gd name="connsiteY2" fmla="*/ 8733 h 16149"/>
                              <a:gd name="connsiteX3" fmla="*/ 5329 w 10066"/>
                              <a:gd name="connsiteY3" fmla="*/ 16125 h 16149"/>
                              <a:gd name="connsiteX4" fmla="*/ 0 w 10066"/>
                              <a:gd name="connsiteY4" fmla="*/ 6749 h 161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0066" h="16149">
                                <a:moveTo>
                                  <a:pt x="0" y="6749"/>
                                </a:moveTo>
                                <a:cubicBezTo>
                                  <a:pt x="1162" y="3554"/>
                                  <a:pt x="2945" y="-304"/>
                                  <a:pt x="5264" y="20"/>
                                </a:cubicBezTo>
                                <a:cubicBezTo>
                                  <a:pt x="7457" y="1164"/>
                                  <a:pt x="8957" y="4892"/>
                                  <a:pt x="10066" y="8733"/>
                                </a:cubicBezTo>
                                <a:cubicBezTo>
                                  <a:pt x="8903" y="12767"/>
                                  <a:pt x="7480" y="16489"/>
                                  <a:pt x="5329" y="16125"/>
                                </a:cubicBezTo>
                                <a:cubicBezTo>
                                  <a:pt x="2697" y="15577"/>
                                  <a:pt x="944" y="9823"/>
                                  <a:pt x="0" y="674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B32D">
                              <a:alpha val="50000"/>
                            </a:srgbClr>
                          </a:solidFill>
                          <a:ln w="76200" cap="flat">
                            <a:noFill/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67FA6AE" w14:textId="77777777" w:rsidR="001B3342" w:rsidRPr="005D42A9" w:rsidRDefault="001B3342" w:rsidP="001B33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5D42A9">
                                <w:rPr>
                                  <w:rFonts w:asciiTheme="majorHAnsi" w:hAnsi="Calibri Light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nl-N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Beslissing 1">
                          <a:extLst>
                            <a:ext uri="{FF2B5EF4-FFF2-40B4-BE49-F238E27FC236}">
                              <a16:creationId xmlns:a16="http://schemas.microsoft.com/office/drawing/2014/main" id="{B8123D2E-521D-FBA6-B2ED-8D41F081123F}"/>
                            </a:ext>
                          </a:extLst>
                        </wps:cNvPr>
                        <wps:cNvSpPr/>
                        <wps:spPr>
                          <a:xfrm rot="19724741">
                            <a:off x="877645" y="1340281"/>
                            <a:ext cx="1354499" cy="507686"/>
                          </a:xfrm>
                          <a:custGeom>
                            <a:avLst/>
                            <a:gdLst>
                              <a:gd name="connsiteX0" fmla="*/ 0 w 10000"/>
                              <a:gd name="connsiteY0" fmla="*/ 5000 h 10000"/>
                              <a:gd name="connsiteX1" fmla="*/ 5000 w 10000"/>
                              <a:gd name="connsiteY1" fmla="*/ 0 h 10000"/>
                              <a:gd name="connsiteX2" fmla="*/ 10000 w 10000"/>
                              <a:gd name="connsiteY2" fmla="*/ 5000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5000 h 10000"/>
                              <a:gd name="connsiteX0" fmla="*/ 0 w 10000"/>
                              <a:gd name="connsiteY0" fmla="*/ 4952 h 9952"/>
                              <a:gd name="connsiteX1" fmla="*/ 5033 w 10000"/>
                              <a:gd name="connsiteY1" fmla="*/ 0 h 9952"/>
                              <a:gd name="connsiteX2" fmla="*/ 10000 w 10000"/>
                              <a:gd name="connsiteY2" fmla="*/ 4952 h 9952"/>
                              <a:gd name="connsiteX3" fmla="*/ 5000 w 10000"/>
                              <a:gd name="connsiteY3" fmla="*/ 9952 h 9952"/>
                              <a:gd name="connsiteX4" fmla="*/ 0 w 10000"/>
                              <a:gd name="connsiteY4" fmla="*/ 4952 h 9952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3534 h 8558"/>
                              <a:gd name="connsiteX1" fmla="*/ 5066 w 10000"/>
                              <a:gd name="connsiteY1" fmla="*/ 0 h 8558"/>
                              <a:gd name="connsiteX2" fmla="*/ 10000 w 10000"/>
                              <a:gd name="connsiteY2" fmla="*/ 3534 h 8558"/>
                              <a:gd name="connsiteX3" fmla="*/ 5000 w 10000"/>
                              <a:gd name="connsiteY3" fmla="*/ 8558 h 8558"/>
                              <a:gd name="connsiteX4" fmla="*/ 0 w 10000"/>
                              <a:gd name="connsiteY4" fmla="*/ 3534 h 8558"/>
                              <a:gd name="connsiteX0" fmla="*/ 0 w 10000"/>
                              <a:gd name="connsiteY0" fmla="*/ 4129 h 6517"/>
                              <a:gd name="connsiteX1" fmla="*/ 5066 w 10000"/>
                              <a:gd name="connsiteY1" fmla="*/ 0 h 6517"/>
                              <a:gd name="connsiteX2" fmla="*/ 10000 w 10000"/>
                              <a:gd name="connsiteY2" fmla="*/ 4129 h 6517"/>
                              <a:gd name="connsiteX3" fmla="*/ 5066 w 10000"/>
                              <a:gd name="connsiteY3" fmla="*/ 6517 h 6517"/>
                              <a:gd name="connsiteX4" fmla="*/ 0 w 10000"/>
                              <a:gd name="connsiteY4" fmla="*/ 4129 h 6517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57"/>
                              <a:gd name="connsiteX1" fmla="*/ 5066 w 10000"/>
                              <a:gd name="connsiteY1" fmla="*/ 0 h 10057"/>
                              <a:gd name="connsiteX2" fmla="*/ 10000 w 10000"/>
                              <a:gd name="connsiteY2" fmla="*/ 6336 h 10057"/>
                              <a:gd name="connsiteX3" fmla="*/ 5066 w 10000"/>
                              <a:gd name="connsiteY3" fmla="*/ 10000 h 10057"/>
                              <a:gd name="connsiteX4" fmla="*/ 0 w 10000"/>
                              <a:gd name="connsiteY4" fmla="*/ 6336 h 10057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97"/>
                              <a:gd name="connsiteX1" fmla="*/ 5066 w 10000"/>
                              <a:gd name="connsiteY1" fmla="*/ 0 h 10097"/>
                              <a:gd name="connsiteX2" fmla="*/ 10000 w 10000"/>
                              <a:gd name="connsiteY2" fmla="*/ 6336 h 10097"/>
                              <a:gd name="connsiteX3" fmla="*/ 5066 w 10000"/>
                              <a:gd name="connsiteY3" fmla="*/ 10000 h 10097"/>
                              <a:gd name="connsiteX4" fmla="*/ 0 w 10000"/>
                              <a:gd name="connsiteY4" fmla="*/ 6336 h 10097"/>
                              <a:gd name="connsiteX0" fmla="*/ 0 w 9935"/>
                              <a:gd name="connsiteY0" fmla="*/ 5434 h 10067"/>
                              <a:gd name="connsiteX1" fmla="*/ 5001 w 9935"/>
                              <a:gd name="connsiteY1" fmla="*/ 0 h 10067"/>
                              <a:gd name="connsiteX2" fmla="*/ 9935 w 9935"/>
                              <a:gd name="connsiteY2" fmla="*/ 6336 h 10067"/>
                              <a:gd name="connsiteX3" fmla="*/ 5001 w 9935"/>
                              <a:gd name="connsiteY3" fmla="*/ 10000 h 10067"/>
                              <a:gd name="connsiteX4" fmla="*/ 0 w 9935"/>
                              <a:gd name="connsiteY4" fmla="*/ 5434 h 10067"/>
                              <a:gd name="connsiteX0" fmla="*/ 0 w 10000"/>
                              <a:gd name="connsiteY0" fmla="*/ 2622 h 7224"/>
                              <a:gd name="connsiteX1" fmla="*/ 5067 w 10000"/>
                              <a:gd name="connsiteY1" fmla="*/ 0 h 7224"/>
                              <a:gd name="connsiteX2" fmla="*/ 10000 w 10000"/>
                              <a:gd name="connsiteY2" fmla="*/ 3518 h 7224"/>
                              <a:gd name="connsiteX3" fmla="*/ 5034 w 10000"/>
                              <a:gd name="connsiteY3" fmla="*/ 7157 h 7224"/>
                              <a:gd name="connsiteX4" fmla="*/ 0 w 10000"/>
                              <a:gd name="connsiteY4" fmla="*/ 2622 h 7224"/>
                              <a:gd name="connsiteX0" fmla="*/ 0 w 10000"/>
                              <a:gd name="connsiteY0" fmla="*/ 7225 h 13595"/>
                              <a:gd name="connsiteX1" fmla="*/ 5264 w 10000"/>
                              <a:gd name="connsiteY1" fmla="*/ 0 h 13595"/>
                              <a:gd name="connsiteX2" fmla="*/ 10000 w 10000"/>
                              <a:gd name="connsiteY2" fmla="*/ 8465 h 13595"/>
                              <a:gd name="connsiteX3" fmla="*/ 5034 w 10000"/>
                              <a:gd name="connsiteY3" fmla="*/ 13502 h 13595"/>
                              <a:gd name="connsiteX4" fmla="*/ 0 w 10000"/>
                              <a:gd name="connsiteY4" fmla="*/ 7225 h 13595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357"/>
                              <a:gd name="connsiteX1" fmla="*/ 5264 w 10000"/>
                              <a:gd name="connsiteY1" fmla="*/ 0 h 16357"/>
                              <a:gd name="connsiteX2" fmla="*/ 10000 w 10000"/>
                              <a:gd name="connsiteY2" fmla="*/ 8465 h 16357"/>
                              <a:gd name="connsiteX3" fmla="*/ 5822 w 10000"/>
                              <a:gd name="connsiteY3" fmla="*/ 16353 h 16357"/>
                              <a:gd name="connsiteX4" fmla="*/ 0 w 10000"/>
                              <a:gd name="connsiteY4" fmla="*/ 7225 h 16357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6134"/>
                              <a:gd name="connsiteX1" fmla="*/ 5264 w 10066"/>
                              <a:gd name="connsiteY1" fmla="*/ 25 h 16134"/>
                              <a:gd name="connsiteX2" fmla="*/ 10066 w 10066"/>
                              <a:gd name="connsiteY2" fmla="*/ 8738 h 16134"/>
                              <a:gd name="connsiteX3" fmla="*/ 5329 w 10066"/>
                              <a:gd name="connsiteY3" fmla="*/ 16130 h 16134"/>
                              <a:gd name="connsiteX4" fmla="*/ 0 w 10066"/>
                              <a:gd name="connsiteY4" fmla="*/ 6754 h 16134"/>
                              <a:gd name="connsiteX0" fmla="*/ 0 w 10066"/>
                              <a:gd name="connsiteY0" fmla="*/ 6754 h 16130"/>
                              <a:gd name="connsiteX1" fmla="*/ 5264 w 10066"/>
                              <a:gd name="connsiteY1" fmla="*/ 25 h 16130"/>
                              <a:gd name="connsiteX2" fmla="*/ 10066 w 10066"/>
                              <a:gd name="connsiteY2" fmla="*/ 8738 h 16130"/>
                              <a:gd name="connsiteX3" fmla="*/ 5329 w 10066"/>
                              <a:gd name="connsiteY3" fmla="*/ 16130 h 16130"/>
                              <a:gd name="connsiteX4" fmla="*/ 0 w 10066"/>
                              <a:gd name="connsiteY4" fmla="*/ 6754 h 16130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49"/>
                              <a:gd name="connsiteX1" fmla="*/ 5264 w 10066"/>
                              <a:gd name="connsiteY1" fmla="*/ 20 h 16149"/>
                              <a:gd name="connsiteX2" fmla="*/ 10066 w 10066"/>
                              <a:gd name="connsiteY2" fmla="*/ 8733 h 16149"/>
                              <a:gd name="connsiteX3" fmla="*/ 5329 w 10066"/>
                              <a:gd name="connsiteY3" fmla="*/ 16125 h 16149"/>
                              <a:gd name="connsiteX4" fmla="*/ 0 w 10066"/>
                              <a:gd name="connsiteY4" fmla="*/ 6749 h 161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0066" h="16149">
                                <a:moveTo>
                                  <a:pt x="0" y="6749"/>
                                </a:moveTo>
                                <a:cubicBezTo>
                                  <a:pt x="1162" y="3554"/>
                                  <a:pt x="2945" y="-304"/>
                                  <a:pt x="5264" y="20"/>
                                </a:cubicBezTo>
                                <a:cubicBezTo>
                                  <a:pt x="7457" y="1164"/>
                                  <a:pt x="8957" y="4892"/>
                                  <a:pt x="10066" y="8733"/>
                                </a:cubicBezTo>
                                <a:cubicBezTo>
                                  <a:pt x="8903" y="12767"/>
                                  <a:pt x="7480" y="16489"/>
                                  <a:pt x="5329" y="16125"/>
                                </a:cubicBezTo>
                                <a:cubicBezTo>
                                  <a:pt x="2697" y="15577"/>
                                  <a:pt x="944" y="9823"/>
                                  <a:pt x="0" y="674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73C2E"/>
                          </a:solidFill>
                          <a:ln w="76200" cap="flat">
                            <a:noFill/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A2A1E6D" w14:textId="77777777" w:rsidR="001B3342" w:rsidRPr="005D42A9" w:rsidRDefault="001B3342" w:rsidP="001B33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Beslissing 1">
                          <a:extLst>
                            <a:ext uri="{FF2B5EF4-FFF2-40B4-BE49-F238E27FC236}">
                              <a16:creationId xmlns:a16="http://schemas.microsoft.com/office/drawing/2014/main" id="{E1D5C21D-16FA-848B-3D3A-066F58C7AC27}"/>
                            </a:ext>
                          </a:extLst>
                        </wps:cNvPr>
                        <wps:cNvSpPr/>
                        <wps:spPr>
                          <a:xfrm>
                            <a:off x="844229" y="1911180"/>
                            <a:ext cx="2082597" cy="885210"/>
                          </a:xfrm>
                          <a:custGeom>
                            <a:avLst/>
                            <a:gdLst>
                              <a:gd name="connsiteX0" fmla="*/ 0 w 10000"/>
                              <a:gd name="connsiteY0" fmla="*/ 5000 h 10000"/>
                              <a:gd name="connsiteX1" fmla="*/ 5000 w 10000"/>
                              <a:gd name="connsiteY1" fmla="*/ 0 h 10000"/>
                              <a:gd name="connsiteX2" fmla="*/ 10000 w 10000"/>
                              <a:gd name="connsiteY2" fmla="*/ 5000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5000 h 10000"/>
                              <a:gd name="connsiteX0" fmla="*/ 0 w 10000"/>
                              <a:gd name="connsiteY0" fmla="*/ 4952 h 9952"/>
                              <a:gd name="connsiteX1" fmla="*/ 5033 w 10000"/>
                              <a:gd name="connsiteY1" fmla="*/ 0 h 9952"/>
                              <a:gd name="connsiteX2" fmla="*/ 10000 w 10000"/>
                              <a:gd name="connsiteY2" fmla="*/ 4952 h 9952"/>
                              <a:gd name="connsiteX3" fmla="*/ 5000 w 10000"/>
                              <a:gd name="connsiteY3" fmla="*/ 9952 h 9952"/>
                              <a:gd name="connsiteX4" fmla="*/ 0 w 10000"/>
                              <a:gd name="connsiteY4" fmla="*/ 4952 h 9952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4976 h 10000"/>
                              <a:gd name="connsiteX1" fmla="*/ 5033 w 10000"/>
                              <a:gd name="connsiteY1" fmla="*/ 0 h 10000"/>
                              <a:gd name="connsiteX2" fmla="*/ 10000 w 10000"/>
                              <a:gd name="connsiteY2" fmla="*/ 4976 h 10000"/>
                              <a:gd name="connsiteX3" fmla="*/ 5000 w 10000"/>
                              <a:gd name="connsiteY3" fmla="*/ 10000 h 10000"/>
                              <a:gd name="connsiteX4" fmla="*/ 0 w 10000"/>
                              <a:gd name="connsiteY4" fmla="*/ 4976 h 10000"/>
                              <a:gd name="connsiteX0" fmla="*/ 0 w 10000"/>
                              <a:gd name="connsiteY0" fmla="*/ 3534 h 8558"/>
                              <a:gd name="connsiteX1" fmla="*/ 5066 w 10000"/>
                              <a:gd name="connsiteY1" fmla="*/ 0 h 8558"/>
                              <a:gd name="connsiteX2" fmla="*/ 10000 w 10000"/>
                              <a:gd name="connsiteY2" fmla="*/ 3534 h 8558"/>
                              <a:gd name="connsiteX3" fmla="*/ 5000 w 10000"/>
                              <a:gd name="connsiteY3" fmla="*/ 8558 h 8558"/>
                              <a:gd name="connsiteX4" fmla="*/ 0 w 10000"/>
                              <a:gd name="connsiteY4" fmla="*/ 3534 h 8558"/>
                              <a:gd name="connsiteX0" fmla="*/ 0 w 10000"/>
                              <a:gd name="connsiteY0" fmla="*/ 4129 h 6517"/>
                              <a:gd name="connsiteX1" fmla="*/ 5066 w 10000"/>
                              <a:gd name="connsiteY1" fmla="*/ 0 h 6517"/>
                              <a:gd name="connsiteX2" fmla="*/ 10000 w 10000"/>
                              <a:gd name="connsiteY2" fmla="*/ 4129 h 6517"/>
                              <a:gd name="connsiteX3" fmla="*/ 5066 w 10000"/>
                              <a:gd name="connsiteY3" fmla="*/ 6517 h 6517"/>
                              <a:gd name="connsiteX4" fmla="*/ 0 w 10000"/>
                              <a:gd name="connsiteY4" fmla="*/ 4129 h 6517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00"/>
                              <a:gd name="connsiteX1" fmla="*/ 5066 w 10000"/>
                              <a:gd name="connsiteY1" fmla="*/ 0 h 10000"/>
                              <a:gd name="connsiteX2" fmla="*/ 10000 w 10000"/>
                              <a:gd name="connsiteY2" fmla="*/ 6336 h 10000"/>
                              <a:gd name="connsiteX3" fmla="*/ 5066 w 10000"/>
                              <a:gd name="connsiteY3" fmla="*/ 10000 h 10000"/>
                              <a:gd name="connsiteX4" fmla="*/ 0 w 10000"/>
                              <a:gd name="connsiteY4" fmla="*/ 6336 h 10000"/>
                              <a:gd name="connsiteX0" fmla="*/ 0 w 10000"/>
                              <a:gd name="connsiteY0" fmla="*/ 6336 h 10057"/>
                              <a:gd name="connsiteX1" fmla="*/ 5066 w 10000"/>
                              <a:gd name="connsiteY1" fmla="*/ 0 h 10057"/>
                              <a:gd name="connsiteX2" fmla="*/ 10000 w 10000"/>
                              <a:gd name="connsiteY2" fmla="*/ 6336 h 10057"/>
                              <a:gd name="connsiteX3" fmla="*/ 5066 w 10000"/>
                              <a:gd name="connsiteY3" fmla="*/ 10000 h 10057"/>
                              <a:gd name="connsiteX4" fmla="*/ 0 w 10000"/>
                              <a:gd name="connsiteY4" fmla="*/ 6336 h 10057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78"/>
                              <a:gd name="connsiteX1" fmla="*/ 5066 w 10000"/>
                              <a:gd name="connsiteY1" fmla="*/ 0 h 10078"/>
                              <a:gd name="connsiteX2" fmla="*/ 10000 w 10000"/>
                              <a:gd name="connsiteY2" fmla="*/ 6336 h 10078"/>
                              <a:gd name="connsiteX3" fmla="*/ 5066 w 10000"/>
                              <a:gd name="connsiteY3" fmla="*/ 10000 h 10078"/>
                              <a:gd name="connsiteX4" fmla="*/ 0 w 10000"/>
                              <a:gd name="connsiteY4" fmla="*/ 6336 h 10078"/>
                              <a:gd name="connsiteX0" fmla="*/ 0 w 10000"/>
                              <a:gd name="connsiteY0" fmla="*/ 6336 h 10097"/>
                              <a:gd name="connsiteX1" fmla="*/ 5066 w 10000"/>
                              <a:gd name="connsiteY1" fmla="*/ 0 h 10097"/>
                              <a:gd name="connsiteX2" fmla="*/ 10000 w 10000"/>
                              <a:gd name="connsiteY2" fmla="*/ 6336 h 10097"/>
                              <a:gd name="connsiteX3" fmla="*/ 5066 w 10000"/>
                              <a:gd name="connsiteY3" fmla="*/ 10000 h 10097"/>
                              <a:gd name="connsiteX4" fmla="*/ 0 w 10000"/>
                              <a:gd name="connsiteY4" fmla="*/ 6336 h 10097"/>
                              <a:gd name="connsiteX0" fmla="*/ 0 w 9935"/>
                              <a:gd name="connsiteY0" fmla="*/ 5434 h 10067"/>
                              <a:gd name="connsiteX1" fmla="*/ 5001 w 9935"/>
                              <a:gd name="connsiteY1" fmla="*/ 0 h 10067"/>
                              <a:gd name="connsiteX2" fmla="*/ 9935 w 9935"/>
                              <a:gd name="connsiteY2" fmla="*/ 6336 h 10067"/>
                              <a:gd name="connsiteX3" fmla="*/ 5001 w 9935"/>
                              <a:gd name="connsiteY3" fmla="*/ 10000 h 10067"/>
                              <a:gd name="connsiteX4" fmla="*/ 0 w 9935"/>
                              <a:gd name="connsiteY4" fmla="*/ 5434 h 10067"/>
                              <a:gd name="connsiteX0" fmla="*/ 0 w 10000"/>
                              <a:gd name="connsiteY0" fmla="*/ 2622 h 7224"/>
                              <a:gd name="connsiteX1" fmla="*/ 5067 w 10000"/>
                              <a:gd name="connsiteY1" fmla="*/ 0 h 7224"/>
                              <a:gd name="connsiteX2" fmla="*/ 10000 w 10000"/>
                              <a:gd name="connsiteY2" fmla="*/ 3518 h 7224"/>
                              <a:gd name="connsiteX3" fmla="*/ 5034 w 10000"/>
                              <a:gd name="connsiteY3" fmla="*/ 7157 h 7224"/>
                              <a:gd name="connsiteX4" fmla="*/ 0 w 10000"/>
                              <a:gd name="connsiteY4" fmla="*/ 2622 h 7224"/>
                              <a:gd name="connsiteX0" fmla="*/ 0 w 10000"/>
                              <a:gd name="connsiteY0" fmla="*/ 7225 h 13595"/>
                              <a:gd name="connsiteX1" fmla="*/ 5264 w 10000"/>
                              <a:gd name="connsiteY1" fmla="*/ 0 h 13595"/>
                              <a:gd name="connsiteX2" fmla="*/ 10000 w 10000"/>
                              <a:gd name="connsiteY2" fmla="*/ 8465 h 13595"/>
                              <a:gd name="connsiteX3" fmla="*/ 5034 w 10000"/>
                              <a:gd name="connsiteY3" fmla="*/ 13502 h 13595"/>
                              <a:gd name="connsiteX4" fmla="*/ 0 w 10000"/>
                              <a:gd name="connsiteY4" fmla="*/ 7225 h 13595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406"/>
                              <a:gd name="connsiteX1" fmla="*/ 5264 w 10000"/>
                              <a:gd name="connsiteY1" fmla="*/ 0 h 16406"/>
                              <a:gd name="connsiteX2" fmla="*/ 10000 w 10000"/>
                              <a:gd name="connsiteY2" fmla="*/ 8465 h 16406"/>
                              <a:gd name="connsiteX3" fmla="*/ 5822 w 10000"/>
                              <a:gd name="connsiteY3" fmla="*/ 16353 h 16406"/>
                              <a:gd name="connsiteX4" fmla="*/ 0 w 10000"/>
                              <a:gd name="connsiteY4" fmla="*/ 7225 h 16406"/>
                              <a:gd name="connsiteX0" fmla="*/ 0 w 10000"/>
                              <a:gd name="connsiteY0" fmla="*/ 7225 h 16357"/>
                              <a:gd name="connsiteX1" fmla="*/ 5264 w 10000"/>
                              <a:gd name="connsiteY1" fmla="*/ 0 h 16357"/>
                              <a:gd name="connsiteX2" fmla="*/ 10000 w 10000"/>
                              <a:gd name="connsiteY2" fmla="*/ 8465 h 16357"/>
                              <a:gd name="connsiteX3" fmla="*/ 5822 w 10000"/>
                              <a:gd name="connsiteY3" fmla="*/ 16353 h 16357"/>
                              <a:gd name="connsiteX4" fmla="*/ 0 w 10000"/>
                              <a:gd name="connsiteY4" fmla="*/ 7225 h 16357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00"/>
                              <a:gd name="connsiteY0" fmla="*/ 7225 h 16358"/>
                              <a:gd name="connsiteX1" fmla="*/ 5264 w 10000"/>
                              <a:gd name="connsiteY1" fmla="*/ 0 h 16358"/>
                              <a:gd name="connsiteX2" fmla="*/ 10000 w 10000"/>
                              <a:gd name="connsiteY2" fmla="*/ 8465 h 16358"/>
                              <a:gd name="connsiteX3" fmla="*/ 5822 w 10000"/>
                              <a:gd name="connsiteY3" fmla="*/ 16353 h 16358"/>
                              <a:gd name="connsiteX4" fmla="*/ 0 w 10000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7225 h 16358"/>
                              <a:gd name="connsiteX1" fmla="*/ 5264 w 10066"/>
                              <a:gd name="connsiteY1" fmla="*/ 0 h 16358"/>
                              <a:gd name="connsiteX2" fmla="*/ 10066 w 10066"/>
                              <a:gd name="connsiteY2" fmla="*/ 9209 h 16358"/>
                              <a:gd name="connsiteX3" fmla="*/ 5822 w 10066"/>
                              <a:gd name="connsiteY3" fmla="*/ 16353 h 16358"/>
                              <a:gd name="connsiteX4" fmla="*/ 0 w 10066"/>
                              <a:gd name="connsiteY4" fmla="*/ 7225 h 16358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29 h 15862"/>
                              <a:gd name="connsiteX1" fmla="*/ 5264 w 10066"/>
                              <a:gd name="connsiteY1" fmla="*/ 0 h 15862"/>
                              <a:gd name="connsiteX2" fmla="*/ 10066 w 10066"/>
                              <a:gd name="connsiteY2" fmla="*/ 8713 h 15862"/>
                              <a:gd name="connsiteX3" fmla="*/ 5822 w 10066"/>
                              <a:gd name="connsiteY3" fmla="*/ 15857 h 15862"/>
                              <a:gd name="connsiteX4" fmla="*/ 0 w 10066"/>
                              <a:gd name="connsiteY4" fmla="*/ 6729 h 15862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5887"/>
                              <a:gd name="connsiteX1" fmla="*/ 5264 w 10066"/>
                              <a:gd name="connsiteY1" fmla="*/ 25 h 15887"/>
                              <a:gd name="connsiteX2" fmla="*/ 10066 w 10066"/>
                              <a:gd name="connsiteY2" fmla="*/ 8738 h 15887"/>
                              <a:gd name="connsiteX3" fmla="*/ 5822 w 10066"/>
                              <a:gd name="connsiteY3" fmla="*/ 15882 h 15887"/>
                              <a:gd name="connsiteX4" fmla="*/ 0 w 10066"/>
                              <a:gd name="connsiteY4" fmla="*/ 6754 h 15887"/>
                              <a:gd name="connsiteX0" fmla="*/ 0 w 10066"/>
                              <a:gd name="connsiteY0" fmla="*/ 6754 h 16134"/>
                              <a:gd name="connsiteX1" fmla="*/ 5264 w 10066"/>
                              <a:gd name="connsiteY1" fmla="*/ 25 h 16134"/>
                              <a:gd name="connsiteX2" fmla="*/ 10066 w 10066"/>
                              <a:gd name="connsiteY2" fmla="*/ 8738 h 16134"/>
                              <a:gd name="connsiteX3" fmla="*/ 5329 w 10066"/>
                              <a:gd name="connsiteY3" fmla="*/ 16130 h 16134"/>
                              <a:gd name="connsiteX4" fmla="*/ 0 w 10066"/>
                              <a:gd name="connsiteY4" fmla="*/ 6754 h 16134"/>
                              <a:gd name="connsiteX0" fmla="*/ 0 w 10066"/>
                              <a:gd name="connsiteY0" fmla="*/ 6754 h 16130"/>
                              <a:gd name="connsiteX1" fmla="*/ 5264 w 10066"/>
                              <a:gd name="connsiteY1" fmla="*/ 25 h 16130"/>
                              <a:gd name="connsiteX2" fmla="*/ 10066 w 10066"/>
                              <a:gd name="connsiteY2" fmla="*/ 8738 h 16130"/>
                              <a:gd name="connsiteX3" fmla="*/ 5329 w 10066"/>
                              <a:gd name="connsiteY3" fmla="*/ 16130 h 16130"/>
                              <a:gd name="connsiteX4" fmla="*/ 0 w 10066"/>
                              <a:gd name="connsiteY4" fmla="*/ 6754 h 16130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54 h 16157"/>
                              <a:gd name="connsiteX1" fmla="*/ 5264 w 10066"/>
                              <a:gd name="connsiteY1" fmla="*/ 25 h 16157"/>
                              <a:gd name="connsiteX2" fmla="*/ 10066 w 10066"/>
                              <a:gd name="connsiteY2" fmla="*/ 8738 h 16157"/>
                              <a:gd name="connsiteX3" fmla="*/ 5329 w 10066"/>
                              <a:gd name="connsiteY3" fmla="*/ 16130 h 16157"/>
                              <a:gd name="connsiteX4" fmla="*/ 0 w 10066"/>
                              <a:gd name="connsiteY4" fmla="*/ 6754 h 16157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52"/>
                              <a:gd name="connsiteX1" fmla="*/ 5264 w 10066"/>
                              <a:gd name="connsiteY1" fmla="*/ 20 h 16152"/>
                              <a:gd name="connsiteX2" fmla="*/ 10066 w 10066"/>
                              <a:gd name="connsiteY2" fmla="*/ 8733 h 16152"/>
                              <a:gd name="connsiteX3" fmla="*/ 5329 w 10066"/>
                              <a:gd name="connsiteY3" fmla="*/ 16125 h 16152"/>
                              <a:gd name="connsiteX4" fmla="*/ 0 w 10066"/>
                              <a:gd name="connsiteY4" fmla="*/ 6749 h 16152"/>
                              <a:gd name="connsiteX0" fmla="*/ 0 w 10066"/>
                              <a:gd name="connsiteY0" fmla="*/ 6749 h 16149"/>
                              <a:gd name="connsiteX1" fmla="*/ 5264 w 10066"/>
                              <a:gd name="connsiteY1" fmla="*/ 20 h 16149"/>
                              <a:gd name="connsiteX2" fmla="*/ 10066 w 10066"/>
                              <a:gd name="connsiteY2" fmla="*/ 8733 h 16149"/>
                              <a:gd name="connsiteX3" fmla="*/ 5329 w 10066"/>
                              <a:gd name="connsiteY3" fmla="*/ 16125 h 16149"/>
                              <a:gd name="connsiteX4" fmla="*/ 0 w 10066"/>
                              <a:gd name="connsiteY4" fmla="*/ 6749 h 161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0066" h="16149">
                                <a:moveTo>
                                  <a:pt x="0" y="6749"/>
                                </a:moveTo>
                                <a:cubicBezTo>
                                  <a:pt x="1162" y="3554"/>
                                  <a:pt x="2945" y="-304"/>
                                  <a:pt x="5264" y="20"/>
                                </a:cubicBezTo>
                                <a:cubicBezTo>
                                  <a:pt x="7457" y="1164"/>
                                  <a:pt x="8957" y="4892"/>
                                  <a:pt x="10066" y="8733"/>
                                </a:cubicBezTo>
                                <a:cubicBezTo>
                                  <a:pt x="8903" y="12767"/>
                                  <a:pt x="7480" y="16489"/>
                                  <a:pt x="5329" y="16125"/>
                                </a:cubicBezTo>
                                <a:cubicBezTo>
                                  <a:pt x="2697" y="15577"/>
                                  <a:pt x="944" y="9823"/>
                                  <a:pt x="0" y="674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73C2E">
                              <a:alpha val="50000"/>
                            </a:srgbClr>
                          </a:solidFill>
                          <a:ln w="76200" cap="flat">
                            <a:noFill/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CDE24CB" w14:textId="77777777" w:rsidR="001B3342" w:rsidRPr="005D42A9" w:rsidRDefault="001B3342" w:rsidP="001B33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5D42A9">
                                <w:rPr>
                                  <w:rFonts w:asciiTheme="majorHAnsi" w:hAnsi="Calibri Light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nl-N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AC9AE1" id="_x0000_s1051" style="position:absolute;margin-left:-3.95pt;margin-top:711.9pt;width:55.4pt;height:50.7pt;rotation:-10312637fd;z-index:251792384;mso-position-horizontal-relative:page;mso-width-relative:margin;mso-height-relative:margin" coordorigin="418,-418" coordsize="28849,28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">
                <v:shape id="Beslissing 1" o:spid="_x0000_s1052" style="position:absolute;left:-3735;top:16655;width:14448;height:6141;rotation:-2985738fd;visibility:visible;mso-wrap-style:square;v-text-anchor:middle" coordsize="10066,1614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" adj="-11796480,,5400" path="m,6749c1162,3554,2945,-304,5264,20v2193,1144,3693,4872,4802,8713c8903,12767,7480,16489,5329,16125,2697,15577,944,9823,,6749xe" fillcolor="#ffb32d" stroked="f" strokeweight="6pt">
                  <v:fill opacity="32896f"/>
                  <v:stroke joinstyle="miter"/>
                  <v:formulas/>
                  <v:path arrowok="t" o:connecttype="custom" o:connectlocs="0,256645;755538,761;1444765,332090;764867,613186;0,256645" o:connectangles="0,0,0,0,0" textboxrect="0,0,10066,16149"/>
                  <v:textbox>
                    <w:txbxContent>
                      <w:p w14:paraId="5D4EAA86" w14:textId="77777777" w:rsidR="001B3342" w:rsidRPr="005D42A9" w:rsidRDefault="001B3342" w:rsidP="001B3342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ajorHAnsi" w:hAnsi="Calibri Light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nl-NL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Beslissing 1" o:spid="_x0000_s1053" style="position:absolute;left:2515;top:5569;width:20825;height:8852;rotation:-3997163fd;visibility:visible;mso-wrap-style:square;v-text-anchor:middle" coordsize="10066,1614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" adj="-11796480,,5400" path="m,6749c1162,3554,2945,-304,5264,20v2193,1144,3693,4872,4802,8713c8903,12767,7480,16489,5329,16125,2697,15577,944,9823,,6749xe" fillcolor="#ed7d31 [3205]" stroked="f" strokeweight="6pt">
                  <v:fill opacity="39321f"/>
                  <v:stroke joinstyle="miter"/>
                  <v:formulas/>
                  <v:path arrowok="t" o:connecttype="custom" o:connectlocs="0,369948;1089091,1096;2082597,478701;1102539,883894;0,369948" o:connectangles="0,0,0,0,0" textboxrect="0,0,10066,16149"/>
                  <v:textbox>
                    <w:txbxContent>
                      <w:p w14:paraId="2DF0B5EA" w14:textId="77777777" w:rsidR="001B3342" w:rsidRPr="005D42A9" w:rsidRDefault="001B3342" w:rsidP="001B3342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5D42A9">
                          <w:rPr>
                            <w:rFonts w:asciiTheme="majorHAnsi" w:hAnsi="Calibri Light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nl-NL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Beslissing 1" o:spid="_x0000_s1054" style="position:absolute;left:-344;top:5855;width:14448;height:6141;rotation:-2985738fd;visibility:visible;mso-wrap-style:square;v-text-anchor:middle" coordsize="10066,1614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" adj="-11796480,,5400" path="m,6749c1162,3554,2945,-304,5264,20v2193,1144,3693,4872,4802,8713c8903,12767,7480,16489,5329,16125,2697,15577,944,9823,,6749xe" fillcolor="#ffb32d" stroked="f" strokeweight="6pt">
                  <v:fill opacity="32896f"/>
                  <v:stroke joinstyle="miter"/>
                  <v:formulas/>
                  <v:path arrowok="t" o:connecttype="custom" o:connectlocs="0,256645;755538,761;1444765,332090;764867,613186;0,256645" o:connectangles="0,0,0,0,0" textboxrect="0,0,10066,16149"/>
                  <v:textbox>
                    <w:txbxContent>
                      <w:p w14:paraId="067FA6AE" w14:textId="77777777" w:rsidR="001B3342" w:rsidRPr="005D42A9" w:rsidRDefault="001B3342" w:rsidP="001B3342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5D42A9">
                          <w:rPr>
                            <w:rFonts w:asciiTheme="majorHAnsi" w:hAnsi="Calibri Light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nl-NL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Beslissing 1" o:spid="_x0000_s1055" style="position:absolute;left:8776;top:13402;width:13545;height:5077;rotation:-2048283fd;visibility:visible;mso-wrap-style:square;v-text-anchor:middle" coordsize="10066,1614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" adj="-11796480,,5400" path="m,6749c1162,3554,2945,-304,5264,20v2193,1144,3693,4872,4802,8713c8903,12767,7480,16489,5329,16125,2697,15577,944,9823,,6749xe" fillcolor="#f73c2e" stroked="f" strokeweight="6pt">
                  <v:stroke joinstyle="miter"/>
                  <v:formulas/>
                  <v:path arrowok="t" o:connecttype="custom" o:connectlocs="0,212172;708333,629;1354499,274545;717080,506931;0,212172" o:connectangles="0,0,0,0,0" textboxrect="0,0,10066,16149"/>
                  <v:textbox>
                    <w:txbxContent>
                      <w:p w14:paraId="6A2A1E6D" w14:textId="77777777" w:rsidR="001B3342" w:rsidRPr="005D42A9" w:rsidRDefault="001B3342" w:rsidP="001B3342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Beslissing 1" o:spid="_x0000_s1056" style="position:absolute;left:8442;top:19111;width:20826;height:8852;visibility:visible;mso-wrap-style:square;v-text-anchor:middle" coordsize="10066,1614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" adj="-11796480,,5400" path="m,6749c1162,3554,2945,-304,5264,20v2193,1144,3693,4872,4802,8713c8903,12767,7480,16489,5329,16125,2697,15577,944,9823,,6749xe" fillcolor="#f73c2e" stroked="f" strokeweight="6pt">
                  <v:fill opacity="32896f"/>
                  <v:stroke joinstyle="miter"/>
                  <v:formulas/>
                  <v:path arrowok="t" o:connecttype="custom" o:connectlocs="0,369948;1089091,1096;2082597,478701;1102539,883894;0,369948" o:connectangles="0,0,0,0,0" textboxrect="0,0,10066,16149"/>
                  <v:textbox>
                    <w:txbxContent>
                      <w:p w14:paraId="6CDE24CB" w14:textId="77777777" w:rsidR="001B3342" w:rsidRPr="005D42A9" w:rsidRDefault="001B3342" w:rsidP="001B3342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5D42A9">
                          <w:rPr>
                            <w:rFonts w:asciiTheme="majorHAnsi" w:hAnsi="Calibri Light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nl-NL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6C276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C08B9CD" wp14:editId="43A3E79A">
                <wp:simplePos x="0" y="0"/>
                <wp:positionH relativeFrom="column">
                  <wp:posOffset>3191510</wp:posOffset>
                </wp:positionH>
                <wp:positionV relativeFrom="paragraph">
                  <wp:posOffset>5874385</wp:posOffset>
                </wp:positionV>
                <wp:extent cx="3448050" cy="679450"/>
                <wp:effectExtent l="0" t="0" r="0" b="6350"/>
                <wp:wrapNone/>
                <wp:docPr id="1591106502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6794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CE9AE5A" w14:textId="7097FD81" w:rsidR="00CB575E" w:rsidRPr="005220F2" w:rsidRDefault="00CB575E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7.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How many years of working experience </w:t>
                            </w:r>
                            <w:r w:rsid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do you have in care for people with dementia?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484C9367" w14:textId="1DEAF2BD" w:rsidR="00E51FB9" w:rsidRPr="005220F2" w:rsidRDefault="00E51FB9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Please fill out in full years):</w:t>
                            </w:r>
                            <w:r w:rsidR="00CB575E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8B9CD" id="_x0000_s1058" type="#_x0000_t202" style="position:absolute;margin-left:251.3pt;margin-top:462.55pt;width:271.5pt;height:53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" fillcolor="#70ad47 [3209]" stroked="f">
                <v:fill opacity="39321f"/>
                <v:textbox>
                  <w:txbxContent>
                    <w:p w14:paraId="4CE9AE5A" w14:textId="7097FD81" w:rsidR="00CB575E" w:rsidRPr="005220F2" w:rsidRDefault="00CB575E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7.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How many years of working experience </w:t>
                      </w:r>
                      <w:r w:rsid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br/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do you have in care for people with dementia?</w:t>
                      </w:r>
                      <w:r w:rsidR="00E51FB9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484C9367" w14:textId="1DEAF2BD" w:rsidR="00E51FB9" w:rsidRPr="005220F2" w:rsidRDefault="00E51FB9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(Please fill out in full years):</w:t>
                      </w:r>
                      <w:r w:rsidR="00CB575E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="006C276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A7FE3E1" wp14:editId="03E6ADBD">
                <wp:simplePos x="0" y="0"/>
                <wp:positionH relativeFrom="column">
                  <wp:posOffset>-358140</wp:posOffset>
                </wp:positionH>
                <wp:positionV relativeFrom="paragraph">
                  <wp:posOffset>5874385</wp:posOffset>
                </wp:positionV>
                <wp:extent cx="3448050" cy="679450"/>
                <wp:effectExtent l="0" t="0" r="0" b="6350"/>
                <wp:wrapNone/>
                <wp:docPr id="1339211936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6794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70F5D6F7" w14:textId="042A94B8" w:rsidR="00CB575E" w:rsidRPr="005220F2" w:rsidRDefault="00CB575E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6.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How many years of working experience </w:t>
                            </w:r>
                            <w:r w:rsid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do you have in palliative care? </w:t>
                            </w:r>
                          </w:p>
                          <w:p w14:paraId="60287D3D" w14:textId="4B7D3870" w:rsidR="00CB575E" w:rsidRPr="005220F2" w:rsidRDefault="00E51FB9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Please fill out in full years):</w:t>
                            </w:r>
                            <w:r w:rsidR="006C276E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B575E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FE3E1" id="_x0000_s1059" type="#_x0000_t202" style="position:absolute;margin-left:-28.2pt;margin-top:462.55pt;width:271.5pt;height:53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" fillcolor="#70ad47 [3209]" stroked="f">
                <v:fill opacity="39321f"/>
                <v:textbox>
                  <w:txbxContent>
                    <w:p w14:paraId="70F5D6F7" w14:textId="042A94B8" w:rsidR="00CB575E" w:rsidRPr="005220F2" w:rsidRDefault="00CB575E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6.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How many years of working experience </w:t>
                      </w:r>
                      <w:r w:rsid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br/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do you have in palliative care? </w:t>
                      </w:r>
                    </w:p>
                    <w:p w14:paraId="60287D3D" w14:textId="4B7D3870" w:rsidR="00CB575E" w:rsidRPr="005220F2" w:rsidRDefault="00E51FB9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(Please fill out in full years):</w:t>
                      </w:r>
                      <w:r w:rsidR="006C276E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CB575E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="006C276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034142C" wp14:editId="426132C7">
                <wp:simplePos x="0" y="0"/>
                <wp:positionH relativeFrom="column">
                  <wp:posOffset>-365760</wp:posOffset>
                </wp:positionH>
                <wp:positionV relativeFrom="paragraph">
                  <wp:posOffset>4683125</wp:posOffset>
                </wp:positionV>
                <wp:extent cx="3085603" cy="937260"/>
                <wp:effectExtent l="0" t="0" r="0" b="0"/>
                <wp:wrapNone/>
                <wp:docPr id="154002766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5603" cy="937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2D9F2B2B" w14:textId="77777777" w:rsidR="0014794A" w:rsidRPr="005220F2" w:rsidRDefault="0014794A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055667B7" w14:textId="2C22E93D" w:rsidR="00CB575E" w:rsidRPr="005220F2" w:rsidRDefault="00CB575E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5</w:t>
                            </w:r>
                            <w:r w:rsidR="008B1EB7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What is your age</w:t>
                            </w:r>
                            <w:r w:rsidR="00613BC7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?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3ECF696" w14:textId="77777777" w:rsidR="00D446E1" w:rsidRPr="005220F2" w:rsidRDefault="00D446E1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73213545" w14:textId="49EAB785" w:rsidR="00613BC7" w:rsidRPr="005220F2" w:rsidRDefault="00E51FB9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</w:t>
                            </w:r>
                            <w:r w:rsidR="003B14E4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P</w:t>
                            </w:r>
                            <w:r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lease fill out in full years):</w:t>
                            </w:r>
                            <w:r w:rsidR="00D446E1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13BC7" w:rsidRPr="005220F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……………………</w:t>
                            </w:r>
                          </w:p>
                          <w:p w14:paraId="31F5022B" w14:textId="77777777" w:rsidR="00E51FB9" w:rsidRPr="005220F2" w:rsidRDefault="00E51FB9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4142C" id="_x0000_s1060" type="#_x0000_t202" style="position:absolute;margin-left:-28.8pt;margin-top:368.75pt;width:242.95pt;height:73.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" filled="f" stroked="f">
                <v:textbox>
                  <w:txbxContent>
                    <w:p w14:paraId="2D9F2B2B" w14:textId="77777777" w:rsidR="0014794A" w:rsidRPr="005220F2" w:rsidRDefault="0014794A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055667B7" w14:textId="2C22E93D" w:rsidR="00CB575E" w:rsidRPr="005220F2" w:rsidRDefault="00CB575E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5</w:t>
                      </w:r>
                      <w:r w:rsidR="008B1EB7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.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What is your age</w:t>
                      </w:r>
                      <w:r w:rsidR="00613BC7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?</w:t>
                      </w:r>
                      <w:r w:rsidR="00E51FB9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3ECF696" w14:textId="77777777" w:rsidR="00D446E1" w:rsidRPr="005220F2" w:rsidRDefault="00D446E1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73213545" w14:textId="49EAB785" w:rsidR="00613BC7" w:rsidRPr="005220F2" w:rsidRDefault="00E51FB9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(</w:t>
                      </w:r>
                      <w:r w:rsidR="003B14E4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P</w:t>
                      </w:r>
                      <w:r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lease fill out in full years):</w:t>
                      </w:r>
                      <w:r w:rsidR="00D446E1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="00613BC7" w:rsidRPr="005220F2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……………………</w:t>
                      </w:r>
                    </w:p>
                    <w:p w14:paraId="31F5022B" w14:textId="77777777" w:rsidR="00E51FB9" w:rsidRPr="005220F2" w:rsidRDefault="00E51FB9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276E" w:rsidRPr="00B130A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8B612DB" wp14:editId="7DE51DE8">
                <wp:simplePos x="0" y="0"/>
                <wp:positionH relativeFrom="column">
                  <wp:posOffset>3189605</wp:posOffset>
                </wp:positionH>
                <wp:positionV relativeFrom="paragraph">
                  <wp:posOffset>1826260</wp:posOffset>
                </wp:positionV>
                <wp:extent cx="3448050" cy="1193800"/>
                <wp:effectExtent l="0" t="0" r="0" b="6350"/>
                <wp:wrapNone/>
                <wp:docPr id="1781383606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1193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371D2C7F" w14:textId="77777777" w:rsidR="0014794A" w:rsidRPr="005220F2" w:rsidRDefault="0014794A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560EE04A" w14:textId="11E53394" w:rsidR="0014794A" w:rsidRPr="005220F2" w:rsidRDefault="00297244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2. </w:t>
                            </w:r>
                            <w:r w:rsidR="00E51FB9"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Date of the DEDICATED-training:</w:t>
                            </w:r>
                            <w:r w:rsid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37C58A8C" w14:textId="7367E594" w:rsidR="00E51FB9" w:rsidRPr="005220F2" w:rsidRDefault="00E51FB9" w:rsidP="00E51FB9">
                            <w:pPr>
                              <w:pStyle w:val="ListParagraph"/>
                              <w:numPr>
                                <w:ilvl w:val="1"/>
                                <w:numId w:val="6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Date (dd/mm/yy):</w:t>
                            </w:r>
                            <w:r w:rsidR="00613BC7" w:rsidRPr="005220F2">
                              <w:rPr>
                                <w:rFonts w:cstheme="minorHAnsi"/>
                                <w:lang w:val="en-US"/>
                              </w:rPr>
                              <w:t xml:space="preserve"> ………………….</w:t>
                            </w:r>
                          </w:p>
                          <w:p w14:paraId="3060F3DA" w14:textId="77777777" w:rsidR="00E51FB9" w:rsidRPr="005220F2" w:rsidRDefault="00E51FB9" w:rsidP="00E51FB9">
                            <w:pPr>
                              <w:pStyle w:val="ListParagraph"/>
                              <w:numPr>
                                <w:ilvl w:val="1"/>
                                <w:numId w:val="6"/>
                              </w:numPr>
                              <w:spacing w:line="276" w:lineRule="auto"/>
                              <w:ind w:left="426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5220F2">
                              <w:rPr>
                                <w:rFonts w:cstheme="minorHAnsi"/>
                                <w:lang w:val="en-US"/>
                              </w:rPr>
                              <w:t>Not applicable</w:t>
                            </w:r>
                          </w:p>
                          <w:p w14:paraId="1277C79E" w14:textId="77777777" w:rsidR="00E51FB9" w:rsidRPr="005220F2" w:rsidRDefault="00E51FB9" w:rsidP="00E51FB9">
                            <w:pPr>
                              <w:spacing w:line="276" w:lineRule="auto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612DB" id="_x0000_s1060" type="#_x0000_t202" style="position:absolute;margin-left:251.15pt;margin-top:143.8pt;width:271.5pt;height:9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" filled="f" stroked="f">
                <v:textbox>
                  <w:txbxContent>
                    <w:p w14:paraId="371D2C7F" w14:textId="77777777" w:rsidR="0014794A" w:rsidRPr="005220F2" w:rsidRDefault="0014794A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560EE04A" w14:textId="11E53394" w:rsidR="0014794A" w:rsidRPr="005220F2" w:rsidRDefault="00297244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2. </w:t>
                      </w:r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 xml:space="preserve">Date of the </w:t>
                      </w:r>
                      <w:proofErr w:type="gramStart"/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DEDICATED-training</w:t>
                      </w:r>
                      <w:proofErr w:type="gramEnd"/>
                      <w:r w:rsidR="00E51FB9" w:rsidRP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  <w:r w:rsidR="005220F2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  <w:br/>
                      </w:r>
                    </w:p>
                    <w:p w14:paraId="37C58A8C" w14:textId="7367E594" w:rsidR="00E51FB9" w:rsidRPr="005220F2" w:rsidRDefault="00E51FB9" w:rsidP="00E51FB9">
                      <w:pPr>
                        <w:pStyle w:val="Lijstalinea"/>
                        <w:numPr>
                          <w:ilvl w:val="1"/>
                          <w:numId w:val="6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Date (dd/mm/yy):</w:t>
                      </w:r>
                      <w:r w:rsidR="00613BC7" w:rsidRPr="005220F2">
                        <w:rPr>
                          <w:rFonts w:cstheme="minorHAnsi"/>
                          <w:lang w:val="en-US"/>
                        </w:rPr>
                        <w:t xml:space="preserve"> ………………….</w:t>
                      </w:r>
                    </w:p>
                    <w:p w14:paraId="3060F3DA" w14:textId="77777777" w:rsidR="00E51FB9" w:rsidRPr="005220F2" w:rsidRDefault="00E51FB9" w:rsidP="00E51FB9">
                      <w:pPr>
                        <w:pStyle w:val="Lijstalinea"/>
                        <w:numPr>
                          <w:ilvl w:val="1"/>
                          <w:numId w:val="6"/>
                        </w:numPr>
                        <w:spacing w:line="276" w:lineRule="auto"/>
                        <w:ind w:left="426"/>
                        <w:rPr>
                          <w:rFonts w:cstheme="minorHAnsi"/>
                          <w:lang w:val="en-US"/>
                        </w:rPr>
                      </w:pPr>
                      <w:r w:rsidRPr="005220F2">
                        <w:rPr>
                          <w:rFonts w:cstheme="minorHAnsi"/>
                          <w:lang w:val="en-US"/>
                        </w:rPr>
                        <w:t>Not applicable</w:t>
                      </w:r>
                    </w:p>
                    <w:p w14:paraId="1277C79E" w14:textId="77777777" w:rsidR="00E51FB9" w:rsidRPr="005220F2" w:rsidRDefault="00E51FB9" w:rsidP="00E51FB9">
                      <w:pPr>
                        <w:spacing w:line="276" w:lineRule="auto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276E">
        <w:rPr>
          <w:noProof/>
        </w:rPr>
        <mc:AlternateContent>
          <mc:Choice Requires="wps">
            <w:drawing>
              <wp:anchor distT="0" distB="0" distL="114300" distR="114300" simplePos="0" relativeHeight="251702268" behindDoc="0" locked="0" layoutInCell="1" allowOverlap="1" wp14:anchorId="6A6B88F4" wp14:editId="594F3D21">
                <wp:simplePos x="0" y="0"/>
                <wp:positionH relativeFrom="column">
                  <wp:posOffset>3188970</wp:posOffset>
                </wp:positionH>
                <wp:positionV relativeFrom="paragraph">
                  <wp:posOffset>1967865</wp:posOffset>
                </wp:positionV>
                <wp:extent cx="3448050" cy="1280160"/>
                <wp:effectExtent l="0" t="0" r="0" b="0"/>
                <wp:wrapNone/>
                <wp:docPr id="1150208511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12801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3AAEF75B" w14:textId="77777777" w:rsidR="008B1EB7" w:rsidRDefault="008B1EB7" w:rsidP="008B1EB7">
                            <w:pPr>
                              <w:spacing w:line="276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55430B4" w14:textId="77777777" w:rsidR="008B1EB7" w:rsidRPr="00E51FB9" w:rsidRDefault="008B1EB7" w:rsidP="008B1EB7">
                            <w:pPr>
                              <w:pStyle w:val="ListParagraph"/>
                              <w:spacing w:line="276" w:lineRule="auto"/>
                              <w:ind w:left="426"/>
                              <w:rPr>
                                <w:rFonts w:ascii="MarkPro" w:hAnsi="MarkPro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B88F4" id="_x0000_s1062" type="#_x0000_t202" style="position:absolute;margin-left:251.1pt;margin-top:154.95pt;width:271.5pt;height:100.8pt;z-index:251702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" fillcolor="#70ad47 [3209]" stroked="f">
                <v:fill opacity="39321f"/>
                <v:textbox>
                  <w:txbxContent>
                    <w:p w14:paraId="3AAEF75B" w14:textId="77777777" w:rsidR="008B1EB7" w:rsidRDefault="008B1EB7" w:rsidP="008B1EB7">
                      <w:pPr>
                        <w:spacing w:line="276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55430B4" w14:textId="77777777" w:rsidR="008B1EB7" w:rsidRPr="00E51FB9" w:rsidRDefault="008B1EB7" w:rsidP="008B1EB7">
                      <w:pPr>
                        <w:pStyle w:val="ListParagraph"/>
                        <w:spacing w:line="276" w:lineRule="auto"/>
                        <w:ind w:left="426"/>
                        <w:rPr>
                          <w:rFonts w:ascii="MarkPro" w:hAnsi="MarkPro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276E">
        <w:rPr>
          <w:noProof/>
        </w:rPr>
        <mc:AlternateContent>
          <mc:Choice Requires="wps">
            <w:drawing>
              <wp:anchor distT="0" distB="0" distL="114300" distR="114300" simplePos="0" relativeHeight="251704318" behindDoc="0" locked="0" layoutInCell="1" allowOverlap="1" wp14:anchorId="46326928" wp14:editId="72C3B6F8">
                <wp:simplePos x="0" y="0"/>
                <wp:positionH relativeFrom="column">
                  <wp:posOffset>-356235</wp:posOffset>
                </wp:positionH>
                <wp:positionV relativeFrom="paragraph">
                  <wp:posOffset>1976120</wp:posOffset>
                </wp:positionV>
                <wp:extent cx="3448050" cy="1280160"/>
                <wp:effectExtent l="0" t="0" r="0" b="0"/>
                <wp:wrapNone/>
                <wp:docPr id="198942536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0" cy="12801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2CF978D0" w14:textId="77777777" w:rsidR="008B1EB7" w:rsidRDefault="008B1EB7" w:rsidP="008B1EB7">
                            <w:pPr>
                              <w:spacing w:line="276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99C929C" w14:textId="77777777" w:rsidR="008B1EB7" w:rsidRPr="00E51FB9" w:rsidRDefault="008B1EB7" w:rsidP="008B1EB7">
                            <w:pPr>
                              <w:pStyle w:val="ListParagraph"/>
                              <w:spacing w:line="276" w:lineRule="auto"/>
                              <w:ind w:left="426"/>
                              <w:rPr>
                                <w:rFonts w:ascii="MarkPro" w:hAnsi="MarkPro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26928" id="_x0000_s1063" type="#_x0000_t202" style="position:absolute;margin-left:-28.05pt;margin-top:155.6pt;width:271.5pt;height:100.8pt;z-index:2517043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" fillcolor="#70ad47 [3209]" stroked="f">
                <v:fill opacity="39321f"/>
                <v:textbox>
                  <w:txbxContent>
                    <w:p w14:paraId="2CF978D0" w14:textId="77777777" w:rsidR="008B1EB7" w:rsidRDefault="008B1EB7" w:rsidP="008B1EB7">
                      <w:pPr>
                        <w:spacing w:line="276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799C929C" w14:textId="77777777" w:rsidR="008B1EB7" w:rsidRPr="00E51FB9" w:rsidRDefault="008B1EB7" w:rsidP="008B1EB7">
                      <w:pPr>
                        <w:pStyle w:val="ListParagraph"/>
                        <w:spacing w:line="276" w:lineRule="auto"/>
                        <w:ind w:left="426"/>
                        <w:rPr>
                          <w:rFonts w:ascii="MarkPro" w:hAnsi="MarkPro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276E">
        <w:rPr>
          <w:noProof/>
        </w:rPr>
        <mc:AlternateContent>
          <mc:Choice Requires="wps">
            <w:drawing>
              <wp:anchor distT="0" distB="0" distL="0" distR="0" simplePos="0" relativeHeight="251745280" behindDoc="1" locked="0" layoutInCell="1" allowOverlap="1" wp14:anchorId="252BB6BF" wp14:editId="56CEA221">
                <wp:simplePos x="0" y="0"/>
                <wp:positionH relativeFrom="margin">
                  <wp:posOffset>-360680</wp:posOffset>
                </wp:positionH>
                <wp:positionV relativeFrom="topMargin">
                  <wp:posOffset>2638425</wp:posOffset>
                </wp:positionV>
                <wp:extent cx="2000250" cy="356870"/>
                <wp:effectExtent l="0" t="0" r="0" b="0"/>
                <wp:wrapNone/>
                <wp:docPr id="652796023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00250" cy="356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BB611A" w14:textId="56CDDBF2" w:rsidR="001B3342" w:rsidRPr="00C13E6E" w:rsidRDefault="00237D1F" w:rsidP="001B3342">
                            <w:pPr>
                              <w:ind w:left="21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Characteristic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BB6BF" id="_x0000_s1064" type="#_x0000_t202" style="position:absolute;margin-left:-28.4pt;margin-top:207.75pt;width:157.5pt;height:28.1pt;z-index:-25157120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" filled="f" stroked="f">
                <v:textbox inset="0,0,0,0">
                  <w:txbxContent>
                    <w:p w14:paraId="7ABB611A" w14:textId="56CDDBF2" w:rsidR="001B3342" w:rsidRPr="00C13E6E" w:rsidRDefault="00237D1F" w:rsidP="001B3342">
                      <w:pPr>
                        <w:ind w:left="21"/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Characteristics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6C276E">
        <w:rPr>
          <w:noProof/>
        </w:rPr>
        <mc:AlternateContent>
          <mc:Choice Requires="wps">
            <w:drawing>
              <wp:anchor distT="0" distB="0" distL="0" distR="0" simplePos="0" relativeHeight="251852800" behindDoc="1" locked="0" layoutInCell="1" allowOverlap="1" wp14:anchorId="72A8C13B" wp14:editId="099901EF">
                <wp:simplePos x="0" y="0"/>
                <wp:positionH relativeFrom="page">
                  <wp:posOffset>-57150</wp:posOffset>
                </wp:positionH>
                <wp:positionV relativeFrom="page">
                  <wp:posOffset>1333500</wp:posOffset>
                </wp:positionV>
                <wp:extent cx="7689850" cy="1244600"/>
                <wp:effectExtent l="0" t="0" r="6350" b="0"/>
                <wp:wrapNone/>
                <wp:docPr id="460893064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689850" cy="1244600"/>
                        </a:xfrm>
                        <a:prstGeom prst="rect">
                          <a:avLst/>
                        </a:prstGeom>
                        <a:solidFill>
                          <a:srgbClr val="38834B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E8A1CA" w14:textId="4F6A2BA1" w:rsidR="006C276E" w:rsidRPr="006C276E" w:rsidRDefault="006C276E" w:rsidP="006C276E">
                            <w:pPr>
                              <w:spacing w:before="23"/>
                              <w:ind w:left="567" w:right="422"/>
                              <w:jc w:val="both"/>
                              <w:rPr>
                                <w:b/>
                                <w:color w:val="FFFFFF" w:themeColor="background1"/>
                                <w:spacing w:val="-2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8C13B" id="_x0000_s1064" type="#_x0000_t202" style="position:absolute;margin-left:-4.5pt;margin-top:105pt;width:605.5pt;height:98pt;z-index:-251463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" fillcolor="#38834b" stroked="f">
                <v:textbox inset="0,0,0,0">
                  <w:txbxContent>
                    <w:p w14:paraId="5AE8A1CA" w14:textId="4F6A2BA1" w:rsidR="006C276E" w:rsidRPr="006C276E" w:rsidRDefault="006C276E" w:rsidP="006C276E">
                      <w:pPr>
                        <w:spacing w:before="23"/>
                        <w:ind w:left="567" w:right="422"/>
                        <w:jc w:val="both"/>
                        <w:rPr>
                          <w:b/>
                          <w:color w:val="FFFFFF" w:themeColor="background1"/>
                          <w:spacing w:val="-2"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1B3342">
        <w:br w:type="page"/>
      </w:r>
      <w:r w:rsidR="003B14E4"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934720" behindDoc="1" locked="0" layoutInCell="1" allowOverlap="1" wp14:anchorId="6AF3A342" wp14:editId="767D83F5">
                <wp:simplePos x="0" y="0"/>
                <wp:positionH relativeFrom="margin">
                  <wp:posOffset>-370813</wp:posOffset>
                </wp:positionH>
                <wp:positionV relativeFrom="page">
                  <wp:posOffset>396295</wp:posOffset>
                </wp:positionV>
                <wp:extent cx="4324350" cy="849630"/>
                <wp:effectExtent l="0" t="0" r="0" b="0"/>
                <wp:wrapNone/>
                <wp:docPr id="2071586704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24350" cy="849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3465FA" w14:textId="77777777" w:rsidR="003B14E4" w:rsidRPr="005220F2" w:rsidRDefault="003B14E4" w:rsidP="003B14E4">
                            <w:pPr>
                              <w:ind w:left="20"/>
                              <w:rPr>
                                <w:rFonts w:asciiTheme="minorHAnsi" w:hAnsiTheme="minorHAnsi" w:cstheme="minorHAnsi"/>
                                <w:sz w:val="96"/>
                              </w:rPr>
                            </w:pPr>
                            <w:r w:rsidRPr="005220F2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98C4E"/>
                                <w:sz w:val="96"/>
                              </w:rPr>
                              <w:t>DEDICATED</w:t>
                            </w:r>
                            <w:r w:rsidRPr="005220F2">
                              <w:rPr>
                                <w:rFonts w:asciiTheme="minorHAnsi" w:hAnsiTheme="minorHAnsi" w:cstheme="minorHAnsi"/>
                                <w:color w:val="398C4E"/>
                                <w:sz w:val="96"/>
                              </w:rPr>
                              <w:t xml:space="preserve"> Sca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3A342" id="_x0000_s1066" type="#_x0000_t202" style="position:absolute;margin-left:-29.2pt;margin-top:31.2pt;width:340.5pt;height:66.9pt;z-index:-25138176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" filled="f" stroked="f">
                <v:textbox inset="0,0,0,0">
                  <w:txbxContent>
                    <w:p w14:paraId="163465FA" w14:textId="77777777" w:rsidR="003B14E4" w:rsidRPr="005220F2" w:rsidRDefault="003B14E4" w:rsidP="003B14E4">
                      <w:pPr>
                        <w:ind w:left="20"/>
                        <w:rPr>
                          <w:rFonts w:asciiTheme="minorHAnsi" w:hAnsiTheme="minorHAnsi" w:cstheme="minorHAnsi"/>
                          <w:sz w:val="96"/>
                        </w:rPr>
                      </w:pPr>
                      <w:r w:rsidRPr="005220F2">
                        <w:rPr>
                          <w:rFonts w:asciiTheme="minorHAnsi" w:hAnsiTheme="minorHAnsi" w:cstheme="minorHAnsi"/>
                          <w:b/>
                          <w:bCs/>
                          <w:color w:val="398C4E"/>
                          <w:sz w:val="96"/>
                        </w:rPr>
                        <w:t>DEDICATED</w:t>
                      </w:r>
                      <w:r w:rsidRPr="005220F2">
                        <w:rPr>
                          <w:rFonts w:asciiTheme="minorHAnsi" w:hAnsiTheme="minorHAnsi" w:cstheme="minorHAnsi"/>
                          <w:color w:val="398C4E"/>
                          <w:sz w:val="96"/>
                        </w:rPr>
                        <w:t xml:space="preserve"> Scan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1B3342">
        <w:rPr>
          <w:noProof/>
        </w:rPr>
        <mc:AlternateContent>
          <mc:Choice Requires="wps">
            <w:drawing>
              <wp:anchor distT="0" distB="0" distL="0" distR="0" simplePos="0" relativeHeight="251757568" behindDoc="1" locked="0" layoutInCell="1" allowOverlap="1" wp14:anchorId="42DD97FA" wp14:editId="591264A3">
                <wp:simplePos x="0" y="0"/>
                <wp:positionH relativeFrom="page">
                  <wp:align>right</wp:align>
                </wp:positionH>
                <wp:positionV relativeFrom="page">
                  <wp:posOffset>10271760</wp:posOffset>
                </wp:positionV>
                <wp:extent cx="7550150" cy="408940"/>
                <wp:effectExtent l="0" t="0" r="0" b="0"/>
                <wp:wrapNone/>
                <wp:docPr id="1139339599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50150" cy="408940"/>
                        </a:xfrm>
                        <a:prstGeom prst="rect">
                          <a:avLst/>
                        </a:prstGeom>
                        <a:solidFill>
                          <a:srgbClr val="F73C2E"/>
                        </a:solidFill>
                      </wps:spPr>
                      <wps:txbx>
                        <w:txbxContent>
                          <w:p w14:paraId="7CEA589D" w14:textId="77777777" w:rsidR="001B3342" w:rsidRPr="0079719D" w:rsidRDefault="001B3342" w:rsidP="001B3342">
                            <w:pPr>
                              <w:pStyle w:val="BodyText"/>
                              <w:spacing w:before="23" w:line="295" w:lineRule="auto"/>
                              <w:ind w:left="284"/>
                              <w:jc w:val="center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  <w:r w:rsidRPr="0079719D"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  <w:t>www.dedicatedwerkwijze.nl</w:t>
                            </w:r>
                          </w:p>
                          <w:p w14:paraId="455675A6" w14:textId="77777777" w:rsidR="001B3342" w:rsidRPr="0079719D" w:rsidRDefault="001B3342" w:rsidP="001B3342">
                            <w:pPr>
                              <w:pStyle w:val="BodyText"/>
                              <w:spacing w:before="23" w:line="295" w:lineRule="auto"/>
                              <w:ind w:left="284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D97FA" id="_x0000_s1065" type="#_x0000_t202" style="position:absolute;margin-left:543.3pt;margin-top:808.8pt;width:594.5pt;height:32.2pt;z-index:-251558912;visibility:visible;mso-wrap-style:square;mso-width-percent:0;mso-height-percent:0;mso-wrap-distance-left:0;mso-wrap-distance-top:0;mso-wrap-distance-right:0;mso-wrap-distance-bottom:0;mso-position-horizontal:right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" fillcolor="#f73c2e" stroked="f">
                <v:textbox inset="0,0,0,0">
                  <w:txbxContent>
                    <w:p w14:paraId="7CEA589D" w14:textId="77777777" w:rsidR="001B3342" w:rsidRPr="0079719D" w:rsidRDefault="001B3342" w:rsidP="001B3342">
                      <w:pPr>
                        <w:pStyle w:val="Plattetekst"/>
                        <w:spacing w:before="23" w:line="295" w:lineRule="auto"/>
                        <w:ind w:left="284"/>
                        <w:jc w:val="center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  <w:r w:rsidRPr="0079719D"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  <w:t>www.dedicatedwerkwijze.nl</w:t>
                      </w:r>
                    </w:p>
                    <w:p w14:paraId="455675A6" w14:textId="77777777" w:rsidR="001B3342" w:rsidRPr="0079719D" w:rsidRDefault="001B3342" w:rsidP="001B3342">
                      <w:pPr>
                        <w:pStyle w:val="Plattetekst"/>
                        <w:spacing w:before="23" w:line="295" w:lineRule="auto"/>
                        <w:ind w:left="284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1B3342">
        <w:rPr>
          <w:noProof/>
        </w:rPr>
        <mc:AlternateContent>
          <mc:Choice Requires="wps">
            <w:drawing>
              <wp:anchor distT="0" distB="0" distL="0" distR="0" simplePos="0" relativeHeight="251755520" behindDoc="1" locked="0" layoutInCell="1" allowOverlap="1" wp14:anchorId="3501C5A0" wp14:editId="31AB9729">
                <wp:simplePos x="0" y="0"/>
                <wp:positionH relativeFrom="page">
                  <wp:posOffset>444500</wp:posOffset>
                </wp:positionH>
                <wp:positionV relativeFrom="page">
                  <wp:posOffset>3351727</wp:posOffset>
                </wp:positionV>
                <wp:extent cx="74295" cy="179070"/>
                <wp:effectExtent l="0" t="0" r="0" b="0"/>
                <wp:wrapNone/>
                <wp:docPr id="279075676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4295" cy="1790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FF6AA3" w14:textId="77777777" w:rsidR="001B3342" w:rsidRDefault="001B3342" w:rsidP="001B3342">
                            <w:pPr>
                              <w:spacing w:before="28"/>
                              <w:ind w:left="2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01C5A0" id="_x0000_s1066" type="#_x0000_t202" style="position:absolute;margin-left:35pt;margin-top:263.9pt;width:5.85pt;height:14.1pt;z-index:-25156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" filled="f" stroked="f">
                <v:textbox inset="0,0,0,0">
                  <w:txbxContent>
                    <w:p w14:paraId="1EFF6AA3" w14:textId="77777777" w:rsidR="001B3342" w:rsidRDefault="001B3342" w:rsidP="001B3342">
                      <w:pPr>
                        <w:spacing w:before="28"/>
                        <w:ind w:left="20"/>
                        <w:rPr>
                          <w:sz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1B3342">
        <w:t>Z</w:t>
      </w:r>
      <w:r w:rsidR="001B3342" w:rsidRPr="006F1B8C">
        <w:t xml:space="preserve"> </w:t>
      </w:r>
    </w:p>
    <w:p w14:paraId="2639EE3E" w14:textId="0E18C60C" w:rsidR="003403B0" w:rsidRDefault="009C14AD">
      <w:pPr>
        <w:widowControl/>
        <w:autoSpaceDE/>
        <w:autoSpaceDN/>
        <w:spacing w:after="160" w:line="259" w:lineRule="auto"/>
      </w:pPr>
      <w:r w:rsidRPr="005220F2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919360" behindDoc="0" locked="0" layoutInCell="1" allowOverlap="1" wp14:anchorId="025298EA" wp14:editId="7FE5369F">
                <wp:simplePos x="0" y="0"/>
                <wp:positionH relativeFrom="column">
                  <wp:posOffset>-380061</wp:posOffset>
                </wp:positionH>
                <wp:positionV relativeFrom="paragraph">
                  <wp:posOffset>773927</wp:posOffset>
                </wp:positionV>
                <wp:extent cx="6944360" cy="541020"/>
                <wp:effectExtent l="0" t="0" r="8890" b="0"/>
                <wp:wrapNone/>
                <wp:docPr id="2091442844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4360" cy="541020"/>
                          <a:chOff x="0" y="93197"/>
                          <a:chExt cx="6944360" cy="541803"/>
                        </a:xfrm>
                      </wpg:grpSpPr>
                      <wps:wsp>
                        <wps:cNvPr id="1154372341" name="Text Box 38"/>
                        <wps:cNvSpPr txBox="1"/>
                        <wps:spPr>
                          <a:xfrm>
                            <a:off x="0" y="220133"/>
                            <a:ext cx="6944360" cy="4148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85EC5D" w14:textId="77777777" w:rsidR="005220F2" w:rsidRPr="00E51FB9" w:rsidRDefault="005220F2" w:rsidP="005220F2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1518391" name="Rechthoek: afgeronde hoeken 1"/>
                        <wps:cNvSpPr/>
                        <wps:spPr>
                          <a:xfrm>
                            <a:off x="93133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C94CE6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5948634" name="Rechthoek: afgeronde hoeken 1"/>
                        <wps:cNvSpPr/>
                        <wps:spPr>
                          <a:xfrm>
                            <a:off x="18288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DE7858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4648483" name="Rechthoek: afgeronde hoeken 1"/>
                        <wps:cNvSpPr/>
                        <wps:spPr>
                          <a:xfrm>
                            <a:off x="35560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4755E2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7330353" name="Rechthoek: afgeronde hoeken 1"/>
                        <wps:cNvSpPr/>
                        <wps:spPr>
                          <a:xfrm>
                            <a:off x="5291667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77B751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538838" name="Tekstvak 2"/>
                        <wps:cNvSpPr txBox="1"/>
                        <wps:spPr>
                          <a:xfrm>
                            <a:off x="643467" y="93383"/>
                            <a:ext cx="457200" cy="3725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88093F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6151988" name="Tekstvak 2"/>
                        <wps:cNvSpPr txBox="1"/>
                        <wps:spPr>
                          <a:xfrm>
                            <a:off x="5833533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A8AD9D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④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4299881" name="Tekstvak 2"/>
                        <wps:cNvSpPr txBox="1"/>
                        <wps:spPr>
                          <a:xfrm>
                            <a:off x="2421467" y="93395"/>
                            <a:ext cx="420092" cy="392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252DB8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②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417018" name="Tekstvak 2"/>
                        <wps:cNvSpPr txBox="1"/>
                        <wps:spPr>
                          <a:xfrm>
                            <a:off x="4114800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CC58D5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③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5298EA" id="_x0000_s1069" style="position:absolute;margin-left:-29.95pt;margin-top:60.95pt;width:546.8pt;height:42.6pt;z-index:251919360;mso-width-relative:margin;mso-height-relative:margin" coordorigin=",931" coordsize="69443,5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">
                <v:shape id="_x0000_s1070" type="#_x0000_t202" style="position:absolute;top:2201;width:69443;height: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" fillcolor="#70ad47 [3209]" stroked="f" strokeweight=".5pt">
                  <v:fill opacity="39321f"/>
                  <v:textbox>
                    <w:txbxContent>
                      <w:p w14:paraId="0585EC5D" w14:textId="77777777" w:rsidR="005220F2" w:rsidRPr="00E51FB9" w:rsidRDefault="005220F2" w:rsidP="005220F2">
                        <w:pPr>
                          <w:spacing w:line="276" w:lineRule="auto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oundrect id="Rechthoek: afgeronde hoeken 1" o:spid="_x0000_s1071" style="position:absolute;left:931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" fillcolor="white [3212]" stroked="f" strokeweight="1pt">
                  <v:stroke joinstyle="miter"/>
                  <v:textbox>
                    <w:txbxContent>
                      <w:p w14:paraId="7DC94CE6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disagree</w:t>
                        </w:r>
                      </w:p>
                    </w:txbxContent>
                  </v:textbox>
                </v:roundrect>
                <v:roundrect id="Rechthoek: afgeronde hoeken 1" o:spid="_x0000_s1072" style="position:absolute;left:18288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" fillcolor="white [3212]" stroked="f" strokeweight="1pt">
                  <v:stroke joinstyle="miter"/>
                  <v:textbox>
                    <w:txbxContent>
                      <w:p w14:paraId="1CDE7858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Disagree</w:t>
                        </w:r>
                      </w:p>
                    </w:txbxContent>
                  </v:textbox>
                </v:roundrect>
                <v:roundrect id="Rechthoek: afgeronde hoeken 1" o:spid="_x0000_s1073" style="position:absolute;left:35560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3F4755E2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Agree</w:t>
                        </w:r>
                      </w:p>
                    </w:txbxContent>
                  </v:textbox>
                </v:roundrect>
                <v:roundrect id="Rechthoek: afgeronde hoeken 1" o:spid="_x0000_s1074" style="position:absolute;left:52916;top:2624;width:15833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" fillcolor="white [3212]" stroked="f" strokeweight="1pt">
                  <v:stroke joinstyle="miter"/>
                  <v:textbox>
                    <w:txbxContent>
                      <w:p w14:paraId="2F77B751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agree</w:t>
                        </w:r>
                      </w:p>
                    </w:txbxContent>
                  </v:textbox>
                </v:roundrect>
                <v:shape id="Tekstvak 2" o:spid="_x0000_s1075" type="#_x0000_t202" style="position:absolute;left:6434;top:933;width:4572;height:3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" filled="f" stroked="f" strokeweight=".5pt">
                  <v:textbox>
                    <w:txbxContent>
                      <w:p w14:paraId="5788093F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①</w:t>
                        </w:r>
                      </w:p>
                    </w:txbxContent>
                  </v:textbox>
                </v:shape>
                <v:shape id="Tekstvak 2" o:spid="_x0000_s1076" type="#_x0000_t202" style="position:absolute;left:58335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" filled="f" stroked="f" strokeweight=".5pt">
                  <v:textbox>
                    <w:txbxContent>
                      <w:p w14:paraId="22A8AD9D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④</w:t>
                        </w:r>
                      </w:p>
                    </w:txbxContent>
                  </v:textbox>
                </v:shape>
                <v:shape id="Tekstvak 2" o:spid="_x0000_s1077" type="#_x0000_t202" style="position:absolute;left:24214;top:933;width:4201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" filled="f" stroked="f" strokeweight=".5pt">
                  <v:textbox>
                    <w:txbxContent>
                      <w:p w14:paraId="2A252DB8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②</w:t>
                        </w:r>
                      </w:p>
                    </w:txbxContent>
                  </v:textbox>
                </v:shape>
                <v:shape id="Tekstvak 2" o:spid="_x0000_s1078" type="#_x0000_t202" style="position:absolute;left:41148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" filled="f" stroked="f" strokeweight=".5pt">
                  <v:textbox>
                    <w:txbxContent>
                      <w:p w14:paraId="12CC58D5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③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808768" behindDoc="1" locked="0" layoutInCell="1" allowOverlap="1" wp14:anchorId="403AEA49" wp14:editId="2AC29E20">
                <wp:simplePos x="0" y="0"/>
                <wp:positionH relativeFrom="margin">
                  <wp:posOffset>-353695</wp:posOffset>
                </wp:positionH>
                <wp:positionV relativeFrom="topMargin">
                  <wp:posOffset>2241633</wp:posOffset>
                </wp:positionV>
                <wp:extent cx="6993255" cy="600710"/>
                <wp:effectExtent l="0" t="0" r="0" b="0"/>
                <wp:wrapNone/>
                <wp:docPr id="1774836123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3255" cy="600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C7D299" w14:textId="2F6AEB02" w:rsidR="003403B0" w:rsidRPr="00C13E6E" w:rsidRDefault="003403B0" w:rsidP="005E53F5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cstheme="minorHAnsi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C13E6E">
                              <w:rPr>
                                <w:rFonts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  <w:lang w:val="en-US"/>
                              </w:rPr>
                              <w:t xml:space="preserve">Familiarization with a person with dementia/between professionals and </w:t>
                            </w:r>
                            <w:r w:rsidR="00345548">
                              <w:rPr>
                                <w:rFonts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  <w:lang w:val="en-US"/>
                              </w:rPr>
                              <w:t xml:space="preserve">family </w:t>
                            </w:r>
                            <w:r w:rsidRPr="00C13E6E">
                              <w:rPr>
                                <w:rFonts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  <w:lang w:val="en-US"/>
                              </w:rPr>
                              <w:t>caregiver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AEA49" id="_x0000_s1079" type="#_x0000_t202" style="position:absolute;margin-left:-27.85pt;margin-top:176.5pt;width:550.65pt;height:47.3pt;z-index:-2515077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" filled="f" stroked="f">
                <v:textbox inset="0,0,0,0">
                  <w:txbxContent>
                    <w:p w14:paraId="38C7D299" w14:textId="2F6AEB02" w:rsidR="003403B0" w:rsidRPr="00C13E6E" w:rsidRDefault="003403B0" w:rsidP="005E53F5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cstheme="minorHAnsi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  <w:lang w:val="en-US"/>
                        </w:rPr>
                      </w:pPr>
                      <w:r w:rsidRPr="00C13E6E">
                        <w:rPr>
                          <w:rFonts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  <w:lang w:val="en-US"/>
                        </w:rPr>
                        <w:t xml:space="preserve">Familiarization with a person with dementia/between professionals and </w:t>
                      </w:r>
                      <w:r w:rsidR="00345548">
                        <w:rPr>
                          <w:rFonts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  <w:lang w:val="en-US"/>
                        </w:rPr>
                        <w:t xml:space="preserve">family </w:t>
                      </w:r>
                      <w:r w:rsidRPr="00C13E6E">
                        <w:rPr>
                          <w:rFonts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  <w:lang w:val="en-US"/>
                        </w:rPr>
                        <w:t>caregivers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BE11A1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23456" behindDoc="0" locked="0" layoutInCell="1" allowOverlap="1" wp14:anchorId="5B4FD7D2" wp14:editId="66C31420">
                <wp:simplePos x="0" y="0"/>
                <wp:positionH relativeFrom="column">
                  <wp:posOffset>4377690</wp:posOffset>
                </wp:positionH>
                <wp:positionV relativeFrom="paragraph">
                  <wp:posOffset>4111202</wp:posOffset>
                </wp:positionV>
                <wp:extent cx="2200275" cy="443230"/>
                <wp:effectExtent l="0" t="0" r="9525" b="0"/>
                <wp:wrapNone/>
                <wp:docPr id="132997022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230"/>
                          <a:chOff x="0" y="0"/>
                          <a:chExt cx="2200275" cy="443443"/>
                        </a:xfrm>
                      </wpg:grpSpPr>
                      <wps:wsp>
                        <wps:cNvPr id="1293125530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3CF17CFB" w14:textId="77777777" w:rsidR="00BE11A1" w:rsidRPr="00BE11A1" w:rsidRDefault="00BE11A1" w:rsidP="00BE11A1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0256622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547038" w14:textId="77777777" w:rsidR="00BE11A1" w:rsidRPr="00BE11A1" w:rsidRDefault="00BE11A1" w:rsidP="00BE11A1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0468488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61CF51" w14:textId="77777777" w:rsidR="00BE11A1" w:rsidRPr="00C13E6E" w:rsidRDefault="00BE11A1" w:rsidP="00BE11A1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4FD7D2" id="_x0000_s1080" style="position:absolute;margin-left:344.7pt;margin-top:323.7pt;width:173.25pt;height:34.9pt;z-index:251923456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">
                <v:shape id="_x0000_s1081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" fillcolor="#70ad47 [3209]" stroked="f">
                  <v:fill opacity="39321f"/>
                  <v:textbox>
                    <w:txbxContent>
                      <w:p w14:paraId="3CF17CFB" w14:textId="77777777" w:rsidR="00BE11A1" w:rsidRPr="00BE11A1" w:rsidRDefault="00BE11A1" w:rsidP="00BE11A1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082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17547038" w14:textId="77777777" w:rsidR="00BE11A1" w:rsidRPr="00BE11A1" w:rsidRDefault="00BE11A1" w:rsidP="00BE11A1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083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" filled="f" stroked="f">
                  <v:textbox inset="0,0,0,0">
                    <w:txbxContent>
                      <w:p w14:paraId="1D61CF51" w14:textId="77777777" w:rsidR="00BE11A1" w:rsidRPr="00C13E6E" w:rsidRDefault="00BE11A1" w:rsidP="00BE11A1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0" distR="0" simplePos="0" relativeHeight="251811840" behindDoc="1" locked="0" layoutInCell="1" allowOverlap="1" wp14:anchorId="60F5B263" wp14:editId="2D47846D">
                <wp:simplePos x="0" y="0"/>
                <wp:positionH relativeFrom="margin">
                  <wp:posOffset>-351155</wp:posOffset>
                </wp:positionH>
                <wp:positionV relativeFrom="topMargin">
                  <wp:posOffset>5426922</wp:posOffset>
                </wp:positionV>
                <wp:extent cx="6993255" cy="358775"/>
                <wp:effectExtent l="0" t="0" r="0" b="0"/>
                <wp:wrapNone/>
                <wp:docPr id="646661403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3255" cy="358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CA949E" w14:textId="1F45B45F" w:rsidR="003403B0" w:rsidRPr="00C13E6E" w:rsidRDefault="008F765E" w:rsidP="003403B0">
                            <w:pPr>
                              <w:ind w:left="21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2. </w:t>
                            </w:r>
                            <w:r w:rsidR="003403B0"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Finding the right timing to conduct </w:t>
                            </w:r>
                            <w:r w:rsidR="005E53F5"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advance care planning</w:t>
                            </w: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5B263" id="_x0000_s1084" type="#_x0000_t202" style="position:absolute;margin-left:-27.65pt;margin-top:427.3pt;width:550.65pt;height:28.25pt;z-index:-25150464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" filled="f" stroked="f">
                <v:textbox inset="0,0,0,0">
                  <w:txbxContent>
                    <w:p w14:paraId="42CA949E" w14:textId="1F45B45F" w:rsidR="003403B0" w:rsidRPr="00C13E6E" w:rsidRDefault="008F765E" w:rsidP="003403B0">
                      <w:pPr>
                        <w:ind w:left="21"/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2. </w:t>
                      </w:r>
                      <w:r w:rsidR="003403B0"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Finding the right timing to conduct </w:t>
                      </w:r>
                      <w:r w:rsidR="005E53F5"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advance care planning</w:t>
                      </w: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114300" distR="114300" simplePos="0" relativeHeight="251810816" behindDoc="1" locked="0" layoutInCell="1" allowOverlap="1" wp14:anchorId="7070E787" wp14:editId="64E80E67">
                <wp:simplePos x="0" y="0"/>
                <wp:positionH relativeFrom="page">
                  <wp:posOffset>338455</wp:posOffset>
                </wp:positionH>
                <wp:positionV relativeFrom="paragraph">
                  <wp:posOffset>4779433</wp:posOffset>
                </wp:positionV>
                <wp:extent cx="6953250" cy="1329267"/>
                <wp:effectExtent l="0" t="0" r="0" b="4445"/>
                <wp:wrapNone/>
                <wp:docPr id="1803289493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3250" cy="1329267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AB7ED3" w14:textId="77777777" w:rsidR="005E53F5" w:rsidRPr="00BE11A1" w:rsidRDefault="005E53F5" w:rsidP="005E53F5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0A4A29D3" w14:textId="3C4ABAF0" w:rsidR="005E53F5" w:rsidRPr="00BE11A1" w:rsidRDefault="005E53F5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BE11A1"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y score:</w:t>
                            </w:r>
                          </w:p>
                          <w:p w14:paraId="467DAA72" w14:textId="2DCC1B90" w:rsidR="003403B0" w:rsidRPr="00BE11A1" w:rsidRDefault="003403B0" w:rsidP="003403B0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I need more tools/support to:</w:t>
                            </w:r>
                          </w:p>
                          <w:p w14:paraId="5E009F1E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8. Timely discuss wishes and possibilities for future care with the person with dementia.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58E53B95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9. Timely involve the relatives in these discussion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6D2B9C5E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0. Determine when the person and relatives are ready for these discussion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0E787" id="_x0000_s1085" type="#_x0000_t202" style="position:absolute;margin-left:26.65pt;margin-top:376.35pt;width:547.5pt;height:104.65pt;z-index:-251505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" fillcolor="#70ad47 [3209]" stroked="f">
                <v:fill opacity="39321f"/>
                <v:textbox inset="0,0,0,0">
                  <w:txbxContent>
                    <w:p w14:paraId="49AB7ED3" w14:textId="77777777" w:rsidR="005E53F5" w:rsidRPr="00BE11A1" w:rsidRDefault="005E53F5" w:rsidP="005E53F5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12"/>
                          <w:szCs w:val="12"/>
                        </w:rPr>
                      </w:pPr>
                    </w:p>
                    <w:p w14:paraId="0A4A29D3" w14:textId="3C4ABAF0" w:rsidR="005E53F5" w:rsidRPr="00BE11A1" w:rsidRDefault="005E53F5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BE11A1"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y score:</w:t>
                      </w:r>
                    </w:p>
                    <w:p w14:paraId="467DAA72" w14:textId="2DCC1B90" w:rsidR="003403B0" w:rsidRPr="00BE11A1" w:rsidRDefault="003403B0" w:rsidP="003403B0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>I need more tools/support to:</w:t>
                      </w:r>
                    </w:p>
                    <w:p w14:paraId="5E009F1E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8. Timely discuss wishes and possibilities for future care with the person with dementia.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58E53B95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9. Timely involve the relatives in these discussion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6D2B9C5E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0. Determine when the person and relatives are ready for these discussion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E11A1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25504" behindDoc="0" locked="0" layoutInCell="1" allowOverlap="1" wp14:anchorId="3E7B9ABC" wp14:editId="357D6C25">
                <wp:simplePos x="0" y="0"/>
                <wp:positionH relativeFrom="column">
                  <wp:posOffset>4367954</wp:posOffset>
                </wp:positionH>
                <wp:positionV relativeFrom="paragraph">
                  <wp:posOffset>6172412</wp:posOffset>
                </wp:positionV>
                <wp:extent cx="2200275" cy="443443"/>
                <wp:effectExtent l="0" t="0" r="9525" b="0"/>
                <wp:wrapNone/>
                <wp:docPr id="1908833866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443"/>
                          <a:chOff x="0" y="0"/>
                          <a:chExt cx="2200275" cy="443443"/>
                        </a:xfrm>
                      </wpg:grpSpPr>
                      <wps:wsp>
                        <wps:cNvPr id="1269486058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554F4F36" w14:textId="77777777" w:rsidR="00BE11A1" w:rsidRPr="00BE11A1" w:rsidRDefault="00BE11A1" w:rsidP="00BE11A1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8544168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9EB098" w14:textId="77777777" w:rsidR="00BE11A1" w:rsidRPr="00BE11A1" w:rsidRDefault="00BE11A1" w:rsidP="00BE11A1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231573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E9993B" w14:textId="77777777" w:rsidR="00BE11A1" w:rsidRPr="00C13E6E" w:rsidRDefault="00BE11A1" w:rsidP="00BE11A1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B9ABC" id="_x0000_s1086" style="position:absolute;margin-left:343.95pt;margin-top:486pt;width:173.25pt;height:34.9pt;z-index:251925504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">
                <v:shape id="_x0000_s1087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" fillcolor="#70ad47 [3209]" stroked="f">
                  <v:fill opacity="39321f"/>
                  <v:textbox>
                    <w:txbxContent>
                      <w:p w14:paraId="554F4F36" w14:textId="77777777" w:rsidR="00BE11A1" w:rsidRPr="00BE11A1" w:rsidRDefault="00BE11A1" w:rsidP="00BE11A1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088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" fillcolor="white [3212]" stroked="f" strokeweight="1pt">
                  <v:stroke joinstyle="miter"/>
                  <v:textbox>
                    <w:txbxContent>
                      <w:p w14:paraId="5E9EB098" w14:textId="77777777" w:rsidR="00BE11A1" w:rsidRPr="00BE11A1" w:rsidRDefault="00BE11A1" w:rsidP="00BE11A1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089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" filled="f" stroked="f">
                  <v:textbox inset="0,0,0,0">
                    <w:txbxContent>
                      <w:p w14:paraId="08E9993B" w14:textId="77777777" w:rsidR="00BE11A1" w:rsidRPr="00C13E6E" w:rsidRDefault="00BE11A1" w:rsidP="00BE11A1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0" distR="0" simplePos="0" relativeHeight="251812864" behindDoc="1" locked="0" layoutInCell="1" allowOverlap="1" wp14:anchorId="0BC230FE" wp14:editId="36AA07BA">
                <wp:simplePos x="0" y="0"/>
                <wp:positionH relativeFrom="margin">
                  <wp:posOffset>-354330</wp:posOffset>
                </wp:positionH>
                <wp:positionV relativeFrom="topMargin">
                  <wp:posOffset>7541472</wp:posOffset>
                </wp:positionV>
                <wp:extent cx="6993255" cy="358775"/>
                <wp:effectExtent l="0" t="0" r="0" b="0"/>
                <wp:wrapNone/>
                <wp:docPr id="1412077521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3255" cy="358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307ED3" w14:textId="522AFB6E" w:rsidR="003403B0" w:rsidRPr="00C13E6E" w:rsidRDefault="005E53F5" w:rsidP="003403B0">
                            <w:pPr>
                              <w:ind w:left="21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3. </w:t>
                            </w:r>
                            <w:r w:rsidR="003403B0"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The role of the healthcare professional in </w:t>
                            </w:r>
                            <w:r w:rsidRPr="00C13E6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advance care plannin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230FE" id="_x0000_s1090" type="#_x0000_t202" style="position:absolute;margin-left:-27.9pt;margin-top:593.8pt;width:550.65pt;height:28.25pt;z-index:-25150361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" filled="f" stroked="f">
                <v:textbox inset="0,0,0,0">
                  <w:txbxContent>
                    <w:p w14:paraId="5C307ED3" w14:textId="522AFB6E" w:rsidR="003403B0" w:rsidRPr="00C13E6E" w:rsidRDefault="005E53F5" w:rsidP="003403B0">
                      <w:pPr>
                        <w:ind w:left="21"/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3. </w:t>
                      </w:r>
                      <w:r w:rsidR="003403B0"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The role of the healthcare professional in </w:t>
                      </w:r>
                      <w:r w:rsidRPr="00C13E6E">
                        <w:rPr>
                          <w:rFonts w:asciiTheme="minorHAnsi" w:hAnsiTheme="minorHAnsi" w:cstheme="minorHAnsi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advance care planning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114300" distR="114300" simplePos="0" relativeHeight="251813888" behindDoc="1" locked="0" layoutInCell="1" allowOverlap="1" wp14:anchorId="67AAC30B" wp14:editId="27AAA268">
                <wp:simplePos x="0" y="0"/>
                <wp:positionH relativeFrom="page">
                  <wp:posOffset>346710</wp:posOffset>
                </wp:positionH>
                <wp:positionV relativeFrom="paragraph">
                  <wp:posOffset>6881072</wp:posOffset>
                </wp:positionV>
                <wp:extent cx="6953250" cy="1964267"/>
                <wp:effectExtent l="0" t="0" r="0" b="0"/>
                <wp:wrapNone/>
                <wp:docPr id="322503475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3250" cy="1964267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10B431" w14:textId="77777777" w:rsidR="005E53F5" w:rsidRPr="00BE11A1" w:rsidRDefault="005E53F5" w:rsidP="005E53F5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13E7CB2B" w14:textId="7E9B9356" w:rsidR="005E53F5" w:rsidRPr="00BE11A1" w:rsidRDefault="005E53F5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BE11A1"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y score:</w:t>
                            </w:r>
                          </w:p>
                          <w:p w14:paraId="1AF34F0F" w14:textId="73D9854C" w:rsidR="003403B0" w:rsidRPr="00BE11A1" w:rsidRDefault="005E53F5" w:rsidP="005E53F5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right="173"/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 w:rsidR="003403B0"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I need more tools/support to:</w:t>
                            </w:r>
                          </w:p>
                          <w:p w14:paraId="032CB0F2" w14:textId="0D64B1DB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1. Determine when I as a care professional, am ready for these discussion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648CD3C2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2. Determine when follow-up discussions can be conducted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09A49AE4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3. Know what my role is in conducting these discussion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0AD6C60B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4. Know where I can document the decisions made in these discussion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6C7843B9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5. Collaborate with other disciplines around advance care planning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5CCB0518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6. Collaborate with other organizations around advance care planning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AC30B" id="_x0000_s1091" type="#_x0000_t202" style="position:absolute;margin-left:27.3pt;margin-top:541.8pt;width:547.5pt;height:154.65pt;z-index:-251502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" fillcolor="#70ad47 [3209]" stroked="f">
                <v:fill opacity="39321f"/>
                <v:textbox inset="0,0,0,0">
                  <w:txbxContent>
                    <w:p w14:paraId="5810B431" w14:textId="77777777" w:rsidR="005E53F5" w:rsidRPr="00BE11A1" w:rsidRDefault="005E53F5" w:rsidP="005E53F5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12"/>
                          <w:szCs w:val="12"/>
                        </w:rPr>
                      </w:pPr>
                    </w:p>
                    <w:p w14:paraId="13E7CB2B" w14:textId="7E9B9356" w:rsidR="005E53F5" w:rsidRPr="00BE11A1" w:rsidRDefault="005E53F5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BE11A1"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y score:</w:t>
                      </w:r>
                    </w:p>
                    <w:p w14:paraId="1AF34F0F" w14:textId="73D9854C" w:rsidR="003403B0" w:rsidRPr="00BE11A1" w:rsidRDefault="005E53F5" w:rsidP="005E53F5">
                      <w:pPr>
                        <w:tabs>
                          <w:tab w:val="left" w:pos="9072"/>
                        </w:tabs>
                        <w:spacing w:before="30" w:line="276" w:lineRule="auto"/>
                        <w:ind w:right="173"/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   </w:t>
                      </w:r>
                      <w:r w:rsidR="003403B0"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>I need more tools/support to:</w:t>
                      </w:r>
                    </w:p>
                    <w:p w14:paraId="032CB0F2" w14:textId="0D64B1DB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1. Determine when I as a care professional, am ready for these discussion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648CD3C2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2. Determine when follow-up discussions can be conducted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09A49AE4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3. Know what my role is in conducting these discussion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0AD6C60B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4. Know where I can document the decisions made in these discussion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6C7843B9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5. Collaborate with other disciplines around advance care planning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5CCB0518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6. Collaborate with other organizations around advance care planning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E11A1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27552" behindDoc="0" locked="0" layoutInCell="1" allowOverlap="1" wp14:anchorId="0FA1569E" wp14:editId="07A78E48">
                <wp:simplePos x="0" y="0"/>
                <wp:positionH relativeFrom="column">
                  <wp:posOffset>4371340</wp:posOffset>
                </wp:positionH>
                <wp:positionV relativeFrom="paragraph">
                  <wp:posOffset>8898890</wp:posOffset>
                </wp:positionV>
                <wp:extent cx="2200275" cy="443443"/>
                <wp:effectExtent l="0" t="0" r="9525" b="0"/>
                <wp:wrapNone/>
                <wp:docPr id="1844581374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443"/>
                          <a:chOff x="0" y="0"/>
                          <a:chExt cx="2200275" cy="443443"/>
                        </a:xfrm>
                      </wpg:grpSpPr>
                      <wps:wsp>
                        <wps:cNvPr id="413258274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rgbClr val="A9D18E">
                              <a:alpha val="60000"/>
                            </a:srgb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4D190AF9" w14:textId="77777777" w:rsidR="00BE11A1" w:rsidRPr="00BE11A1" w:rsidRDefault="00BE11A1" w:rsidP="00BE11A1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677418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C6BF8F" w14:textId="77777777" w:rsidR="00BE11A1" w:rsidRPr="00BE11A1" w:rsidRDefault="00BE11A1" w:rsidP="00BE11A1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0009488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AFA744" w14:textId="77777777" w:rsidR="00BE11A1" w:rsidRPr="00C13E6E" w:rsidRDefault="00BE11A1" w:rsidP="00BE11A1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A1569E" id="_x0000_s1092" style="position:absolute;margin-left:344.2pt;margin-top:700.7pt;width:173.25pt;height:34.9pt;z-index:251927552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">
                <v:shape id="_x0000_s1093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" fillcolor="#a9d18e" stroked="f">
                  <v:fill opacity="39321f"/>
                  <v:textbox>
                    <w:txbxContent>
                      <w:p w14:paraId="4D190AF9" w14:textId="77777777" w:rsidR="00BE11A1" w:rsidRPr="00BE11A1" w:rsidRDefault="00BE11A1" w:rsidP="00BE11A1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094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" fillcolor="white [3212]" stroked="f" strokeweight="1pt">
                  <v:stroke joinstyle="miter"/>
                  <v:textbox>
                    <w:txbxContent>
                      <w:p w14:paraId="54C6BF8F" w14:textId="77777777" w:rsidR="00BE11A1" w:rsidRPr="00BE11A1" w:rsidRDefault="00BE11A1" w:rsidP="00BE11A1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095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" filled="f" stroked="f">
                  <v:textbox inset="0,0,0,0">
                    <w:txbxContent>
                      <w:p w14:paraId="67AFA744" w14:textId="77777777" w:rsidR="00BE11A1" w:rsidRPr="00C13E6E" w:rsidRDefault="00BE11A1" w:rsidP="00BE11A1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114300" distR="114300" simplePos="0" relativeHeight="251697143" behindDoc="1" locked="0" layoutInCell="1" allowOverlap="1" wp14:anchorId="67D3F3F9" wp14:editId="7D6957A0">
                <wp:simplePos x="0" y="0"/>
                <wp:positionH relativeFrom="page">
                  <wp:posOffset>347133</wp:posOffset>
                </wp:positionH>
                <wp:positionV relativeFrom="paragraph">
                  <wp:posOffset>1872192</wp:posOffset>
                </wp:positionV>
                <wp:extent cx="6953250" cy="2184360"/>
                <wp:effectExtent l="0" t="0" r="0" b="6985"/>
                <wp:wrapNone/>
                <wp:docPr id="122250797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3250" cy="21843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204F66" w14:textId="77777777" w:rsidR="0031770E" w:rsidRPr="00BE11A1" w:rsidRDefault="0031770E" w:rsidP="0031770E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00057FBC" w14:textId="2B3F28B2" w:rsidR="0031770E" w:rsidRPr="00BE11A1" w:rsidRDefault="0031770E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3B14E4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BE11A1"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y score:</w:t>
                            </w:r>
                          </w:p>
                          <w:p w14:paraId="4F9D55FF" w14:textId="57599960" w:rsidR="003403B0" w:rsidRPr="00BE11A1" w:rsidRDefault="003403B0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I need more tools/support to:</w:t>
                            </w:r>
                          </w:p>
                          <w:p w14:paraId="61F8EFD3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1. Get to know the biography of a person with dementia.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261569D7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. Get to know the personal characteristics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E8A1E12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3. Get to know the relatives (family and loved ones)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33B05E86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4. Get to know the content of the care plan or dossier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027072F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5. Recognize what is important to someone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444B5B02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6. Recognize what someone likes to do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9EF39C4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7. Recognize what the wishes for future care are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3F3F9" id="_x0000_s1096" type="#_x0000_t202" style="position:absolute;margin-left:27.35pt;margin-top:147.4pt;width:547.5pt;height:172pt;z-index:-251619337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" fillcolor="#70ad47 [3209]" stroked="f">
                <v:fill opacity="39321f"/>
                <v:textbox inset="0,0,0,0">
                  <w:txbxContent>
                    <w:p w14:paraId="5C204F66" w14:textId="77777777" w:rsidR="0031770E" w:rsidRPr="00BE11A1" w:rsidRDefault="0031770E" w:rsidP="0031770E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12"/>
                          <w:szCs w:val="12"/>
                        </w:rPr>
                      </w:pPr>
                    </w:p>
                    <w:p w14:paraId="00057FBC" w14:textId="2B3F28B2" w:rsidR="0031770E" w:rsidRPr="00BE11A1" w:rsidRDefault="0031770E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3B14E4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BE11A1"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y score:</w:t>
                      </w:r>
                    </w:p>
                    <w:p w14:paraId="4F9D55FF" w14:textId="57599960" w:rsidR="003403B0" w:rsidRPr="00BE11A1" w:rsidRDefault="003403B0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>I need more tools/support to:</w:t>
                      </w:r>
                    </w:p>
                    <w:p w14:paraId="61F8EFD3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1. Get to know the biography of a person with dementia.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261569D7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. Get to know the personal characteristics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E8A1E12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3. Get to know the relatives (family and loved ones)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33B05E86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4. Get to know the content of the care plan or dossier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027072F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5. Recognize what is important to someone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444B5B02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6. Recognize what someone likes to do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9EF39C4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7. Recognize what the wishes for future care are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403B0">
        <w:br w:type="page"/>
      </w:r>
    </w:p>
    <w:p w14:paraId="76B330C2" w14:textId="3DCFE731" w:rsidR="001B3342" w:rsidRDefault="009C14AD">
      <w:pPr>
        <w:widowControl/>
        <w:autoSpaceDE/>
        <w:autoSpaceDN/>
        <w:spacing w:after="160" w:line="259" w:lineRule="auto"/>
      </w:pPr>
      <w:r w:rsidRPr="005220F2">
        <w:rPr>
          <w:rFonts w:asciiTheme="minorHAnsi" w:hAnsiTheme="minorHAnsi"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921408" behindDoc="0" locked="0" layoutInCell="1" allowOverlap="1" wp14:anchorId="1E6F072F" wp14:editId="46FCACBE">
                <wp:simplePos x="0" y="0"/>
                <wp:positionH relativeFrom="column">
                  <wp:posOffset>-355268</wp:posOffset>
                </wp:positionH>
                <wp:positionV relativeFrom="paragraph">
                  <wp:posOffset>768543</wp:posOffset>
                </wp:positionV>
                <wp:extent cx="6944360" cy="541440"/>
                <wp:effectExtent l="0" t="0" r="8890" b="0"/>
                <wp:wrapNone/>
                <wp:docPr id="54814627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4360" cy="541440"/>
                          <a:chOff x="0" y="93197"/>
                          <a:chExt cx="6944360" cy="541803"/>
                        </a:xfrm>
                      </wpg:grpSpPr>
                      <wps:wsp>
                        <wps:cNvPr id="880196029" name="Text Box 38"/>
                        <wps:cNvSpPr txBox="1"/>
                        <wps:spPr>
                          <a:xfrm>
                            <a:off x="0" y="220133"/>
                            <a:ext cx="6944360" cy="4148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80E8C59" w14:textId="77777777" w:rsidR="005220F2" w:rsidRPr="00E51FB9" w:rsidRDefault="005220F2" w:rsidP="005220F2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4626012" name="Rechthoek: afgeronde hoeken 1"/>
                        <wps:cNvSpPr/>
                        <wps:spPr>
                          <a:xfrm>
                            <a:off x="93133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2B25BA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2562657" name="Rechthoek: afgeronde hoeken 1"/>
                        <wps:cNvSpPr/>
                        <wps:spPr>
                          <a:xfrm>
                            <a:off x="18288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52F98E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Dis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9322849" name="Rechthoek: afgeronde hoeken 1"/>
                        <wps:cNvSpPr/>
                        <wps:spPr>
                          <a:xfrm>
                            <a:off x="3556000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3CA422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9381508" name="Rechthoek: afgeronde hoeken 1"/>
                        <wps:cNvSpPr/>
                        <wps:spPr>
                          <a:xfrm>
                            <a:off x="5291667" y="262466"/>
                            <a:ext cx="1583266" cy="321734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71AD9A" w14:textId="77777777" w:rsidR="005220F2" w:rsidRPr="003521B7" w:rsidRDefault="005220F2" w:rsidP="005220F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color w:val="385623" w:themeColor="accent6" w:themeShade="80"/>
                                  <w:sz w:val="24"/>
                                  <w:szCs w:val="24"/>
                                </w:rPr>
                                <w:t>Strongly ag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6816121" name="Tekstvak 2"/>
                        <wps:cNvSpPr txBox="1"/>
                        <wps:spPr>
                          <a:xfrm>
                            <a:off x="643467" y="93383"/>
                            <a:ext cx="457200" cy="3725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1DD387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3999863" name="Tekstvak 2"/>
                        <wps:cNvSpPr txBox="1"/>
                        <wps:spPr>
                          <a:xfrm>
                            <a:off x="5833533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4888B5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④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9356623" name="Tekstvak 2"/>
                        <wps:cNvSpPr txBox="1"/>
                        <wps:spPr>
                          <a:xfrm>
                            <a:off x="2421467" y="93395"/>
                            <a:ext cx="420092" cy="3929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B1571B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②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263802" name="Tekstvak 2"/>
                        <wps:cNvSpPr txBox="1"/>
                        <wps:spPr>
                          <a:xfrm>
                            <a:off x="4114800" y="93197"/>
                            <a:ext cx="457200" cy="372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C6767FF" w14:textId="77777777" w:rsidR="005220F2" w:rsidRPr="005220F2" w:rsidRDefault="005220F2" w:rsidP="005220F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</w:pPr>
                              <w:r w:rsidRPr="005220F2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98C4E"/>
                                  <w:sz w:val="28"/>
                                  <w:szCs w:val="28"/>
                                </w:rPr>
                                <w:t>③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6F072F" id="_x0000_s1097" style="position:absolute;margin-left:-27.95pt;margin-top:60.5pt;width:546.8pt;height:42.65pt;z-index:251921408;mso-width-relative:margin;mso-height-relative:margin" coordorigin=",931" coordsize="69443,5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">
                <v:shape id="_x0000_s1098" type="#_x0000_t202" style="position:absolute;top:2201;width:69443;height: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" fillcolor="#70ad47 [3209]" stroked="f" strokeweight=".5pt">
                  <v:fill opacity="39321f"/>
                  <v:textbox>
                    <w:txbxContent>
                      <w:p w14:paraId="680E8C59" w14:textId="77777777" w:rsidR="005220F2" w:rsidRPr="00E51FB9" w:rsidRDefault="005220F2" w:rsidP="005220F2">
                        <w:pPr>
                          <w:spacing w:line="276" w:lineRule="auto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oundrect id="Rechthoek: afgeronde hoeken 1" o:spid="_x0000_s1099" style="position:absolute;left:931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112B25BA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disagree</w:t>
                        </w:r>
                      </w:p>
                    </w:txbxContent>
                  </v:textbox>
                </v:roundrect>
                <v:roundrect id="Rechthoek: afgeronde hoeken 1" o:spid="_x0000_s1100" style="position:absolute;left:18288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" fillcolor="white [3212]" stroked="f" strokeweight="1pt">
                  <v:stroke joinstyle="miter"/>
                  <v:textbox>
                    <w:txbxContent>
                      <w:p w14:paraId="3F52F98E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Disagree</w:t>
                        </w:r>
                      </w:p>
                    </w:txbxContent>
                  </v:textbox>
                </v:roundrect>
                <v:roundrect id="Rechthoek: afgeronde hoeken 1" o:spid="_x0000_s1101" style="position:absolute;left:35560;top:2624;width:15832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" fillcolor="white [3212]" stroked="f" strokeweight="1pt">
                  <v:stroke joinstyle="miter"/>
                  <v:textbox>
                    <w:txbxContent>
                      <w:p w14:paraId="6D3CA422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Agree</w:t>
                        </w:r>
                      </w:p>
                    </w:txbxContent>
                  </v:textbox>
                </v:roundrect>
                <v:roundrect id="Rechthoek: afgeronde hoeken 1" o:spid="_x0000_s1102" style="position:absolute;left:52916;top:2624;width:15833;height:32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" fillcolor="white [3212]" stroked="f" strokeweight="1pt">
                  <v:stroke joinstyle="miter"/>
                  <v:textbox>
                    <w:txbxContent>
                      <w:p w14:paraId="4A71AD9A" w14:textId="77777777" w:rsidR="005220F2" w:rsidRPr="003521B7" w:rsidRDefault="005220F2" w:rsidP="005220F2">
                        <w:pPr>
                          <w:jc w:val="center"/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color w:val="385623" w:themeColor="accent6" w:themeShade="80"/>
                            <w:sz w:val="24"/>
                            <w:szCs w:val="24"/>
                          </w:rPr>
                          <w:t>Strongly agree</w:t>
                        </w:r>
                      </w:p>
                    </w:txbxContent>
                  </v:textbox>
                </v:roundrect>
                <v:shape id="Tekstvak 2" o:spid="_x0000_s1103" type="#_x0000_t202" style="position:absolute;left:6434;top:933;width:4572;height:3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" filled="f" stroked="f" strokeweight=".5pt">
                  <v:textbox>
                    <w:txbxContent>
                      <w:p w14:paraId="061DD387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①</w:t>
                        </w:r>
                      </w:p>
                    </w:txbxContent>
                  </v:textbox>
                </v:shape>
                <v:shape id="Tekstvak 2" o:spid="_x0000_s1104" type="#_x0000_t202" style="position:absolute;left:58335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" filled="f" stroked="f" strokeweight=".5pt">
                  <v:textbox>
                    <w:txbxContent>
                      <w:p w14:paraId="414888B5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④</w:t>
                        </w:r>
                      </w:p>
                    </w:txbxContent>
                  </v:textbox>
                </v:shape>
                <v:shape id="Tekstvak 2" o:spid="_x0000_s1105" type="#_x0000_t202" style="position:absolute;left:24214;top:933;width:4201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" filled="f" stroked="f" strokeweight=".5pt">
                  <v:textbox>
                    <w:txbxContent>
                      <w:p w14:paraId="16B1571B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②</w:t>
                        </w:r>
                      </w:p>
                    </w:txbxContent>
                  </v:textbox>
                </v:shape>
                <v:shape id="Tekstvak 2" o:spid="_x0000_s1106" type="#_x0000_t202" style="position:absolute;left:41148;top:931;width:4572;height:37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" filled="f" stroked="f" strokeweight=".5pt">
                  <v:textbox>
                    <w:txbxContent>
                      <w:p w14:paraId="2C6767FF" w14:textId="77777777" w:rsidR="005220F2" w:rsidRPr="005220F2" w:rsidRDefault="005220F2" w:rsidP="005220F2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</w:pPr>
                        <w:r w:rsidRPr="005220F2">
                          <w:rPr>
                            <w:rFonts w:asciiTheme="minorHAnsi" w:hAnsiTheme="minorHAnsi" w:cstheme="minorHAnsi"/>
                            <w:b/>
                            <w:bCs/>
                            <w:color w:val="398C4E"/>
                            <w:sz w:val="28"/>
                            <w:szCs w:val="28"/>
                          </w:rPr>
                          <w:t>③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815936" behindDoc="1" locked="0" layoutInCell="1" allowOverlap="1" wp14:anchorId="6CE330B3" wp14:editId="0C45E685">
                <wp:simplePos x="0" y="0"/>
                <wp:positionH relativeFrom="margin">
                  <wp:posOffset>-315595</wp:posOffset>
                </wp:positionH>
                <wp:positionV relativeFrom="topMargin">
                  <wp:posOffset>2226752</wp:posOffset>
                </wp:positionV>
                <wp:extent cx="6993255" cy="358775"/>
                <wp:effectExtent l="0" t="0" r="0" b="0"/>
                <wp:wrapNone/>
                <wp:docPr id="660526761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3255" cy="358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6A91139" w14:textId="3C6A1721" w:rsidR="003403B0" w:rsidRPr="00C13E6E" w:rsidRDefault="005E53F5" w:rsidP="003403B0">
                            <w:pPr>
                              <w:ind w:left="21"/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4. </w:t>
                            </w:r>
                            <w:r w:rsidR="003403B0" w:rsidRPr="00C13E6E"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Interprofessional collaboration during care transition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330B3" id="_x0000_s1107" type="#_x0000_t202" style="position:absolute;margin-left:-24.85pt;margin-top:175.35pt;width:550.65pt;height:28.25pt;z-index:-25150054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" filled="f" stroked="f">
                <v:textbox inset="0,0,0,0">
                  <w:txbxContent>
                    <w:p w14:paraId="46A91139" w14:textId="3C6A1721" w:rsidR="003403B0" w:rsidRPr="00C13E6E" w:rsidRDefault="005E53F5" w:rsidP="003403B0">
                      <w:pPr>
                        <w:ind w:left="21"/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4. </w:t>
                      </w:r>
                      <w:r w:rsidR="003403B0" w:rsidRPr="00C13E6E"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Interprofessional collaboration during care transitions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90336" behindDoc="1" locked="0" layoutInCell="1" allowOverlap="1" wp14:anchorId="10FE16DA" wp14:editId="590E0CEC">
                <wp:simplePos x="0" y="0"/>
                <wp:positionH relativeFrom="margin">
                  <wp:posOffset>-277569</wp:posOffset>
                </wp:positionH>
                <wp:positionV relativeFrom="topMargin">
                  <wp:posOffset>5488415</wp:posOffset>
                </wp:positionV>
                <wp:extent cx="6993255" cy="334010"/>
                <wp:effectExtent l="0" t="0" r="0" b="0"/>
                <wp:wrapNone/>
                <wp:docPr id="2135577824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3255" cy="3340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825CB8" w14:textId="42DA0EF3" w:rsidR="003207E1" w:rsidRPr="00C13E6E" w:rsidRDefault="00B5087B" w:rsidP="003207E1">
                            <w:pPr>
                              <w:ind w:left="21"/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z w:val="36"/>
                                <w:szCs w:val="36"/>
                              </w:rPr>
                            </w:pPr>
                            <w:r w:rsidRPr="00C13E6E"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 xml:space="preserve">5. </w:t>
                            </w:r>
                            <w:r w:rsidR="008C0882" w:rsidRPr="00C13E6E">
                              <w:rPr>
                                <w:rFonts w:ascii="MarkPro-Heavy" w:hAnsi="MarkPro-Heavy"/>
                                <w:b/>
                                <w:bCs/>
                                <w:color w:val="385623" w:themeColor="accent6" w:themeShade="80"/>
                                <w:spacing w:val="-2"/>
                                <w:sz w:val="36"/>
                                <w:szCs w:val="36"/>
                              </w:rPr>
                              <w:t>Managing pain and responsive behaviou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E16DA" id="_x0000_s1108" type="#_x0000_t202" style="position:absolute;margin-left:-21.85pt;margin-top:432.15pt;width:550.65pt;height:26.3pt;z-index:-25152614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" filled="f" stroked="f">
                <v:textbox inset="0,0,0,0">
                  <w:txbxContent>
                    <w:p w14:paraId="51825CB8" w14:textId="42DA0EF3" w:rsidR="003207E1" w:rsidRPr="00C13E6E" w:rsidRDefault="00B5087B" w:rsidP="003207E1">
                      <w:pPr>
                        <w:ind w:left="21"/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z w:val="36"/>
                          <w:szCs w:val="36"/>
                        </w:rPr>
                      </w:pPr>
                      <w:r w:rsidRPr="00C13E6E"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 xml:space="preserve">5. </w:t>
                      </w:r>
                      <w:r w:rsidR="008C0882" w:rsidRPr="00C13E6E">
                        <w:rPr>
                          <w:rFonts w:ascii="MarkPro-Heavy" w:hAnsi="MarkPro-Heavy"/>
                          <w:b/>
                          <w:bCs/>
                          <w:color w:val="385623" w:themeColor="accent6" w:themeShade="80"/>
                          <w:spacing w:val="-2"/>
                          <w:sz w:val="36"/>
                          <w:szCs w:val="36"/>
                        </w:rPr>
                        <w:t>Managing pain and responsive behaviour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0C2DD4">
        <w:rPr>
          <w:noProof/>
        </w:rPr>
        <mc:AlternateContent>
          <mc:Choice Requires="wps">
            <w:drawing>
              <wp:anchor distT="0" distB="0" distL="114300" distR="114300" simplePos="0" relativeHeight="251794432" behindDoc="1" locked="0" layoutInCell="1" allowOverlap="1" wp14:anchorId="1F262FD2" wp14:editId="19F29104">
                <wp:simplePos x="0" y="0"/>
                <wp:positionH relativeFrom="page">
                  <wp:posOffset>355600</wp:posOffset>
                </wp:positionH>
                <wp:positionV relativeFrom="paragraph">
                  <wp:posOffset>4840605</wp:posOffset>
                </wp:positionV>
                <wp:extent cx="6995160" cy="1760855"/>
                <wp:effectExtent l="0" t="0" r="0" b="0"/>
                <wp:wrapNone/>
                <wp:docPr id="1879309357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95160" cy="176085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CD7C86" w14:textId="77777777" w:rsidR="004C0716" w:rsidRPr="00BE11A1" w:rsidRDefault="004C0716" w:rsidP="00B5087B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061A4E36" w14:textId="5A72A32B" w:rsidR="00B5087B" w:rsidRPr="00BE11A1" w:rsidRDefault="00B5087B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BE11A1"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y score:</w:t>
                            </w:r>
                          </w:p>
                          <w:p w14:paraId="09A62A29" w14:textId="075FED2B" w:rsidR="00E0062C" w:rsidRPr="00BE11A1" w:rsidRDefault="00E0062C" w:rsidP="00E0062C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I need more tools/support to:</w:t>
                            </w:r>
                          </w:p>
                          <w:p w14:paraId="3B57469C" w14:textId="4DC0A4A0" w:rsidR="008C0882" w:rsidRPr="00BE11A1" w:rsidRDefault="008C0882" w:rsidP="008C088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5. Assess whether someone is in pai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E3CA0A5" w14:textId="0E257855" w:rsidR="008C0882" w:rsidRPr="00BE11A1" w:rsidRDefault="008C0882" w:rsidP="008C088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6. Know what to do if I notice someone is in pai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6EBA8D8" w14:textId="063225C9" w:rsidR="008C0882" w:rsidRPr="00BE11A1" w:rsidRDefault="008C0882" w:rsidP="008C088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7. Deal with responsive behaviour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69B92435" w14:textId="55758F2F" w:rsidR="008C0882" w:rsidRPr="00BE11A1" w:rsidRDefault="008C0882" w:rsidP="008C088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8. Collaborate with my colleagues in cases of pain and responsive behavior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73288058" w14:textId="7A7839CC" w:rsidR="00E0062C" w:rsidRPr="00BE11A1" w:rsidRDefault="008C0882" w:rsidP="008C0882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9. Collaborate with the relatives in cases of pain and responsive behavior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62FD2" id="_x0000_s1109" type="#_x0000_t202" style="position:absolute;margin-left:28pt;margin-top:381.15pt;width:550.8pt;height:138.65pt;z-index:-251522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" fillcolor="#70ad47 [3209]" stroked="f">
                <v:fill opacity="39321f"/>
                <v:textbox inset="0,0,0,0">
                  <w:txbxContent>
                    <w:p w14:paraId="12CD7C86" w14:textId="77777777" w:rsidR="004C0716" w:rsidRPr="00BE11A1" w:rsidRDefault="004C0716" w:rsidP="00B5087B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12"/>
                          <w:szCs w:val="12"/>
                        </w:rPr>
                      </w:pPr>
                    </w:p>
                    <w:p w14:paraId="061A4E36" w14:textId="5A72A32B" w:rsidR="00B5087B" w:rsidRPr="00BE11A1" w:rsidRDefault="00B5087B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BE11A1"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y score:</w:t>
                      </w:r>
                    </w:p>
                    <w:p w14:paraId="09A62A29" w14:textId="075FED2B" w:rsidR="00E0062C" w:rsidRPr="00BE11A1" w:rsidRDefault="00E0062C" w:rsidP="00E0062C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>I need more tools/support to:</w:t>
                      </w:r>
                    </w:p>
                    <w:p w14:paraId="3B57469C" w14:textId="4DC0A4A0" w:rsidR="008C0882" w:rsidRPr="00BE11A1" w:rsidRDefault="008C0882" w:rsidP="008C088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5. Assess whether someone is in pai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E3CA0A5" w14:textId="0E257855" w:rsidR="008C0882" w:rsidRPr="00BE11A1" w:rsidRDefault="008C0882" w:rsidP="008C088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6. Know what to do if I notice someone is in pai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6EBA8D8" w14:textId="063225C9" w:rsidR="008C0882" w:rsidRPr="00BE11A1" w:rsidRDefault="008C0882" w:rsidP="008C088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7. Deal with responsive behaviour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69B92435" w14:textId="55758F2F" w:rsidR="008C0882" w:rsidRPr="00BE11A1" w:rsidRDefault="008C0882" w:rsidP="008C088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8. Collaborate with my colleagues in cases of pain and responsive behavior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73288058" w14:textId="7A7839CC" w:rsidR="00E0062C" w:rsidRPr="00BE11A1" w:rsidRDefault="008C0882" w:rsidP="008C0882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9. Collaborate with the relatives in cases of pain and responsive behavior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C2DD4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31648" behindDoc="0" locked="0" layoutInCell="1" allowOverlap="1" wp14:anchorId="1C70D738" wp14:editId="09B21043">
                <wp:simplePos x="0" y="0"/>
                <wp:positionH relativeFrom="column">
                  <wp:posOffset>4410075</wp:posOffset>
                </wp:positionH>
                <wp:positionV relativeFrom="paragraph">
                  <wp:posOffset>6660515</wp:posOffset>
                </wp:positionV>
                <wp:extent cx="2200275" cy="443230"/>
                <wp:effectExtent l="0" t="0" r="9525" b="0"/>
                <wp:wrapNone/>
                <wp:docPr id="665923422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230"/>
                          <a:chOff x="0" y="0"/>
                          <a:chExt cx="2200275" cy="443443"/>
                        </a:xfrm>
                      </wpg:grpSpPr>
                      <wps:wsp>
                        <wps:cNvPr id="1225570332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4EAA8CFE" w14:textId="77777777" w:rsidR="00BE11A1" w:rsidRPr="00BE11A1" w:rsidRDefault="00BE11A1" w:rsidP="00BE11A1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0651153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EFC210" w14:textId="77777777" w:rsidR="00BE11A1" w:rsidRPr="00BE11A1" w:rsidRDefault="00BE11A1" w:rsidP="00BE11A1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0947089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F4DF31" w14:textId="77777777" w:rsidR="00BE11A1" w:rsidRPr="00C13E6E" w:rsidRDefault="00BE11A1" w:rsidP="00BE11A1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70D738" id="_x0000_s1110" style="position:absolute;margin-left:347.25pt;margin-top:524.45pt;width:173.25pt;height:34.9pt;z-index:251931648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">
                <v:shape id="_x0000_s1111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" fillcolor="#70ad47 [3209]" stroked="f">
                  <v:fill opacity="39321f"/>
                  <v:textbox>
                    <w:txbxContent>
                      <w:p w14:paraId="4EAA8CFE" w14:textId="77777777" w:rsidR="00BE11A1" w:rsidRPr="00BE11A1" w:rsidRDefault="00BE11A1" w:rsidP="00BE11A1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112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7FEFC210" w14:textId="77777777" w:rsidR="00BE11A1" w:rsidRPr="00BE11A1" w:rsidRDefault="00BE11A1" w:rsidP="00BE11A1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113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" filled="f" stroked="f">
                  <v:textbox inset="0,0,0,0">
                    <w:txbxContent>
                      <w:p w14:paraId="2BF4DF31" w14:textId="77777777" w:rsidR="00BE11A1" w:rsidRPr="00C13E6E" w:rsidRDefault="00BE11A1" w:rsidP="00BE11A1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C2DD4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09120" behindDoc="0" locked="0" layoutInCell="1" allowOverlap="1" wp14:anchorId="7E87674E" wp14:editId="0F268A99">
                <wp:simplePos x="0" y="0"/>
                <wp:positionH relativeFrom="column">
                  <wp:posOffset>2048510</wp:posOffset>
                </wp:positionH>
                <wp:positionV relativeFrom="paragraph">
                  <wp:posOffset>7193915</wp:posOffset>
                </wp:positionV>
                <wp:extent cx="4591685" cy="417830"/>
                <wp:effectExtent l="0" t="0" r="0" b="1270"/>
                <wp:wrapNone/>
                <wp:docPr id="1386096183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685" cy="417830"/>
                          <a:chOff x="0" y="0"/>
                          <a:chExt cx="4202464" cy="418042"/>
                        </a:xfrm>
                      </wpg:grpSpPr>
                      <wps:wsp>
                        <wps:cNvPr id="103523670" name="Text Box 38"/>
                        <wps:cNvSpPr txBox="1"/>
                        <wps:spPr>
                          <a:xfrm>
                            <a:off x="0" y="0"/>
                            <a:ext cx="4202464" cy="41402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7EAB186A" w14:textId="77777777" w:rsidR="004C0716" w:rsidRPr="00E51FB9" w:rsidRDefault="004C0716" w:rsidP="004C0716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  <w:p w14:paraId="04D49099" w14:textId="77777777" w:rsidR="004C0716" w:rsidRDefault="004C0716" w:rsidP="004C071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6980546" name="Rechthoek: afgeronde hoeken 1"/>
                        <wps:cNvSpPr/>
                        <wps:spPr>
                          <a:xfrm>
                            <a:off x="3161437" y="42334"/>
                            <a:ext cx="807446" cy="321516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85D5BD" w14:textId="77777777" w:rsidR="00B5087B" w:rsidRPr="008A6985" w:rsidRDefault="00B5087B" w:rsidP="00B5087B">
                              <w:pPr>
                                <w:jc w:val="center"/>
                                <w:rPr>
                                  <w:color w:val="398C4E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1291001" name="Textbox 5"/>
                        <wps:cNvSpPr txBox="1">
                          <a:spLocks/>
                        </wps:cNvSpPr>
                        <wps:spPr>
                          <a:xfrm>
                            <a:off x="433922" y="59267"/>
                            <a:ext cx="2891009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B20ED9" w14:textId="06C86C35" w:rsidR="00FD372D" w:rsidRPr="00C13E6E" w:rsidRDefault="00FD372D" w:rsidP="00FD372D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6"/>
                                  <w:szCs w:val="36"/>
                                </w:rPr>
                              </w:pP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6"/>
                                  <w:szCs w:val="36"/>
                                </w:rPr>
                                <w:t>Total score</w:t>
                              </w:r>
                              <w:r w:rsidR="004C0716"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6"/>
                                  <w:szCs w:val="36"/>
                                </w:rPr>
                                <w:t xml:space="preserve"> DEDICATED Scan</w:t>
                              </w:r>
                              <w:r w:rsidRPr="00C13E6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6"/>
                                  <w:szCs w:val="36"/>
                                </w:rPr>
                                <w:t>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E87674E" id="Groep 2" o:spid="_x0000_s1114" style="position:absolute;margin-left:161.3pt;margin-top:566.45pt;width:361.55pt;height:32.9pt;z-index:251909120;mso-width-relative:margin" coordsize="42024,4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">
                <v:shape id="_x0000_s1115" type="#_x0000_t202" style="position:absolute;width:42024;height:4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" fillcolor="#70ad47 [3209]" stroked="f">
                  <v:fill opacity="39321f"/>
                  <v:textbox>
                    <w:txbxContent>
                      <w:p w14:paraId="7EAB186A" w14:textId="77777777" w:rsidR="004C0716" w:rsidRPr="00E51FB9" w:rsidRDefault="004C0716" w:rsidP="004C0716">
                        <w:pPr>
                          <w:spacing w:line="276" w:lineRule="auto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  <w:p w14:paraId="04D49099" w14:textId="77777777" w:rsidR="004C0716" w:rsidRDefault="004C0716" w:rsidP="004C0716"/>
                    </w:txbxContent>
                  </v:textbox>
                </v:shape>
                <v:roundrect id="Rechthoek: afgeronde hoeken 1" o:spid="_x0000_s1116" style="position:absolute;left:31614;top:423;width:8074;height:32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3785D5BD" w14:textId="77777777" w:rsidR="00B5087B" w:rsidRPr="008A6985" w:rsidRDefault="00B5087B" w:rsidP="00B5087B">
                        <w:pPr>
                          <w:jc w:val="center"/>
                          <w:rPr>
                            <w:color w:val="398C4E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oundrect>
                <v:shape id="_x0000_s1117" type="#_x0000_t202" style="position:absolute;left:4339;top:592;width:28910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" filled="f" stroked="f">
                  <v:textbox inset="0,0,0,0">
                    <w:txbxContent>
                      <w:p w14:paraId="21B20ED9" w14:textId="06C86C35" w:rsidR="00FD372D" w:rsidRPr="00C13E6E" w:rsidRDefault="00FD372D" w:rsidP="00FD372D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6"/>
                            <w:szCs w:val="36"/>
                          </w:rPr>
                        </w:pP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6"/>
                            <w:szCs w:val="36"/>
                          </w:rPr>
                          <w:t>Total score</w:t>
                        </w:r>
                        <w:r w:rsidR="004C0716"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6"/>
                            <w:szCs w:val="36"/>
                          </w:rPr>
                          <w:t xml:space="preserve"> DEDICATED Scan</w:t>
                        </w:r>
                        <w:r w:rsidRPr="00C13E6E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6"/>
                            <w:szCs w:val="36"/>
                          </w:rPr>
                          <w:t>: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C2DD4">
        <w:rPr>
          <w:rFonts w:asciiTheme="minorHAnsi" w:hAnsiTheme="minorHAnsi" w:cstheme="minorBidi"/>
          <w:noProof/>
          <w:color w:val="000000" w:themeColor="text1"/>
        </w:rPr>
        <w:drawing>
          <wp:anchor distT="0" distB="0" distL="114300" distR="114300" simplePos="0" relativeHeight="251932672" behindDoc="0" locked="0" layoutInCell="1" allowOverlap="1" wp14:anchorId="4C6FCCCD" wp14:editId="549FC228">
            <wp:simplePos x="0" y="0"/>
            <wp:positionH relativeFrom="page">
              <wp:posOffset>2473960</wp:posOffset>
            </wp:positionH>
            <wp:positionV relativeFrom="paragraph">
              <wp:posOffset>6953462</wp:posOffset>
            </wp:positionV>
            <wp:extent cx="633730" cy="800100"/>
            <wp:effectExtent l="0" t="0" r="0" b="0"/>
            <wp:wrapNone/>
            <wp:docPr id="159698792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" cy="80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11A1">
        <w:rPr>
          <w:rFonts w:ascii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929600" behindDoc="0" locked="0" layoutInCell="1" allowOverlap="1" wp14:anchorId="5032A045" wp14:editId="6A53550C">
                <wp:simplePos x="0" y="0"/>
                <wp:positionH relativeFrom="column">
                  <wp:posOffset>4375997</wp:posOffset>
                </wp:positionH>
                <wp:positionV relativeFrom="paragraph">
                  <wp:posOffset>4076065</wp:posOffset>
                </wp:positionV>
                <wp:extent cx="2200275" cy="443230"/>
                <wp:effectExtent l="0" t="0" r="9525" b="0"/>
                <wp:wrapNone/>
                <wp:docPr id="1395451460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0275" cy="443230"/>
                          <a:chOff x="0" y="0"/>
                          <a:chExt cx="2200275" cy="443443"/>
                        </a:xfrm>
                      </wpg:grpSpPr>
                      <wps:wsp>
                        <wps:cNvPr id="50714477" name="Text Box 38"/>
                        <wps:cNvSpPr txBox="1"/>
                        <wps:spPr>
                          <a:xfrm>
                            <a:off x="0" y="0"/>
                            <a:ext cx="2200275" cy="38989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alpha val="60000"/>
                            </a:schemeClr>
                          </a:solidFill>
                          <a:ln w="9525">
                            <a:noFill/>
                          </a:ln>
                        </wps:spPr>
                        <wps:txbx>
                          <w:txbxContent>
                            <w:p w14:paraId="19C0E5E1" w14:textId="77777777" w:rsidR="00BE11A1" w:rsidRPr="00BE11A1" w:rsidRDefault="00BE11A1" w:rsidP="00BE11A1">
                              <w:pPr>
                                <w:spacing w:line="276" w:lineRule="auto"/>
                                <w:rPr>
                                  <w:b/>
                                  <w:bCs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4904979" name="Rechthoek: afgeronde hoeken 1"/>
                        <wps:cNvSpPr/>
                        <wps:spPr>
                          <a:xfrm>
                            <a:off x="1092200" y="33866"/>
                            <a:ext cx="882650" cy="32131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3F9C11" w14:textId="77777777" w:rsidR="00BE11A1" w:rsidRPr="00BE11A1" w:rsidRDefault="00BE11A1" w:rsidP="00BE11A1">
                              <w:pPr>
                                <w:jc w:val="center"/>
                                <w:rPr>
                                  <w:color w:val="398C4E"/>
                                  <w:sz w:val="30"/>
                                  <w:szCs w:val="3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6990882" name="Textbox 5"/>
                        <wps:cNvSpPr txBox="1">
                          <a:spLocks/>
                        </wps:cNvSpPr>
                        <wps:spPr>
                          <a:xfrm>
                            <a:off x="33867" y="84668"/>
                            <a:ext cx="1167130" cy="358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52FBE9" w14:textId="77777777" w:rsidR="00BE11A1" w:rsidRPr="003521B7" w:rsidRDefault="00BE11A1" w:rsidP="00BE11A1">
                              <w:pPr>
                                <w:ind w:left="21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z w:val="30"/>
                                  <w:szCs w:val="30"/>
                                </w:rPr>
                              </w:pPr>
                              <w:r w:rsidRPr="003521B7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385623" w:themeColor="accent6" w:themeShade="80"/>
                                  <w:spacing w:val="-2"/>
                                  <w:sz w:val="30"/>
                                  <w:szCs w:val="30"/>
                                </w:rPr>
                                <w:t xml:space="preserve">Subscore: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32A045" id="_x0000_s1118" style="position:absolute;margin-left:344.55pt;margin-top:320.95pt;width:173.25pt;height:34.9pt;z-index:251929600;mso-height-relative:margin" coordsize="22002,4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">
                <v:shape id="_x0000_s1119" type="#_x0000_t202" style="position:absolute;width:22002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" fillcolor="#70ad47 [3209]" stroked="f">
                  <v:fill opacity="39321f"/>
                  <v:textbox>
                    <w:txbxContent>
                      <w:p w14:paraId="19C0E5E1" w14:textId="77777777" w:rsidR="00BE11A1" w:rsidRPr="00BE11A1" w:rsidRDefault="00BE11A1" w:rsidP="00BE11A1">
                        <w:pPr>
                          <w:spacing w:line="276" w:lineRule="auto"/>
                          <w:rPr>
                            <w:b/>
                            <w:bCs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shape>
                <v:roundrect id="Rechthoek: afgeronde hoeken 1" o:spid="_x0000_s1120" style="position:absolute;left:10922;top:338;width:8826;height:32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" fillcolor="white [3212]" stroked="f" strokeweight="1pt">
                  <v:stroke joinstyle="miter"/>
                  <v:textbox>
                    <w:txbxContent>
                      <w:p w14:paraId="183F9C11" w14:textId="77777777" w:rsidR="00BE11A1" w:rsidRPr="00BE11A1" w:rsidRDefault="00BE11A1" w:rsidP="00BE11A1">
                        <w:pPr>
                          <w:jc w:val="center"/>
                          <w:rPr>
                            <w:color w:val="398C4E"/>
                            <w:sz w:val="30"/>
                            <w:szCs w:val="30"/>
                          </w:rPr>
                        </w:pPr>
                      </w:p>
                    </w:txbxContent>
                  </v:textbox>
                </v:roundrect>
                <v:shape id="_x0000_s1121" type="#_x0000_t202" style="position:absolute;left:338;top:846;width:11671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" filled="f" stroked="f">
                  <v:textbox inset="0,0,0,0">
                    <w:txbxContent>
                      <w:p w14:paraId="5B52FBE9" w14:textId="77777777" w:rsidR="00BE11A1" w:rsidRPr="003521B7" w:rsidRDefault="00BE11A1" w:rsidP="00BE11A1">
                        <w:pPr>
                          <w:ind w:left="21"/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z w:val="30"/>
                            <w:szCs w:val="30"/>
                          </w:rPr>
                        </w:pPr>
                        <w:r w:rsidRPr="003521B7">
                          <w:rPr>
                            <w:rFonts w:asciiTheme="minorHAnsi" w:hAnsiTheme="minorHAnsi" w:cstheme="minorHAnsi"/>
                            <w:b/>
                            <w:bCs/>
                            <w:color w:val="385623" w:themeColor="accent6" w:themeShade="80"/>
                            <w:spacing w:val="-2"/>
                            <w:sz w:val="30"/>
                            <w:szCs w:val="30"/>
                          </w:rPr>
                          <w:t xml:space="preserve">Subscore: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E11A1">
        <w:rPr>
          <w:noProof/>
        </w:rPr>
        <mc:AlternateContent>
          <mc:Choice Requires="wps">
            <w:drawing>
              <wp:anchor distT="0" distB="0" distL="114300" distR="114300" simplePos="0" relativeHeight="251814912" behindDoc="1" locked="0" layoutInCell="1" allowOverlap="1" wp14:anchorId="7825E08C" wp14:editId="3744A91B">
                <wp:simplePos x="0" y="0"/>
                <wp:positionH relativeFrom="page">
                  <wp:posOffset>355600</wp:posOffset>
                </wp:positionH>
                <wp:positionV relativeFrom="paragraph">
                  <wp:posOffset>1583268</wp:posOffset>
                </wp:positionV>
                <wp:extent cx="6953250" cy="2438400"/>
                <wp:effectExtent l="0" t="0" r="0" b="0"/>
                <wp:wrapNone/>
                <wp:docPr id="1547147924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53250" cy="24384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alpha val="60000"/>
                          </a:schemeClr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1C7A119" w14:textId="77777777" w:rsidR="00B5087B" w:rsidRPr="00BE11A1" w:rsidRDefault="00B5087B" w:rsidP="00B5087B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5C51007B" w14:textId="3F3C314F" w:rsidR="00B5087B" w:rsidRPr="00BE11A1" w:rsidRDefault="00B5087B" w:rsidP="00BE11A1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Please indicate to what extent you agree with the following statements:</w:t>
                            </w:r>
                            <w:r w:rsid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ab/>
                            </w:r>
                            <w:r w:rsidR="00BE11A1"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>My score:</w:t>
                            </w:r>
                          </w:p>
                          <w:p w14:paraId="1620C404" w14:textId="083D0C59" w:rsidR="003403B0" w:rsidRPr="00BE11A1" w:rsidRDefault="00B5087B" w:rsidP="00B5087B">
                            <w:pPr>
                              <w:tabs>
                                <w:tab w:val="left" w:pos="9072"/>
                              </w:tabs>
                              <w:spacing w:before="30" w:line="276" w:lineRule="auto"/>
                              <w:ind w:right="173"/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 w:rsidR="003403B0"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I need more tools/support to: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20C9683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7. Prepare myself in a timely manner for relocation of someone with dementia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37F6D6E3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8. Prepare the person with dementia in a timely manner for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39E9E42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19. Prepare the relatives in a timely manner for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472A01A6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0. Ensure a warm farewell / welcome with attention for the person with dementia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318E1592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1. Transfer information to the receiving organization during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32DE5AD5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2. Know what my own role as a caregiver is during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174F5A39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3. Know who is responsible for each task during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  <w:p w14:paraId="5A450310" w14:textId="77777777" w:rsidR="003403B0" w:rsidRPr="00BE11A1" w:rsidRDefault="003403B0" w:rsidP="003403B0">
                            <w:pPr>
                              <w:tabs>
                                <w:tab w:val="left" w:pos="9356"/>
                              </w:tabs>
                              <w:spacing w:before="30" w:line="276" w:lineRule="auto"/>
                              <w:ind w:left="284" w:right="173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24. Enhance cooperation with other involved parties during a relocation. </w:t>
                            </w:r>
                            <w:r w:rsidRPr="00BE11A1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ab/>
                              <w:t>1    2    3    4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5E08C" id="_x0000_s1122" type="#_x0000_t202" style="position:absolute;margin-left:28pt;margin-top:124.65pt;width:547.5pt;height:192pt;z-index:-251501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" fillcolor="#70ad47 [3209]" stroked="f">
                <v:fill opacity="39321f"/>
                <v:textbox inset="0,0,0,0">
                  <w:txbxContent>
                    <w:p w14:paraId="41C7A119" w14:textId="77777777" w:rsidR="00B5087B" w:rsidRPr="00BE11A1" w:rsidRDefault="00B5087B" w:rsidP="00B5087B">
                      <w:pPr>
                        <w:tabs>
                          <w:tab w:val="left" w:pos="9072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12"/>
                          <w:szCs w:val="12"/>
                        </w:rPr>
                      </w:pPr>
                    </w:p>
                    <w:p w14:paraId="5C51007B" w14:textId="3F3C314F" w:rsidR="00B5087B" w:rsidRPr="00BE11A1" w:rsidRDefault="00B5087B" w:rsidP="00BE11A1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Please indicate to what extent you agree with the following statements:</w:t>
                      </w:r>
                      <w:r w:rsid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ab/>
                      </w:r>
                      <w:r w:rsidR="00BE11A1"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>My score:</w:t>
                      </w:r>
                    </w:p>
                    <w:p w14:paraId="1620C404" w14:textId="083D0C59" w:rsidR="003403B0" w:rsidRPr="00BE11A1" w:rsidRDefault="00B5087B" w:rsidP="00B5087B">
                      <w:pPr>
                        <w:tabs>
                          <w:tab w:val="left" w:pos="9072"/>
                        </w:tabs>
                        <w:spacing w:before="30" w:line="276" w:lineRule="auto"/>
                        <w:ind w:right="173"/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  <w:t xml:space="preserve">      </w:t>
                      </w:r>
                      <w:r w:rsidR="003403B0"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>I need more tools/support to:</w:t>
                      </w:r>
                      <w:r w:rsidRPr="00BE11A1">
                        <w:rPr>
                          <w:rFonts w:asciiTheme="minorHAnsi" w:hAnsiTheme="minorHAnsi" w:cstheme="minorHAnsi"/>
                          <w:b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20C9683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7. Prepare myself in a timely manner for relocation of someone with dementia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37F6D6E3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8. Prepare the person with dementia in a timely manner for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39E9E42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19. Prepare the relatives in a timely manner for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472A01A6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0. Ensure a warm farewell / welcome with attention for the person with dementia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318E1592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1. Transfer information to the receiving organization during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32DE5AD5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2. Know what my own role as a caregiver is during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174F5A39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3. Know who is responsible for each task during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  <w:p w14:paraId="5A450310" w14:textId="77777777" w:rsidR="003403B0" w:rsidRPr="00BE11A1" w:rsidRDefault="003403B0" w:rsidP="003403B0">
                      <w:pPr>
                        <w:tabs>
                          <w:tab w:val="left" w:pos="9356"/>
                        </w:tabs>
                        <w:spacing w:before="30" w:line="276" w:lineRule="auto"/>
                        <w:ind w:left="284" w:right="173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24. Enhance cooperation with other involved parties during a relocation. </w:t>
                      </w:r>
                      <w:r w:rsidRPr="00BE11A1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ab/>
                        <w:t>1    2    3    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40785">
        <w:rPr>
          <w:noProof/>
        </w:rPr>
        <mc:AlternateContent>
          <mc:Choice Requires="wps">
            <w:drawing>
              <wp:anchor distT="0" distB="0" distL="0" distR="0" simplePos="0" relativeHeight="251843584" behindDoc="1" locked="0" layoutInCell="1" allowOverlap="1" wp14:anchorId="6F7EB6AE" wp14:editId="254505DA">
                <wp:simplePos x="0" y="0"/>
                <wp:positionH relativeFrom="page">
                  <wp:posOffset>15240</wp:posOffset>
                </wp:positionH>
                <wp:positionV relativeFrom="page">
                  <wp:posOffset>10272395</wp:posOffset>
                </wp:positionV>
                <wp:extent cx="7550150" cy="408940"/>
                <wp:effectExtent l="0" t="0" r="0" b="0"/>
                <wp:wrapNone/>
                <wp:docPr id="578777288" name="Text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50150" cy="408940"/>
                        </a:xfrm>
                        <a:prstGeom prst="rect">
                          <a:avLst/>
                        </a:prstGeom>
                        <a:solidFill>
                          <a:srgbClr val="F73C2E"/>
                        </a:solidFill>
                      </wps:spPr>
                      <wps:txbx>
                        <w:txbxContent>
                          <w:p w14:paraId="7AE701E9" w14:textId="77777777" w:rsidR="00B40785" w:rsidRPr="0079719D" w:rsidRDefault="00B40785" w:rsidP="00B40785">
                            <w:pPr>
                              <w:pStyle w:val="BodyText"/>
                              <w:spacing w:before="23" w:line="295" w:lineRule="auto"/>
                              <w:ind w:left="284"/>
                              <w:jc w:val="center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  <w:r w:rsidRPr="0079719D"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  <w:t>www.dedicatedwerkwijze.nl</w:t>
                            </w:r>
                          </w:p>
                          <w:p w14:paraId="0B4130EC" w14:textId="77777777" w:rsidR="00B40785" w:rsidRPr="0079719D" w:rsidRDefault="00B40785" w:rsidP="00B40785">
                            <w:pPr>
                              <w:pStyle w:val="BodyText"/>
                              <w:spacing w:before="23" w:line="295" w:lineRule="auto"/>
                              <w:ind w:left="284"/>
                              <w:rPr>
                                <w:rFonts w:ascii="MarkPro" w:hAnsi="MarkPro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EB6AE" id="_x0000_s1121" type="#_x0000_t202" style="position:absolute;margin-left:1.2pt;margin-top:808.85pt;width:594.5pt;height:32.2pt;z-index:-251472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" fillcolor="#f73c2e" stroked="f">
                <v:textbox inset="0,0,0,0">
                  <w:txbxContent>
                    <w:p w14:paraId="7AE701E9" w14:textId="77777777" w:rsidR="00B40785" w:rsidRPr="0079719D" w:rsidRDefault="00B40785" w:rsidP="00B40785">
                      <w:pPr>
                        <w:pStyle w:val="Plattetekst"/>
                        <w:spacing w:before="23" w:line="295" w:lineRule="auto"/>
                        <w:ind w:left="284"/>
                        <w:jc w:val="center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  <w:r w:rsidRPr="0079719D"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  <w:t>www.dedicatedwerkwijze.nl</w:t>
                      </w:r>
                    </w:p>
                    <w:p w14:paraId="0B4130EC" w14:textId="77777777" w:rsidR="00B40785" w:rsidRPr="0079719D" w:rsidRDefault="00B40785" w:rsidP="00B40785">
                      <w:pPr>
                        <w:pStyle w:val="Plattetekst"/>
                        <w:spacing w:before="23" w:line="295" w:lineRule="auto"/>
                        <w:ind w:left="284"/>
                        <w:rPr>
                          <w:rFonts w:ascii="MarkPro" w:hAnsi="MarkPro"/>
                          <w:color w:val="FFFFFF" w:themeColor="background1"/>
                          <w:sz w:val="22"/>
                          <w:szCs w:val="20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B40785">
        <w:rPr>
          <w:noProof/>
        </w:rPr>
        <w:drawing>
          <wp:anchor distT="0" distB="0" distL="0" distR="0" simplePos="0" relativeHeight="251828224" behindDoc="1" locked="0" layoutInCell="1" allowOverlap="1" wp14:anchorId="3AD00BD3" wp14:editId="73CDA956">
            <wp:simplePos x="0" y="0"/>
            <wp:positionH relativeFrom="margin">
              <wp:posOffset>2208988</wp:posOffset>
            </wp:positionH>
            <wp:positionV relativeFrom="page">
              <wp:posOffset>9022080</wp:posOffset>
            </wp:positionV>
            <wp:extent cx="1203960" cy="647700"/>
            <wp:effectExtent l="0" t="0" r="0" b="0"/>
            <wp:wrapNone/>
            <wp:docPr id="627548945" name="Image 1" descr="Afbeelding met Graphics, tekst, ontwerp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fbeelding met Graphics, tekst, ontwerp&#10;&#10;Automatisch gegenereerde beschrijvi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396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B3342" w:rsidSect="005B203B">
      <w:headerReference w:type="default" r:id="rId11"/>
      <w:pgSz w:w="11906" w:h="16838" w:code="9"/>
      <w:pgMar w:top="1440" w:right="991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1D3A2" w14:textId="77777777" w:rsidR="00AC2A21" w:rsidRDefault="00AC2A21" w:rsidP="00F05BC3">
      <w:r>
        <w:separator/>
      </w:r>
    </w:p>
  </w:endnote>
  <w:endnote w:type="continuationSeparator" w:id="0">
    <w:p w14:paraId="28A55238" w14:textId="77777777" w:rsidR="00AC2A21" w:rsidRDefault="00AC2A21" w:rsidP="00F05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rkPro">
    <w:altName w:val="Calibri"/>
    <w:panose1 w:val="00000000000000000000"/>
    <w:charset w:val="00"/>
    <w:family w:val="swiss"/>
    <w:notTrueType/>
    <w:pitch w:val="variable"/>
    <w:sig w:usb0="A00000FF" w:usb1="5000FCFB" w:usb2="00000000" w:usb3="00000000" w:csb0="00000093" w:csb1="00000000"/>
  </w:font>
  <w:font w:name="MarkPro-BoldItalic">
    <w:altName w:val="Calibri"/>
    <w:panose1 w:val="00000000000000000000"/>
    <w:charset w:val="4D"/>
    <w:family w:val="swiss"/>
    <w:notTrueType/>
    <w:pitch w:val="variable"/>
    <w:sig w:usb0="A00000FF" w:usb1="5000FCF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rkPro-Heavy">
    <w:altName w:val="Calibri"/>
    <w:panose1 w:val="00000000000000000000"/>
    <w:charset w:val="00"/>
    <w:family w:val="swiss"/>
    <w:notTrueType/>
    <w:pitch w:val="variable"/>
    <w:sig w:usb0="A00000FF" w:usb1="5000FCF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FB4DD" w14:textId="77777777" w:rsidR="00AC2A21" w:rsidRDefault="00AC2A21" w:rsidP="00F05BC3">
      <w:r>
        <w:separator/>
      </w:r>
    </w:p>
  </w:footnote>
  <w:footnote w:type="continuationSeparator" w:id="0">
    <w:p w14:paraId="13074368" w14:textId="77777777" w:rsidR="00AC2A21" w:rsidRDefault="00AC2A21" w:rsidP="00F05B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4C7F1" w14:textId="1A1AEE4B" w:rsidR="00BF6B81" w:rsidRPr="00BF6B81" w:rsidRDefault="0039659E">
    <w:pPr>
      <w:pStyle w:val="Header"/>
      <w:rPr>
        <w:b/>
        <w:bCs/>
      </w:rPr>
    </w:pPr>
    <w:r>
      <w:rPr>
        <w:noProof/>
      </w:rPr>
      <w:drawing>
        <wp:anchor distT="0" distB="0" distL="114300" distR="114300" simplePos="0" relativeHeight="251661312" behindDoc="0" locked="0" layoutInCell="1" allowOverlap="1" wp14:anchorId="322E55A8" wp14:editId="54D2E6AE">
          <wp:simplePos x="0" y="0"/>
          <wp:positionH relativeFrom="column">
            <wp:posOffset>4407897</wp:posOffset>
          </wp:positionH>
          <wp:positionV relativeFrom="paragraph">
            <wp:posOffset>-416560</wp:posOffset>
          </wp:positionV>
          <wp:extent cx="1815222" cy="1284080"/>
          <wp:effectExtent l="0" t="0" r="0" b="0"/>
          <wp:wrapNone/>
          <wp:docPr id="1949341762" name="Afbeelding 4" descr="Afbeelding met ontwerp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49341762" name="Afbeelding 4" descr="Afbeelding met ontwerp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5222" cy="12840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403C4"/>
    <w:multiLevelType w:val="hybridMultilevel"/>
    <w:tmpl w:val="3A368BFC"/>
    <w:lvl w:ilvl="0" w:tplc="D79C23D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75C30"/>
    <w:multiLevelType w:val="hybridMultilevel"/>
    <w:tmpl w:val="C03E7F38"/>
    <w:lvl w:ilvl="0" w:tplc="FFFFFFF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710042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6D0989"/>
    <w:multiLevelType w:val="hybridMultilevel"/>
    <w:tmpl w:val="81AE86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E301F"/>
    <w:multiLevelType w:val="hybridMultilevel"/>
    <w:tmpl w:val="78829ED6"/>
    <w:lvl w:ilvl="0" w:tplc="FD00A1EC">
      <w:start w:val="1"/>
      <w:numFmt w:val="decimal"/>
      <w:lvlText w:val="%1."/>
      <w:lvlJc w:val="left"/>
      <w:pPr>
        <w:ind w:left="381" w:hanging="360"/>
      </w:pPr>
      <w:rPr>
        <w:rFonts w:hint="default"/>
        <w:color w:val="398C4E"/>
      </w:rPr>
    </w:lvl>
    <w:lvl w:ilvl="1" w:tplc="04130019" w:tentative="1">
      <w:start w:val="1"/>
      <w:numFmt w:val="lowerLetter"/>
      <w:lvlText w:val="%2."/>
      <w:lvlJc w:val="left"/>
      <w:pPr>
        <w:ind w:left="1101" w:hanging="360"/>
      </w:pPr>
    </w:lvl>
    <w:lvl w:ilvl="2" w:tplc="0413001B" w:tentative="1">
      <w:start w:val="1"/>
      <w:numFmt w:val="lowerRoman"/>
      <w:lvlText w:val="%3."/>
      <w:lvlJc w:val="right"/>
      <w:pPr>
        <w:ind w:left="1821" w:hanging="180"/>
      </w:pPr>
    </w:lvl>
    <w:lvl w:ilvl="3" w:tplc="0413000F" w:tentative="1">
      <w:start w:val="1"/>
      <w:numFmt w:val="decimal"/>
      <w:lvlText w:val="%4."/>
      <w:lvlJc w:val="left"/>
      <w:pPr>
        <w:ind w:left="2541" w:hanging="360"/>
      </w:pPr>
    </w:lvl>
    <w:lvl w:ilvl="4" w:tplc="04130019" w:tentative="1">
      <w:start w:val="1"/>
      <w:numFmt w:val="lowerLetter"/>
      <w:lvlText w:val="%5."/>
      <w:lvlJc w:val="left"/>
      <w:pPr>
        <w:ind w:left="3261" w:hanging="360"/>
      </w:pPr>
    </w:lvl>
    <w:lvl w:ilvl="5" w:tplc="0413001B" w:tentative="1">
      <w:start w:val="1"/>
      <w:numFmt w:val="lowerRoman"/>
      <w:lvlText w:val="%6."/>
      <w:lvlJc w:val="right"/>
      <w:pPr>
        <w:ind w:left="3981" w:hanging="180"/>
      </w:pPr>
    </w:lvl>
    <w:lvl w:ilvl="6" w:tplc="0413000F" w:tentative="1">
      <w:start w:val="1"/>
      <w:numFmt w:val="decimal"/>
      <w:lvlText w:val="%7."/>
      <w:lvlJc w:val="left"/>
      <w:pPr>
        <w:ind w:left="4701" w:hanging="360"/>
      </w:pPr>
    </w:lvl>
    <w:lvl w:ilvl="7" w:tplc="04130019" w:tentative="1">
      <w:start w:val="1"/>
      <w:numFmt w:val="lowerLetter"/>
      <w:lvlText w:val="%8."/>
      <w:lvlJc w:val="left"/>
      <w:pPr>
        <w:ind w:left="5421" w:hanging="360"/>
      </w:pPr>
    </w:lvl>
    <w:lvl w:ilvl="8" w:tplc="0413001B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4" w15:restartNumberingAfterBreak="0">
    <w:nsid w:val="4D9813E9"/>
    <w:multiLevelType w:val="hybridMultilevel"/>
    <w:tmpl w:val="E7D68C84"/>
    <w:lvl w:ilvl="0" w:tplc="7EE473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86707"/>
    <w:multiLevelType w:val="hybridMultilevel"/>
    <w:tmpl w:val="AF54CC6C"/>
    <w:lvl w:ilvl="0" w:tplc="1BC0D4D2">
      <w:start w:val="3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960858"/>
    <w:multiLevelType w:val="hybridMultilevel"/>
    <w:tmpl w:val="644AFFDC"/>
    <w:lvl w:ilvl="0" w:tplc="BA8E64E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9A3208"/>
    <w:multiLevelType w:val="hybridMultilevel"/>
    <w:tmpl w:val="7C1E111A"/>
    <w:lvl w:ilvl="0" w:tplc="FFFFFFF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6120400">
    <w:abstractNumId w:val="2"/>
  </w:num>
  <w:num w:numId="2" w16cid:durableId="407381761">
    <w:abstractNumId w:val="5"/>
  </w:num>
  <w:num w:numId="3" w16cid:durableId="436408668">
    <w:abstractNumId w:val="0"/>
  </w:num>
  <w:num w:numId="4" w16cid:durableId="453717884">
    <w:abstractNumId w:val="6"/>
  </w:num>
  <w:num w:numId="5" w16cid:durableId="910116725">
    <w:abstractNumId w:val="4"/>
  </w:num>
  <w:num w:numId="6" w16cid:durableId="1635525926">
    <w:abstractNumId w:val="1"/>
  </w:num>
  <w:num w:numId="7" w16cid:durableId="425003630">
    <w:abstractNumId w:val="7"/>
  </w:num>
  <w:num w:numId="8" w16cid:durableId="2061243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DA0"/>
    <w:rsid w:val="00027101"/>
    <w:rsid w:val="0007637E"/>
    <w:rsid w:val="000A1989"/>
    <w:rsid w:val="000A24A2"/>
    <w:rsid w:val="000C2DD4"/>
    <w:rsid w:val="000C4A63"/>
    <w:rsid w:val="000D2B7E"/>
    <w:rsid w:val="0013630A"/>
    <w:rsid w:val="0014794A"/>
    <w:rsid w:val="001656D7"/>
    <w:rsid w:val="00196577"/>
    <w:rsid w:val="001B3342"/>
    <w:rsid w:val="001E6889"/>
    <w:rsid w:val="001F4DC9"/>
    <w:rsid w:val="00210470"/>
    <w:rsid w:val="00233769"/>
    <w:rsid w:val="00237D1F"/>
    <w:rsid w:val="00245FB9"/>
    <w:rsid w:val="00257D41"/>
    <w:rsid w:val="00297244"/>
    <w:rsid w:val="002A2DB0"/>
    <w:rsid w:val="002B5C3C"/>
    <w:rsid w:val="002B7C4E"/>
    <w:rsid w:val="00303CB6"/>
    <w:rsid w:val="0030443F"/>
    <w:rsid w:val="00304929"/>
    <w:rsid w:val="0031770E"/>
    <w:rsid w:val="003207E1"/>
    <w:rsid w:val="00334DEF"/>
    <w:rsid w:val="003403B0"/>
    <w:rsid w:val="00345548"/>
    <w:rsid w:val="003509CB"/>
    <w:rsid w:val="003521B7"/>
    <w:rsid w:val="0036655B"/>
    <w:rsid w:val="0039659E"/>
    <w:rsid w:val="003B14E4"/>
    <w:rsid w:val="003B68DC"/>
    <w:rsid w:val="003C1488"/>
    <w:rsid w:val="003C2ACB"/>
    <w:rsid w:val="003C5E7B"/>
    <w:rsid w:val="003D3D96"/>
    <w:rsid w:val="003D7FF3"/>
    <w:rsid w:val="003E5807"/>
    <w:rsid w:val="003E5BD7"/>
    <w:rsid w:val="004214A3"/>
    <w:rsid w:val="0042296F"/>
    <w:rsid w:val="00423642"/>
    <w:rsid w:val="004412F7"/>
    <w:rsid w:val="004648B5"/>
    <w:rsid w:val="00470900"/>
    <w:rsid w:val="004A04ED"/>
    <w:rsid w:val="004C0716"/>
    <w:rsid w:val="004E46ED"/>
    <w:rsid w:val="00503F70"/>
    <w:rsid w:val="005066AC"/>
    <w:rsid w:val="00506AC8"/>
    <w:rsid w:val="00510380"/>
    <w:rsid w:val="00514E06"/>
    <w:rsid w:val="005220F2"/>
    <w:rsid w:val="00574F83"/>
    <w:rsid w:val="0058532B"/>
    <w:rsid w:val="005B1E66"/>
    <w:rsid w:val="005B203B"/>
    <w:rsid w:val="005B383A"/>
    <w:rsid w:val="005B3BB1"/>
    <w:rsid w:val="005C0DBC"/>
    <w:rsid w:val="005E53F5"/>
    <w:rsid w:val="006017EC"/>
    <w:rsid w:val="00613BC7"/>
    <w:rsid w:val="00634ECA"/>
    <w:rsid w:val="0067667E"/>
    <w:rsid w:val="006906D3"/>
    <w:rsid w:val="006A76F4"/>
    <w:rsid w:val="006C276E"/>
    <w:rsid w:val="006C4CB4"/>
    <w:rsid w:val="006C7044"/>
    <w:rsid w:val="006E2D83"/>
    <w:rsid w:val="006F1B8C"/>
    <w:rsid w:val="0070128F"/>
    <w:rsid w:val="00715694"/>
    <w:rsid w:val="0079719D"/>
    <w:rsid w:val="007B25AF"/>
    <w:rsid w:val="007D36E9"/>
    <w:rsid w:val="007D73DF"/>
    <w:rsid w:val="007F5DA6"/>
    <w:rsid w:val="00870B50"/>
    <w:rsid w:val="008A6985"/>
    <w:rsid w:val="008B1EB7"/>
    <w:rsid w:val="008B3EE7"/>
    <w:rsid w:val="008C0882"/>
    <w:rsid w:val="008D4C19"/>
    <w:rsid w:val="008E7C80"/>
    <w:rsid w:val="008E7F21"/>
    <w:rsid w:val="008F765E"/>
    <w:rsid w:val="0090273B"/>
    <w:rsid w:val="00926AB4"/>
    <w:rsid w:val="00927965"/>
    <w:rsid w:val="00962EC2"/>
    <w:rsid w:val="0099513E"/>
    <w:rsid w:val="009963FF"/>
    <w:rsid w:val="009C14AD"/>
    <w:rsid w:val="009F0B0D"/>
    <w:rsid w:val="00A025FC"/>
    <w:rsid w:val="00A043A1"/>
    <w:rsid w:val="00A1211C"/>
    <w:rsid w:val="00A35B3D"/>
    <w:rsid w:val="00A5032E"/>
    <w:rsid w:val="00A63978"/>
    <w:rsid w:val="00A63A7D"/>
    <w:rsid w:val="00AC2A21"/>
    <w:rsid w:val="00AE05D4"/>
    <w:rsid w:val="00AE116B"/>
    <w:rsid w:val="00B01E76"/>
    <w:rsid w:val="00B0415E"/>
    <w:rsid w:val="00B07697"/>
    <w:rsid w:val="00B1051B"/>
    <w:rsid w:val="00B11257"/>
    <w:rsid w:val="00B130A6"/>
    <w:rsid w:val="00B40785"/>
    <w:rsid w:val="00B43051"/>
    <w:rsid w:val="00B5087B"/>
    <w:rsid w:val="00B75DA0"/>
    <w:rsid w:val="00B802E2"/>
    <w:rsid w:val="00BC3393"/>
    <w:rsid w:val="00BD418C"/>
    <w:rsid w:val="00BE11A1"/>
    <w:rsid w:val="00BE7BB3"/>
    <w:rsid w:val="00BF6B81"/>
    <w:rsid w:val="00C07807"/>
    <w:rsid w:val="00C13E6E"/>
    <w:rsid w:val="00C4297A"/>
    <w:rsid w:val="00C56642"/>
    <w:rsid w:val="00C573C7"/>
    <w:rsid w:val="00C66819"/>
    <w:rsid w:val="00C72569"/>
    <w:rsid w:val="00C94A75"/>
    <w:rsid w:val="00CB575E"/>
    <w:rsid w:val="00CD1670"/>
    <w:rsid w:val="00CE26E4"/>
    <w:rsid w:val="00D07E30"/>
    <w:rsid w:val="00D446E1"/>
    <w:rsid w:val="00D66DC3"/>
    <w:rsid w:val="00D809B8"/>
    <w:rsid w:val="00D81604"/>
    <w:rsid w:val="00DB2B5A"/>
    <w:rsid w:val="00DB50FD"/>
    <w:rsid w:val="00DE09AF"/>
    <w:rsid w:val="00E0062C"/>
    <w:rsid w:val="00E012E9"/>
    <w:rsid w:val="00E06D2D"/>
    <w:rsid w:val="00E2185F"/>
    <w:rsid w:val="00E41FE4"/>
    <w:rsid w:val="00E43EB0"/>
    <w:rsid w:val="00E51FB9"/>
    <w:rsid w:val="00E6080A"/>
    <w:rsid w:val="00E75724"/>
    <w:rsid w:val="00E75A0C"/>
    <w:rsid w:val="00E81063"/>
    <w:rsid w:val="00EB36DF"/>
    <w:rsid w:val="00EC481F"/>
    <w:rsid w:val="00EC4C68"/>
    <w:rsid w:val="00EC5448"/>
    <w:rsid w:val="00EC7E1D"/>
    <w:rsid w:val="00EF3320"/>
    <w:rsid w:val="00EF69D0"/>
    <w:rsid w:val="00F05BC3"/>
    <w:rsid w:val="00F10638"/>
    <w:rsid w:val="00F27D9F"/>
    <w:rsid w:val="00F320F8"/>
    <w:rsid w:val="00F44BAB"/>
    <w:rsid w:val="00F54F13"/>
    <w:rsid w:val="00F83243"/>
    <w:rsid w:val="00FC6533"/>
    <w:rsid w:val="00FD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9F2CDB"/>
  <w15:chartTrackingRefBased/>
  <w15:docId w15:val="{B035F5D3-BE87-40C0-BE70-804E19B8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DA0"/>
    <w:pPr>
      <w:widowControl w:val="0"/>
      <w:autoSpaceDE w:val="0"/>
      <w:autoSpaceDN w:val="0"/>
      <w:spacing w:after="0" w:line="240" w:lineRule="auto"/>
    </w:pPr>
    <w:rPr>
      <w:rFonts w:ascii="MarkPro" w:hAnsi="MarkPro" w:cs="MarkPro-BoldItalic"/>
      <w:sz w:val="2"/>
      <w:szCs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DA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DA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DA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DA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D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D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D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DA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B75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DA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B75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DA0"/>
    <w:pPr>
      <w:widowControl/>
      <w:autoSpaceDE/>
      <w:autoSpaceDN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B75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DA0"/>
    <w:pPr>
      <w:widowControl/>
      <w:autoSpaceDE/>
      <w:autoSpaceDN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nl-NL"/>
    </w:rPr>
  </w:style>
  <w:style w:type="character" w:styleId="IntenseEmphasis">
    <w:name w:val="Intense Emphasis"/>
    <w:basedOn w:val="DefaultParagraphFont"/>
    <w:uiPriority w:val="21"/>
    <w:qFormat/>
    <w:rsid w:val="00B75D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DA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D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DA0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75DA0"/>
    <w:pPr>
      <w:spacing w:before="4"/>
      <w:ind w:left="40"/>
    </w:pPr>
    <w:rPr>
      <w:rFonts w:ascii="MarkPro-BoldItalic" w:eastAsia="MarkPro-BoldItalic" w:hAnsi="MarkPro-BoldItalic"/>
      <w:sz w:val="18"/>
      <w:szCs w:val="18"/>
      <w:lang w:val="nl-NL"/>
    </w:rPr>
  </w:style>
  <w:style w:type="character" w:customStyle="1" w:styleId="BodyTextChar">
    <w:name w:val="Body Text Char"/>
    <w:basedOn w:val="DefaultParagraphFont"/>
    <w:link w:val="BodyText"/>
    <w:uiPriority w:val="1"/>
    <w:rsid w:val="00B75DA0"/>
    <w:rPr>
      <w:rFonts w:ascii="MarkPro-BoldItalic" w:eastAsia="MarkPro-BoldItalic" w:hAnsi="MarkPro-BoldItalic" w:cs="MarkPro-BoldItal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5B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BC3"/>
    <w:rPr>
      <w:rFonts w:ascii="MarkPro" w:hAnsi="MarkPro" w:cs="MarkPro-BoldItalic"/>
      <w:sz w:val="2"/>
      <w:szCs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5B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BC3"/>
    <w:rPr>
      <w:rFonts w:ascii="MarkPro" w:hAnsi="MarkPro" w:cs="MarkPro-BoldItalic"/>
      <w:sz w:val="2"/>
      <w:szCs w:val="2"/>
      <w:lang w:val="en-US"/>
    </w:rPr>
  </w:style>
  <w:style w:type="paragraph" w:styleId="NormalWeb">
    <w:name w:val="Normal (Web)"/>
    <w:basedOn w:val="Normal"/>
    <w:uiPriority w:val="99"/>
    <w:semiHidden/>
    <w:unhideWhenUsed/>
    <w:rsid w:val="00E41FE4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16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10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7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6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EAA1F-97C6-4C58-8796-66ABB5905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</Words>
  <Characters>5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uyderland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-Toonen, Lara</dc:creator>
  <cp:keywords/>
  <dc:description/>
  <cp:lastModifiedBy>Biesmans, Jesper (HSR)</cp:lastModifiedBy>
  <cp:revision>6</cp:revision>
  <dcterms:created xsi:type="dcterms:W3CDTF">2025-06-11T07:24:00Z</dcterms:created>
  <dcterms:modified xsi:type="dcterms:W3CDTF">2025-06-11T07:37:00Z</dcterms:modified>
</cp:coreProperties>
</file>